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CA927" w14:textId="3342A682" w:rsidR="00014E7B" w:rsidRPr="00E97240" w:rsidRDefault="00E97240" w:rsidP="00E97240">
      <w:pPr>
        <w:jc w:val="center"/>
        <w:rPr>
          <w:rFonts w:ascii="Times New Roman" w:hAnsi="Times New Roman" w:cs="Times New Roman"/>
          <w:b/>
          <w:bCs/>
        </w:rPr>
      </w:pPr>
      <w:r w:rsidRPr="00E97240">
        <w:rPr>
          <w:rFonts w:ascii="Times New Roman" w:hAnsi="Times New Roman" w:cs="Times New Roman"/>
          <w:b/>
          <w:bCs/>
        </w:rPr>
        <w:t xml:space="preserve">Supplemental </w:t>
      </w:r>
      <w:r w:rsidR="00014E7B" w:rsidRPr="00E97240">
        <w:rPr>
          <w:rFonts w:ascii="Times New Roman" w:hAnsi="Times New Roman" w:cs="Times New Roman"/>
          <w:b/>
          <w:bCs/>
        </w:rPr>
        <w:t xml:space="preserve">Table 1. </w:t>
      </w:r>
      <w:proofErr w:type="gramStart"/>
      <w:r w:rsidR="00014E7B" w:rsidRPr="00E97240">
        <w:rPr>
          <w:rFonts w:ascii="Times New Roman" w:hAnsi="Times New Roman" w:cs="Times New Roman"/>
          <w:b/>
          <w:bCs/>
        </w:rPr>
        <w:t>Primer</w:t>
      </w:r>
      <w:r w:rsidR="00D2065B">
        <w:rPr>
          <w:rFonts w:ascii="Times New Roman" w:hAnsi="Times New Roman" w:cs="Times New Roman" w:hint="eastAsia"/>
          <w:b/>
          <w:bCs/>
        </w:rPr>
        <w:t>s</w:t>
      </w:r>
      <w:proofErr w:type="gramEnd"/>
      <w:r w:rsidR="00014E7B" w:rsidRPr="00E97240">
        <w:rPr>
          <w:rFonts w:ascii="Times New Roman" w:hAnsi="Times New Roman" w:cs="Times New Roman"/>
          <w:b/>
          <w:bCs/>
        </w:rPr>
        <w:t xml:space="preserve"> information used in the work</w:t>
      </w:r>
    </w:p>
    <w:tbl>
      <w:tblPr>
        <w:tblW w:w="0" w:type="auto"/>
        <w:tblLook w:val="04A0" w:firstRow="1" w:lastRow="0" w:firstColumn="1" w:lastColumn="0" w:noHBand="0" w:noVBand="1"/>
      </w:tblPr>
      <w:tblGrid>
        <w:gridCol w:w="1684"/>
        <w:gridCol w:w="1958"/>
        <w:gridCol w:w="3931"/>
        <w:gridCol w:w="1433"/>
        <w:gridCol w:w="1947"/>
        <w:gridCol w:w="3005"/>
      </w:tblGrid>
      <w:tr w:rsidR="00014E7B" w:rsidRPr="00C7290F" w14:paraId="00A308E0" w14:textId="77777777" w:rsidTr="00CB2205">
        <w:trPr>
          <w:trHeight w:val="272"/>
        </w:trPr>
        <w:tc>
          <w:tcPr>
            <w:tcW w:w="0" w:type="auto"/>
            <w:tcBorders>
              <w:top w:val="single" w:sz="4" w:space="0" w:color="auto"/>
              <w:left w:val="nil"/>
              <w:bottom w:val="single" w:sz="4" w:space="0" w:color="auto"/>
              <w:right w:val="nil"/>
            </w:tcBorders>
          </w:tcPr>
          <w:p w14:paraId="5BC1FE94"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hint="eastAsia"/>
                <w:b/>
                <w:bCs/>
                <w:color w:val="000000"/>
                <w:szCs w:val="21"/>
              </w:rPr>
              <w:t>C</w:t>
            </w:r>
            <w:r w:rsidRPr="00C7290F">
              <w:rPr>
                <w:rFonts w:ascii="Times New Roman" w:eastAsia="DengXian" w:hAnsi="Times New Roman" w:cs="Times New Roman"/>
                <w:b/>
                <w:bCs/>
                <w:color w:val="000000"/>
                <w:szCs w:val="21"/>
              </w:rPr>
              <w:t>ategory</w:t>
            </w:r>
          </w:p>
        </w:tc>
        <w:tc>
          <w:tcPr>
            <w:tcW w:w="2148" w:type="dxa"/>
            <w:tcBorders>
              <w:top w:val="single" w:sz="4" w:space="0" w:color="auto"/>
              <w:left w:val="nil"/>
              <w:bottom w:val="single" w:sz="4" w:space="0" w:color="auto"/>
              <w:right w:val="nil"/>
            </w:tcBorders>
            <w:shd w:val="clear" w:color="auto" w:fill="auto"/>
            <w:noWrap/>
          </w:tcPr>
          <w:p w14:paraId="3C50638F"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b/>
                <w:bCs/>
                <w:color w:val="000000"/>
                <w:szCs w:val="21"/>
              </w:rPr>
              <w:t>Primer</w:t>
            </w:r>
          </w:p>
        </w:tc>
        <w:tc>
          <w:tcPr>
            <w:tcW w:w="4303" w:type="dxa"/>
            <w:tcBorders>
              <w:top w:val="single" w:sz="4" w:space="0" w:color="auto"/>
              <w:left w:val="nil"/>
              <w:bottom w:val="single" w:sz="4" w:space="0" w:color="auto"/>
              <w:right w:val="nil"/>
            </w:tcBorders>
            <w:shd w:val="clear" w:color="auto" w:fill="auto"/>
            <w:noWrap/>
          </w:tcPr>
          <w:p w14:paraId="73083F16"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b/>
                <w:bCs/>
                <w:color w:val="000000"/>
                <w:szCs w:val="21"/>
              </w:rPr>
              <w:t>Primer sequence</w:t>
            </w:r>
          </w:p>
        </w:tc>
        <w:tc>
          <w:tcPr>
            <w:tcW w:w="1565" w:type="dxa"/>
            <w:tcBorders>
              <w:top w:val="single" w:sz="4" w:space="0" w:color="auto"/>
              <w:left w:val="nil"/>
              <w:bottom w:val="single" w:sz="4" w:space="0" w:color="auto"/>
              <w:right w:val="nil"/>
            </w:tcBorders>
            <w:shd w:val="clear" w:color="auto" w:fill="auto"/>
            <w:noWrap/>
          </w:tcPr>
          <w:p w14:paraId="1E691C8A"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b/>
                <w:bCs/>
                <w:color w:val="000000"/>
                <w:szCs w:val="21"/>
              </w:rPr>
              <w:t>Annealing temp (ºC)</w:t>
            </w:r>
          </w:p>
        </w:tc>
        <w:tc>
          <w:tcPr>
            <w:tcW w:w="0" w:type="auto"/>
            <w:tcBorders>
              <w:top w:val="single" w:sz="4" w:space="0" w:color="auto"/>
              <w:left w:val="nil"/>
              <w:bottom w:val="single" w:sz="4" w:space="0" w:color="auto"/>
              <w:right w:val="nil"/>
            </w:tcBorders>
            <w:shd w:val="clear" w:color="auto" w:fill="auto"/>
            <w:noWrap/>
          </w:tcPr>
          <w:p w14:paraId="4178A330"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b/>
                <w:bCs/>
                <w:color w:val="000000"/>
                <w:szCs w:val="21"/>
              </w:rPr>
              <w:t>Amplicon size (bp)</w:t>
            </w:r>
          </w:p>
        </w:tc>
        <w:tc>
          <w:tcPr>
            <w:tcW w:w="0" w:type="auto"/>
            <w:tcBorders>
              <w:top w:val="single" w:sz="4" w:space="0" w:color="auto"/>
              <w:left w:val="nil"/>
              <w:bottom w:val="single" w:sz="4" w:space="0" w:color="auto"/>
              <w:right w:val="nil"/>
            </w:tcBorders>
            <w:shd w:val="clear" w:color="auto" w:fill="auto"/>
            <w:noWrap/>
          </w:tcPr>
          <w:p w14:paraId="4C194619" w14:textId="77777777" w:rsidR="00014E7B" w:rsidRPr="00C7290F" w:rsidRDefault="00014E7B" w:rsidP="00CB2205">
            <w:pPr>
              <w:jc w:val="both"/>
              <w:rPr>
                <w:rFonts w:ascii="Times New Roman" w:eastAsia="DengXian" w:hAnsi="Times New Roman" w:cs="Times New Roman"/>
                <w:b/>
                <w:bCs/>
                <w:color w:val="000000"/>
                <w:szCs w:val="21"/>
              </w:rPr>
            </w:pPr>
            <w:r w:rsidRPr="00C7290F">
              <w:rPr>
                <w:rFonts w:ascii="Times New Roman" w:eastAsia="DengXian" w:hAnsi="Times New Roman" w:cs="Times New Roman"/>
                <w:b/>
                <w:bCs/>
                <w:color w:val="000000"/>
                <w:szCs w:val="21"/>
              </w:rPr>
              <w:t>Reference</w:t>
            </w:r>
          </w:p>
        </w:tc>
      </w:tr>
      <w:tr w:rsidR="00014E7B" w:rsidRPr="00C7290F" w14:paraId="489E7ADA" w14:textId="77777777" w:rsidTr="00CB2205">
        <w:trPr>
          <w:trHeight w:val="272"/>
        </w:trPr>
        <w:tc>
          <w:tcPr>
            <w:tcW w:w="0" w:type="auto"/>
            <w:vMerge w:val="restart"/>
            <w:tcBorders>
              <w:top w:val="nil"/>
              <w:left w:val="nil"/>
              <w:right w:val="nil"/>
            </w:tcBorders>
          </w:tcPr>
          <w:p w14:paraId="09981A0C" w14:textId="77777777" w:rsidR="00014E7B" w:rsidRPr="00C7290F" w:rsidRDefault="00014E7B" w:rsidP="00CB2205">
            <w:pPr>
              <w:jc w:val="both"/>
              <w:rPr>
                <w:rFonts w:ascii="Times New Roman" w:eastAsia="DengXian" w:hAnsi="Times New Roman" w:cs="Times New Roman"/>
                <w:b/>
                <w:bCs/>
                <w:i/>
                <w:iCs/>
                <w:color w:val="000000"/>
                <w:szCs w:val="21"/>
              </w:rPr>
            </w:pPr>
            <w:proofErr w:type="spellStart"/>
            <w:r w:rsidRPr="00C7290F">
              <w:rPr>
                <w:rFonts w:ascii="Times New Roman" w:eastAsia="DengXian" w:hAnsi="Times New Roman" w:cs="Times New Roman"/>
                <w:b/>
                <w:bCs/>
                <w:i/>
                <w:iCs/>
                <w:color w:val="000000"/>
                <w:szCs w:val="21"/>
              </w:rPr>
              <w:t>pan</w:t>
            </w:r>
            <w:r w:rsidRPr="00C7290F">
              <w:rPr>
                <w:rFonts w:ascii="Times New Roman" w:eastAsia="DengXian" w:hAnsi="Times New Roman" w:cs="Times New Roman"/>
                <w:b/>
                <w:bCs/>
                <w:i/>
                <w:color w:val="000000"/>
                <w:szCs w:val="21"/>
              </w:rPr>
              <w:t>C</w:t>
            </w:r>
            <w:proofErr w:type="spellEnd"/>
          </w:p>
        </w:tc>
        <w:tc>
          <w:tcPr>
            <w:tcW w:w="2148" w:type="dxa"/>
            <w:tcBorders>
              <w:top w:val="nil"/>
              <w:left w:val="nil"/>
              <w:bottom w:val="nil"/>
              <w:right w:val="nil"/>
            </w:tcBorders>
            <w:shd w:val="clear" w:color="auto" w:fill="auto"/>
            <w:noWrap/>
          </w:tcPr>
          <w:p w14:paraId="2B2BF955" w14:textId="77777777" w:rsidR="00014E7B" w:rsidRPr="00C7290F" w:rsidRDefault="00014E7B" w:rsidP="00CB2205">
            <w:pPr>
              <w:jc w:val="both"/>
              <w:rPr>
                <w:rFonts w:ascii="Times New Roman" w:eastAsia="DengXian" w:hAnsi="Times New Roman" w:cs="Times New Roman"/>
                <w:b/>
                <w:bCs/>
                <w:color w:val="000000"/>
                <w:szCs w:val="21"/>
              </w:rPr>
            </w:pPr>
            <w:proofErr w:type="spellStart"/>
            <w:r w:rsidRPr="00C7290F">
              <w:rPr>
                <w:rFonts w:ascii="Times New Roman" w:eastAsia="DengXian" w:hAnsi="Times New Roman" w:cs="Times New Roman"/>
                <w:b/>
                <w:bCs/>
                <w:i/>
                <w:iCs/>
                <w:color w:val="000000"/>
                <w:szCs w:val="21"/>
              </w:rPr>
              <w:t>pan</w:t>
            </w:r>
            <w:r w:rsidRPr="00C7290F">
              <w:rPr>
                <w:rFonts w:ascii="Times New Roman" w:eastAsia="DengXian" w:hAnsi="Times New Roman" w:cs="Times New Roman"/>
                <w:b/>
                <w:bCs/>
                <w:i/>
                <w:color w:val="000000"/>
                <w:szCs w:val="21"/>
              </w:rPr>
              <w:t>C</w:t>
            </w:r>
            <w:proofErr w:type="spellEnd"/>
            <w:r w:rsidRPr="00C7290F">
              <w:rPr>
                <w:rFonts w:ascii="Times New Roman" w:eastAsia="DengXian" w:hAnsi="Times New Roman" w:cs="Times New Roman"/>
                <w:b/>
                <w:bCs/>
                <w:color w:val="000000"/>
                <w:szCs w:val="21"/>
              </w:rPr>
              <w:t>-F</w:t>
            </w:r>
          </w:p>
        </w:tc>
        <w:tc>
          <w:tcPr>
            <w:tcW w:w="4303" w:type="dxa"/>
            <w:tcBorders>
              <w:top w:val="nil"/>
              <w:left w:val="nil"/>
              <w:bottom w:val="nil"/>
              <w:right w:val="nil"/>
            </w:tcBorders>
            <w:shd w:val="clear" w:color="auto" w:fill="auto"/>
            <w:noWrap/>
          </w:tcPr>
          <w:p w14:paraId="5108EEFB"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TYGGTTTTGTYCCAACRATGG</w:t>
            </w:r>
          </w:p>
        </w:tc>
        <w:tc>
          <w:tcPr>
            <w:tcW w:w="1565" w:type="dxa"/>
            <w:vMerge w:val="restart"/>
            <w:tcBorders>
              <w:top w:val="nil"/>
              <w:left w:val="nil"/>
              <w:bottom w:val="nil"/>
              <w:right w:val="nil"/>
            </w:tcBorders>
            <w:shd w:val="clear" w:color="auto" w:fill="auto"/>
            <w:noWrap/>
          </w:tcPr>
          <w:p w14:paraId="5EC5051C"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55</w:t>
            </w:r>
          </w:p>
        </w:tc>
        <w:tc>
          <w:tcPr>
            <w:tcW w:w="0" w:type="auto"/>
            <w:vMerge w:val="restart"/>
            <w:tcBorders>
              <w:top w:val="nil"/>
              <w:left w:val="nil"/>
              <w:bottom w:val="nil"/>
              <w:right w:val="nil"/>
            </w:tcBorders>
            <w:shd w:val="clear" w:color="auto" w:fill="auto"/>
            <w:noWrap/>
          </w:tcPr>
          <w:p w14:paraId="4761F750"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651</w:t>
            </w:r>
          </w:p>
        </w:tc>
        <w:tc>
          <w:tcPr>
            <w:tcW w:w="0" w:type="auto"/>
            <w:vMerge w:val="restart"/>
            <w:tcBorders>
              <w:left w:val="nil"/>
              <w:right w:val="nil"/>
            </w:tcBorders>
            <w:shd w:val="clear" w:color="auto" w:fill="auto"/>
            <w:noWrap/>
          </w:tcPr>
          <w:p w14:paraId="1459805F" w14:textId="60F9F6B8" w:rsidR="00014E7B" w:rsidRPr="00C7290F" w:rsidRDefault="002B663E" w:rsidP="00CB2205">
            <w:pPr>
              <w:jc w:val="both"/>
              <w:rPr>
                <w:rFonts w:ascii="Times New Roman" w:eastAsia="DengXian" w:hAnsi="Times New Roman" w:cs="Times New Roman"/>
                <w:color w:val="000000"/>
                <w:szCs w:val="21"/>
              </w:rPr>
            </w:pPr>
            <w:r>
              <w:rPr>
                <w:rFonts w:ascii="Times New Roman" w:eastAsia="DengXian" w:hAnsi="Times New Roman" w:cs="Times New Roman"/>
                <w:color w:val="000000"/>
                <w:szCs w:val="21"/>
              </w:rPr>
              <w:fldChar w:fldCharType="begin">
                <w:fldData xml:space="preserve">PEVuZE5vdGU+PENpdGU+PEF1dGhvcj5HZG91cmEtQmVuIEFtb3I8L0F1dGhvcj48WWVhcj4yMDE5
PC9ZZWFyPjxSZWNOdW0+MzIzNjwvUmVjTnVtPjxEaXNwbGF5VGV4dD4oR2RvdXJhLUJlbiBBbW9y
IGV0IGFsLiwgMjAxOSk8L0Rpc3BsYXlUZXh0PjxyZWNvcmQ+PHJlYy1udW1iZXI+MzIzNjwvcmVj
LW51bWJlcj48Zm9yZWlnbi1rZXlzPjxrZXkgYXBwPSJFTiIgZGItaWQ9IjJmeHh2Znp2dWZhcmRw
ZTVhNTV2OTB0MGR3OXdhemR2eDI5ZiIgdGltZXN0YW1wPSIxNjUxOTI0MDE2Ij4zMjM2PC9rZXk+
PC9mb3JlaWduLWtleXM+PHJlZi10eXBlIG5hbWU9IkpvdXJuYWwgQXJ0aWNsZSI+MTc8L3JlZi10
eXBlPjxjb250cmlidXRvcnM+PGF1dGhvcnM+PGF1dGhvcj5HZG91cmEtQmVuIEFtb3IsIE0uPC9h
dXRob3I+PGF1dGhvcj5KYW4sIFMuPC9hdXRob3I+PGF1dGhvcj5CYXJvbiwgRi48L2F1dGhvcj48
YXV0aG9yPkdyb3NzZXQsIE4uPC9hdXRob3I+PGF1dGhvcj5DdWxvdCwgQS48L2F1dGhvcj48YXV0
aG9yPkdkb3VyYSwgUi48L2F1dGhvcj48YXV0aG9yPkdhdXRpZXIsIE0uPC9hdXRob3I+PGF1dGhv
cj5UZWNoZXIsIEMuPC9hdXRob3I+PC9hdXRob3JzPjwvY29udHJpYnV0b3JzPjxhdXRoLWFkZHJl
c3M+TGFib3JhdG9yeSBSZXNlYXJjaCBvZiBUb3hpY29sb2d5LU1pY3JvYmlvbG9neSBFbnZpcm9u
bWVudGFsIGFuZCBIZWFsdGggTFIxN0VTMDYsIFNjaWVuY2VzIEZhY3VsdHkgb2YgU2ZheCwgVW5p
dmVyc2l0eSBvZiBTZmF4LCBTZmF4LCBUdW5pc2lhLiBtYXJ3YWdkb3VyYTUwQHlhaG9vLmZyLiYj
eEQ7RXF1aXBlIE1pY3JvYmlvbG9naWUsIEFncm9jYW1wdXMgT3Vlc3QsIElOUkEsIFVNUjEyNTMg
U2NpZW5jZSBldCBUZWNobm9sb2dpZSBkdSBMYWl0IGV0IGRlIGwmYXBvcztPRXVmLCBSZW5uZXMs
IEZyYW5jZS4gbWFyd2FnZG91cmE1MEB5YWhvby5mci4mI3hEO0VxdWlwZSBNaWNyb2Jpb2xvZ2ll
LCBBZ3JvY2FtcHVzIE91ZXN0LCBJTlJBLCBVTVIxMjUzIFNjaWVuY2UgZXQgVGVjaG5vbG9naWUg
ZHUgTGFpdCBldCBkZSBsJmFwb3M7T0V1ZiwgUmVubmVzLCBGcmFuY2UuJiN4RDtNaXhzY2llbmNl
LCBSdWUgZGVzIENvdXJ0aWxsb25zLCBaQUMgQ2lzc2UgQmxvc3NhYywgMzU3MTIsIEJydXosIEZy
YW5jZS4mI3hEO0xhYm9yYXRvcnkgUmVzZWFyY2ggb2YgVG94aWNvbG9neS1NaWNyb2Jpb2xvZ3kg
RW52aXJvbm1lbnRhbCBhbmQgSGVhbHRoIExSMTdFUzA2LCBTY2llbmNlcyBGYWN1bHR5IG9mIFNm
YXgsIFVuaXZlcnNpdHkgb2YgU2ZheCwgU2ZheCwgVHVuaXNpYS48L2F1dGgtYWRkcmVzcz48dGl0
bGVzPjx0aXRsZT5Ub3hpZ2VuaWMgcG90ZW50aWFsIGFuZCBhbnRpbWljcm9iaWFsIHN1c2NlcHRp
YmlsaXR5IG9mIEJhY2lsbHVzIGNlcmV1cyBncm91cCBiYWN0ZXJpYSBpc29sYXRlZCBmcm9tIFR1
bmlzaWFuIGZvb2RzdHVmZnM8L3RpdGxlPjxzZWNvbmRhcnktdGl0bGU+Qk1DIE1pY3JvYmlvbDwv
c2Vjb25kYXJ5LXRpdGxlPjwvdGl0bGVzPjxwZXJpb2RpY2FsPjxmdWxsLXRpdGxlPkJNQyBNaWNy
b2Jpb2xvZ3k8L2Z1bGwtdGl0bGU+PGFiYnItMT5CTUMgTWljcm9iaW9sLjwvYWJici0xPjxhYmJy
LTI+Qk1DIE1pY3JvYmlvbDwvYWJici0yPjwvcGVyaW9kaWNhbD48cGFnZXM+MTk2PC9wYWdlcz48
dm9sdW1lPjE5PC92b2x1bWU+PG51bWJlcj4xPC9udW1iZXI+PGVkaXRpb24+MjAxOS8wOC8yNjwv
ZWRpdGlvbj48a2V5d29yZHM+PGtleXdvcmQ+QW50aS1CYWN0ZXJpYWwgQWdlbnRzLypwaGFybWFj
b2xvZ3k8L2tleXdvcmQ+PGtleXdvcmQ+QmFjaWxsdXMgY2VyZXVzL2NsYXNzaWZpY2F0aW9uLypk
cnVnIGVmZmVjdHMvZ2VuZXRpY3MvKmlzb2xhdGlvbiAmYW1wOyBwdXJpZmljYXRpb248L2tleXdv
cmQ+PGtleXdvcmQ+QmFjdGVyaWFsIFByb3RlaW5zL2dlbmV0aWNzPC9rZXl3b3JkPjxrZXl3b3Jk
PkNhY28tMiBDZWxsczwva2V5d29yZD48a2V5d29yZD5FbnRlcm90b3hpbnMvZ2VuZXRpY3M8L2tl
eXdvcmQ+PGtleXdvcmQ+Rm9vZCBDb250YW1pbmF0aW9uL2FuYWx5c2lzPC9rZXl3b3JkPjxrZXl3
b3JkPipGb29kIE1pY3JvYmlvbG9neTwva2V5d29yZD48a2V5d29yZD5Gb29kYm9ybmUgRGlzZWFz
ZXMvbWljcm9iaW9sb2d5PC9rZXl3b3JkPjxrZXl3b3JkPkh1bWFuczwva2V5d29yZD48a2V5d29y
ZD5QaHlsb2dlbnk8L2tleXdvcmQ+PGtleXdvcmQ+VHVuaXNpYTwva2V5d29yZD48a2V5d29yZD5W
aXJ1bGVuY2UgRmFjdG9ycy9nZW5ldGljczwva2V5d29yZD48a2V5d29yZD4qQW50aWJpb3RpYyBy
ZXNpc3RhbmNlPC9rZXl3b3JkPjxrZXl3b3JkPipCYWNpbGx1cyBjZXJldXM8L2tleXdvcmQ+PGtl
eXdvcmQ+KkN5dG90b3hpY2l0eTwva2V5d29yZD48a2V5d29yZD4qRm9vZHN0dWZmczwva2V5d29y
ZD48a2V5d29yZD4qVmlydWxlbmNlIGdlbmVzPC9rZXl3b3JkPjwva2V5d29yZHM+PGRhdGVzPjx5
ZWFyPjIwMTk8L3llYXI+PHB1Yi1kYXRlcz48ZGF0ZT5BdWcgMjQ8L2RhdGU+PC9wdWItZGF0ZXM+
PC9kYXRlcz48aXNibj4xNDcxLTIxODAgKEVsZWN0cm9uaWMpJiN4RDsxNDcxLTIxODAgKExpbmtp
bmcpPC9pc2JuPjxhY2Nlc3Npb24tbnVtPjMxNDQ1NTEwPC9hY2Nlc3Npb24tbnVtPjx1cmxzPjxy
ZWxhdGVkLXVybHM+PHVybD5odHRwczovL3d3dy5uY2JpLm5sbS5uaWguZ292L3B1Ym1lZC8zMTQ0
NTUxMDwvdXJsPjwvcmVsYXRlZC11cmxzPjwvdXJscz48Y3VzdG9tMj5QTUM2NzA4MjA1PC9jdXN0
b20yPjxlbGVjdHJvbmljLXJlc291cmNlLW51bT4xMC4xMTg2L3MxMjg2Ni0wMTktMTU3MS15PC9l
bGVjdHJvbmljLXJlc291cmNlLW51bT48L3JlY29yZD48L0NpdGU+PC9FbmROb3RlPn==
</w:fldData>
              </w:fldChar>
            </w:r>
            <w:r>
              <w:rPr>
                <w:rFonts w:ascii="Times New Roman" w:eastAsia="DengXian" w:hAnsi="Times New Roman" w:cs="Times New Roman"/>
                <w:color w:val="000000"/>
                <w:szCs w:val="21"/>
              </w:rPr>
              <w:instrText xml:space="preserve"> ADDIN EN.CITE </w:instrText>
            </w:r>
            <w:r>
              <w:rPr>
                <w:rFonts w:ascii="Times New Roman" w:eastAsia="DengXian" w:hAnsi="Times New Roman" w:cs="Times New Roman"/>
                <w:color w:val="000000"/>
                <w:szCs w:val="21"/>
              </w:rPr>
              <w:fldChar w:fldCharType="begin">
                <w:fldData xml:space="preserve">PEVuZE5vdGU+PENpdGU+PEF1dGhvcj5HZG91cmEtQmVuIEFtb3I8L0F1dGhvcj48WWVhcj4yMDE5
PC9ZZWFyPjxSZWNOdW0+MzIzNjwvUmVjTnVtPjxEaXNwbGF5VGV4dD4oR2RvdXJhLUJlbiBBbW9y
IGV0IGFsLiwgMjAxOSk8L0Rpc3BsYXlUZXh0PjxyZWNvcmQ+PHJlYy1udW1iZXI+MzIzNjwvcmVj
LW51bWJlcj48Zm9yZWlnbi1rZXlzPjxrZXkgYXBwPSJFTiIgZGItaWQ9IjJmeHh2Znp2dWZhcmRw
ZTVhNTV2OTB0MGR3OXdhemR2eDI5ZiIgdGltZXN0YW1wPSIxNjUxOTI0MDE2Ij4zMjM2PC9rZXk+
PC9mb3JlaWduLWtleXM+PHJlZi10eXBlIG5hbWU9IkpvdXJuYWwgQXJ0aWNsZSI+MTc8L3JlZi10
eXBlPjxjb250cmlidXRvcnM+PGF1dGhvcnM+PGF1dGhvcj5HZG91cmEtQmVuIEFtb3IsIE0uPC9h
dXRob3I+PGF1dGhvcj5KYW4sIFMuPC9hdXRob3I+PGF1dGhvcj5CYXJvbiwgRi48L2F1dGhvcj48
YXV0aG9yPkdyb3NzZXQsIE4uPC9hdXRob3I+PGF1dGhvcj5DdWxvdCwgQS48L2F1dGhvcj48YXV0
aG9yPkdkb3VyYSwgUi48L2F1dGhvcj48YXV0aG9yPkdhdXRpZXIsIE0uPC9hdXRob3I+PGF1dGhv
cj5UZWNoZXIsIEMuPC9hdXRob3I+PC9hdXRob3JzPjwvY29udHJpYnV0b3JzPjxhdXRoLWFkZHJl
c3M+TGFib3JhdG9yeSBSZXNlYXJjaCBvZiBUb3hpY29sb2d5LU1pY3JvYmlvbG9neSBFbnZpcm9u
bWVudGFsIGFuZCBIZWFsdGggTFIxN0VTMDYsIFNjaWVuY2VzIEZhY3VsdHkgb2YgU2ZheCwgVW5p
dmVyc2l0eSBvZiBTZmF4LCBTZmF4LCBUdW5pc2lhLiBtYXJ3YWdkb3VyYTUwQHlhaG9vLmZyLiYj
eEQ7RXF1aXBlIE1pY3JvYmlvbG9naWUsIEFncm9jYW1wdXMgT3Vlc3QsIElOUkEsIFVNUjEyNTMg
U2NpZW5jZSBldCBUZWNobm9sb2dpZSBkdSBMYWl0IGV0IGRlIGwmYXBvcztPRXVmLCBSZW5uZXMs
IEZyYW5jZS4gbWFyd2FnZG91cmE1MEB5YWhvby5mci4mI3hEO0VxdWlwZSBNaWNyb2Jpb2xvZ2ll
LCBBZ3JvY2FtcHVzIE91ZXN0LCBJTlJBLCBVTVIxMjUzIFNjaWVuY2UgZXQgVGVjaG5vbG9naWUg
ZHUgTGFpdCBldCBkZSBsJmFwb3M7T0V1ZiwgUmVubmVzLCBGcmFuY2UuJiN4RDtNaXhzY2llbmNl
LCBSdWUgZGVzIENvdXJ0aWxsb25zLCBaQUMgQ2lzc2UgQmxvc3NhYywgMzU3MTIsIEJydXosIEZy
YW5jZS4mI3hEO0xhYm9yYXRvcnkgUmVzZWFyY2ggb2YgVG94aWNvbG9neS1NaWNyb2Jpb2xvZ3kg
RW52aXJvbm1lbnRhbCBhbmQgSGVhbHRoIExSMTdFUzA2LCBTY2llbmNlcyBGYWN1bHR5IG9mIFNm
YXgsIFVuaXZlcnNpdHkgb2YgU2ZheCwgU2ZheCwgVHVuaXNpYS48L2F1dGgtYWRkcmVzcz48dGl0
bGVzPjx0aXRsZT5Ub3hpZ2VuaWMgcG90ZW50aWFsIGFuZCBhbnRpbWljcm9iaWFsIHN1c2NlcHRp
YmlsaXR5IG9mIEJhY2lsbHVzIGNlcmV1cyBncm91cCBiYWN0ZXJpYSBpc29sYXRlZCBmcm9tIFR1
bmlzaWFuIGZvb2RzdHVmZnM8L3RpdGxlPjxzZWNvbmRhcnktdGl0bGU+Qk1DIE1pY3JvYmlvbDwv
c2Vjb25kYXJ5LXRpdGxlPjwvdGl0bGVzPjxwZXJpb2RpY2FsPjxmdWxsLXRpdGxlPkJNQyBNaWNy
b2Jpb2xvZ3k8L2Z1bGwtdGl0bGU+PGFiYnItMT5CTUMgTWljcm9iaW9sLjwvYWJici0xPjxhYmJy
LTI+Qk1DIE1pY3JvYmlvbDwvYWJici0yPjwvcGVyaW9kaWNhbD48cGFnZXM+MTk2PC9wYWdlcz48
dm9sdW1lPjE5PC92b2x1bWU+PG51bWJlcj4xPC9udW1iZXI+PGVkaXRpb24+MjAxOS8wOC8yNjwv
ZWRpdGlvbj48a2V5d29yZHM+PGtleXdvcmQ+QW50aS1CYWN0ZXJpYWwgQWdlbnRzLypwaGFybWFj
b2xvZ3k8L2tleXdvcmQ+PGtleXdvcmQ+QmFjaWxsdXMgY2VyZXVzL2NsYXNzaWZpY2F0aW9uLypk
cnVnIGVmZmVjdHMvZ2VuZXRpY3MvKmlzb2xhdGlvbiAmYW1wOyBwdXJpZmljYXRpb248L2tleXdv
cmQ+PGtleXdvcmQ+QmFjdGVyaWFsIFByb3RlaW5zL2dlbmV0aWNzPC9rZXl3b3JkPjxrZXl3b3Jk
PkNhY28tMiBDZWxsczwva2V5d29yZD48a2V5d29yZD5FbnRlcm90b3hpbnMvZ2VuZXRpY3M8L2tl
eXdvcmQ+PGtleXdvcmQ+Rm9vZCBDb250YW1pbmF0aW9uL2FuYWx5c2lzPC9rZXl3b3JkPjxrZXl3
b3JkPipGb29kIE1pY3JvYmlvbG9neTwva2V5d29yZD48a2V5d29yZD5Gb29kYm9ybmUgRGlzZWFz
ZXMvbWljcm9iaW9sb2d5PC9rZXl3b3JkPjxrZXl3b3JkPkh1bWFuczwva2V5d29yZD48a2V5d29y
ZD5QaHlsb2dlbnk8L2tleXdvcmQ+PGtleXdvcmQ+VHVuaXNpYTwva2V5d29yZD48a2V5d29yZD5W
aXJ1bGVuY2UgRmFjdG9ycy9nZW5ldGljczwva2V5d29yZD48a2V5d29yZD4qQW50aWJpb3RpYyBy
ZXNpc3RhbmNlPC9rZXl3b3JkPjxrZXl3b3JkPipCYWNpbGx1cyBjZXJldXM8L2tleXdvcmQ+PGtl
eXdvcmQ+KkN5dG90b3hpY2l0eTwva2V5d29yZD48a2V5d29yZD4qRm9vZHN0dWZmczwva2V5d29y
ZD48a2V5d29yZD4qVmlydWxlbmNlIGdlbmVzPC9rZXl3b3JkPjwva2V5d29yZHM+PGRhdGVzPjx5
ZWFyPjIwMTk8L3llYXI+PHB1Yi1kYXRlcz48ZGF0ZT5BdWcgMjQ8L2RhdGU+PC9wdWItZGF0ZXM+
PC9kYXRlcz48aXNibj4xNDcxLTIxODAgKEVsZWN0cm9uaWMpJiN4RDsxNDcxLTIxODAgKExpbmtp
bmcpPC9pc2JuPjxhY2Nlc3Npb24tbnVtPjMxNDQ1NTEwPC9hY2Nlc3Npb24tbnVtPjx1cmxzPjxy
ZWxhdGVkLXVybHM+PHVybD5odHRwczovL3d3dy5uY2JpLm5sbS5uaWguZ292L3B1Ym1lZC8zMTQ0
NTUxMDwvdXJsPjwvcmVsYXRlZC11cmxzPjwvdXJscz48Y3VzdG9tMj5QTUM2NzA4MjA1PC9jdXN0
b20yPjxlbGVjdHJvbmljLXJlc291cmNlLW51bT4xMC4xMTg2L3MxMjg2Ni0wMTktMTU3MS15PC9l
bGVjdHJvbmljLXJlc291cmNlLW51bT48L3JlY29yZD48L0NpdGU+PC9FbmROb3RlPn==
</w:fldData>
              </w:fldChar>
            </w:r>
            <w:r>
              <w:rPr>
                <w:rFonts w:ascii="Times New Roman" w:eastAsia="DengXian" w:hAnsi="Times New Roman" w:cs="Times New Roman"/>
                <w:color w:val="000000"/>
                <w:szCs w:val="21"/>
              </w:rPr>
              <w:instrText xml:space="preserve"> ADDIN EN.CITE.DATA </w:instrText>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end"/>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separate"/>
            </w:r>
            <w:r>
              <w:rPr>
                <w:rFonts w:ascii="Times New Roman" w:eastAsia="DengXian" w:hAnsi="Times New Roman" w:cs="Times New Roman"/>
                <w:noProof/>
                <w:color w:val="000000"/>
                <w:szCs w:val="21"/>
              </w:rPr>
              <w:t>(Gdoura-Ben Amor et al., 2019)</w:t>
            </w:r>
            <w:r>
              <w:rPr>
                <w:rFonts w:ascii="Times New Roman" w:eastAsia="DengXian" w:hAnsi="Times New Roman" w:cs="Times New Roman"/>
                <w:color w:val="000000"/>
                <w:szCs w:val="21"/>
              </w:rPr>
              <w:fldChar w:fldCharType="end"/>
            </w:r>
          </w:p>
        </w:tc>
      </w:tr>
      <w:tr w:rsidR="00014E7B" w:rsidRPr="00C7290F" w14:paraId="2F639043" w14:textId="77777777" w:rsidTr="00CB2205">
        <w:trPr>
          <w:trHeight w:val="272"/>
        </w:trPr>
        <w:tc>
          <w:tcPr>
            <w:tcW w:w="0" w:type="auto"/>
            <w:vMerge/>
            <w:tcBorders>
              <w:left w:val="nil"/>
              <w:bottom w:val="nil"/>
              <w:right w:val="nil"/>
            </w:tcBorders>
          </w:tcPr>
          <w:p w14:paraId="02DBDBD5" w14:textId="77777777" w:rsidR="00014E7B" w:rsidRPr="00C7290F" w:rsidRDefault="00014E7B" w:rsidP="00CB2205">
            <w:pPr>
              <w:jc w:val="both"/>
              <w:rPr>
                <w:rFonts w:ascii="Times New Roman" w:eastAsia="DengXian" w:hAnsi="Times New Roman" w:cs="Times New Roman"/>
                <w:b/>
                <w:bCs/>
                <w:i/>
                <w:iCs/>
                <w:color w:val="000000"/>
                <w:szCs w:val="21"/>
              </w:rPr>
            </w:pPr>
          </w:p>
        </w:tc>
        <w:tc>
          <w:tcPr>
            <w:tcW w:w="2148" w:type="dxa"/>
            <w:tcBorders>
              <w:top w:val="nil"/>
              <w:left w:val="nil"/>
              <w:bottom w:val="nil"/>
              <w:right w:val="nil"/>
            </w:tcBorders>
            <w:shd w:val="clear" w:color="auto" w:fill="auto"/>
            <w:noWrap/>
          </w:tcPr>
          <w:p w14:paraId="478D3DAA" w14:textId="77777777" w:rsidR="00014E7B" w:rsidRPr="00C7290F" w:rsidRDefault="00014E7B" w:rsidP="00CB2205">
            <w:pPr>
              <w:jc w:val="both"/>
              <w:rPr>
                <w:rFonts w:ascii="Times New Roman" w:eastAsia="DengXian" w:hAnsi="Times New Roman" w:cs="Times New Roman"/>
                <w:b/>
                <w:bCs/>
                <w:color w:val="000000"/>
                <w:szCs w:val="21"/>
              </w:rPr>
            </w:pPr>
            <w:proofErr w:type="spellStart"/>
            <w:r w:rsidRPr="00C7290F">
              <w:rPr>
                <w:rFonts w:ascii="Times New Roman" w:eastAsia="DengXian" w:hAnsi="Times New Roman" w:cs="Times New Roman"/>
                <w:b/>
                <w:bCs/>
                <w:i/>
                <w:iCs/>
                <w:color w:val="000000"/>
                <w:szCs w:val="21"/>
              </w:rPr>
              <w:t>pan</w:t>
            </w:r>
            <w:r w:rsidRPr="00C7290F">
              <w:rPr>
                <w:rFonts w:ascii="Times New Roman" w:eastAsia="DengXian" w:hAnsi="Times New Roman" w:cs="Times New Roman"/>
                <w:b/>
                <w:bCs/>
                <w:i/>
                <w:color w:val="000000"/>
                <w:szCs w:val="21"/>
              </w:rPr>
              <w:t>C</w:t>
            </w:r>
            <w:proofErr w:type="spellEnd"/>
            <w:r w:rsidRPr="00C7290F">
              <w:rPr>
                <w:rFonts w:ascii="Times New Roman" w:eastAsia="DengXian" w:hAnsi="Times New Roman" w:cs="Times New Roman"/>
                <w:b/>
                <w:bCs/>
                <w:color w:val="000000"/>
                <w:szCs w:val="21"/>
              </w:rPr>
              <w:t>-R</w:t>
            </w:r>
          </w:p>
        </w:tc>
        <w:tc>
          <w:tcPr>
            <w:tcW w:w="4303" w:type="dxa"/>
            <w:tcBorders>
              <w:top w:val="nil"/>
              <w:left w:val="nil"/>
              <w:bottom w:val="nil"/>
              <w:right w:val="nil"/>
            </w:tcBorders>
            <w:shd w:val="clear" w:color="auto" w:fill="auto"/>
            <w:noWrap/>
          </w:tcPr>
          <w:p w14:paraId="108380F3"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CATAATCTACAGTGCCTTTCG</w:t>
            </w:r>
          </w:p>
        </w:tc>
        <w:tc>
          <w:tcPr>
            <w:tcW w:w="1565" w:type="dxa"/>
            <w:vMerge/>
            <w:tcBorders>
              <w:top w:val="nil"/>
              <w:left w:val="nil"/>
              <w:bottom w:val="nil"/>
              <w:right w:val="nil"/>
            </w:tcBorders>
          </w:tcPr>
          <w:p w14:paraId="1FF69AC2"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top w:val="nil"/>
              <w:left w:val="nil"/>
              <w:bottom w:val="nil"/>
              <w:right w:val="nil"/>
            </w:tcBorders>
          </w:tcPr>
          <w:p w14:paraId="529BCBF5"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bottom w:val="nil"/>
              <w:right w:val="nil"/>
            </w:tcBorders>
          </w:tcPr>
          <w:p w14:paraId="3DEC5AC8"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156699F5" w14:textId="77777777" w:rsidTr="00CB2205">
        <w:trPr>
          <w:trHeight w:val="272"/>
        </w:trPr>
        <w:tc>
          <w:tcPr>
            <w:tcW w:w="0" w:type="auto"/>
            <w:vMerge w:val="restart"/>
            <w:tcBorders>
              <w:top w:val="nil"/>
              <w:left w:val="nil"/>
              <w:right w:val="nil"/>
            </w:tcBorders>
          </w:tcPr>
          <w:p w14:paraId="19A21982" w14:textId="77777777" w:rsidR="00014E7B" w:rsidRPr="00C7290F" w:rsidRDefault="00014E7B" w:rsidP="00CB2205">
            <w:pPr>
              <w:jc w:val="both"/>
              <w:rPr>
                <w:rFonts w:ascii="Times New Roman" w:eastAsia="DengXian" w:hAnsi="Times New Roman" w:cs="Times New Roman"/>
                <w:b/>
                <w:bCs/>
                <w:iCs/>
                <w:szCs w:val="21"/>
              </w:rPr>
            </w:pPr>
            <w:r w:rsidRPr="00C7290F">
              <w:rPr>
                <w:rFonts w:ascii="Times New Roman" w:eastAsia="DengXian" w:hAnsi="Times New Roman" w:cs="Times New Roman" w:hint="eastAsia"/>
                <w:b/>
                <w:bCs/>
                <w:iCs/>
                <w:szCs w:val="21"/>
              </w:rPr>
              <w:t>M</w:t>
            </w:r>
            <w:r w:rsidRPr="00C7290F">
              <w:rPr>
                <w:rFonts w:ascii="Times New Roman" w:eastAsia="DengXian" w:hAnsi="Times New Roman" w:cs="Times New Roman"/>
                <w:b/>
                <w:bCs/>
                <w:iCs/>
                <w:szCs w:val="21"/>
              </w:rPr>
              <w:t>LST</w:t>
            </w:r>
          </w:p>
        </w:tc>
        <w:tc>
          <w:tcPr>
            <w:tcW w:w="2148" w:type="dxa"/>
            <w:tcBorders>
              <w:top w:val="nil"/>
              <w:left w:val="nil"/>
              <w:bottom w:val="nil"/>
              <w:right w:val="nil"/>
            </w:tcBorders>
            <w:shd w:val="clear" w:color="auto" w:fill="auto"/>
            <w:noWrap/>
          </w:tcPr>
          <w:p w14:paraId="7AB9486B"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glpF</w:t>
            </w:r>
            <w:proofErr w:type="spellEnd"/>
            <w:r w:rsidRPr="00C7290F">
              <w:rPr>
                <w:rFonts w:ascii="Times New Roman" w:eastAsia="DengXian" w:hAnsi="Times New Roman" w:cs="Times New Roman"/>
                <w:b/>
                <w:bCs/>
                <w:szCs w:val="21"/>
              </w:rPr>
              <w:t>-F</w:t>
            </w:r>
          </w:p>
        </w:tc>
        <w:tc>
          <w:tcPr>
            <w:tcW w:w="4303" w:type="dxa"/>
            <w:tcBorders>
              <w:top w:val="nil"/>
              <w:left w:val="nil"/>
              <w:bottom w:val="nil"/>
              <w:right w:val="nil"/>
            </w:tcBorders>
            <w:shd w:val="clear" w:color="auto" w:fill="auto"/>
          </w:tcPr>
          <w:p w14:paraId="311C39EB"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CGTTTGTGCTGGTGTAAGT</w:t>
            </w:r>
          </w:p>
        </w:tc>
        <w:tc>
          <w:tcPr>
            <w:tcW w:w="1565" w:type="dxa"/>
            <w:vMerge w:val="restart"/>
            <w:tcBorders>
              <w:top w:val="nil"/>
              <w:left w:val="nil"/>
              <w:bottom w:val="nil"/>
              <w:right w:val="nil"/>
            </w:tcBorders>
            <w:shd w:val="clear" w:color="auto" w:fill="auto"/>
            <w:noWrap/>
          </w:tcPr>
          <w:p w14:paraId="22E6A864"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9</w:t>
            </w:r>
          </w:p>
        </w:tc>
        <w:tc>
          <w:tcPr>
            <w:tcW w:w="0" w:type="auto"/>
            <w:vMerge w:val="restart"/>
            <w:tcBorders>
              <w:top w:val="nil"/>
              <w:left w:val="nil"/>
              <w:bottom w:val="nil"/>
              <w:right w:val="nil"/>
            </w:tcBorders>
            <w:shd w:val="clear" w:color="auto" w:fill="auto"/>
            <w:noWrap/>
          </w:tcPr>
          <w:p w14:paraId="05D6CAC4"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372</w:t>
            </w:r>
          </w:p>
        </w:tc>
        <w:tc>
          <w:tcPr>
            <w:tcW w:w="0" w:type="auto"/>
            <w:vMerge w:val="restart"/>
            <w:tcBorders>
              <w:top w:val="nil"/>
              <w:left w:val="nil"/>
              <w:right w:val="nil"/>
            </w:tcBorders>
            <w:shd w:val="clear" w:color="auto" w:fill="auto"/>
            <w:noWrap/>
          </w:tcPr>
          <w:p w14:paraId="1C2D6ACA" w14:textId="21EA7736" w:rsidR="00014E7B" w:rsidRPr="00C7290F" w:rsidRDefault="002B663E" w:rsidP="00CB2205">
            <w:pPr>
              <w:jc w:val="both"/>
              <w:rPr>
                <w:rFonts w:ascii="Times New Roman" w:eastAsia="DengXian" w:hAnsi="Times New Roman" w:cs="Times New Roman"/>
                <w:color w:val="000000"/>
                <w:szCs w:val="21"/>
              </w:rPr>
            </w:pPr>
            <w:r>
              <w:rPr>
                <w:rFonts w:ascii="Times New Roman" w:eastAsia="DengXian" w:hAnsi="Times New Roman" w:cs="Times New Roman"/>
                <w:color w:val="000000"/>
                <w:szCs w:val="21"/>
              </w:rPr>
              <w:fldChar w:fldCharType="begin">
                <w:fldData xml:space="preserve">PEVuZE5vdGU+PENpdGU+PEF1dGhvcj5ZYW5nPC9BdXRob3I+PFllYXI+MjAxNzwvWWVhcj48UmVj
TnVtPjMxMzY8L1JlY051bT48RGlzcGxheVRleHQ+KFlhbmcgZXQgYWwuLCAyMDE3KTwvRGlzcGxh
eVRleHQ+PHJlY29yZD48cmVjLW51bWJlcj4zMTM2PC9yZWMtbnVtYmVyPjxmb3JlaWduLWtleXM+
PGtleSBhcHA9IkVOIiBkYi1pZD0iMmZ4eHZmenZ1ZmFyZHBlNWE1NXY5MHQwZHc5d2F6ZHZ4Mjlm
IiB0aW1lc3RhbXA9IjE2Mzk2NTc3NzciPjMxMzY8L2tleT48L2ZvcmVpZ24ta2V5cz48cmVmLXR5
cGUgbmFtZT0iSm91cm5hbCBBcnRpY2xlIj4xNzwvcmVmLXR5cGU+PGNvbnRyaWJ1dG9ycz48YXV0
aG9ycz48YXV0aG9yPllhbmcsIFkuPC9hdXRob3I+PGF1dGhvcj5ZdSwgWC48L2F1dGhvcj48YXV0
aG9yPlpoYW4sIEwuPC9hdXRob3I+PGF1dGhvcj5DaGVuLCBKLjwvYXV0aG9yPjxhdXRob3I+Wmhh
bmcsIFkuPC9hdXRob3I+PGF1dGhvcj5aaGFuZywgSi48L2F1dGhvcj48YXV0aG9yPkNoZW4sIEgu
PC9hdXRob3I+PGF1dGhvcj5aaGFuZywgWi48L2F1dGhvcj48YXV0aG9yPlpoYW5nLCBZLjwvYXV0
aG9yPjxhdXRob3I+THUsIFkuPC9hdXRob3I+PGF1dGhvcj5NZWksIEwuPC9hdXRob3I+PC9hdXRo
b3JzPjwvY29udHJpYnV0b3JzPjxhdXRoLWFkZHJlc3M+RGVwYXJ0bWVudCBvZiBNaWNyb2Jpb2xv
Z3ksIFpoZWppYW5nIFByb3ZpbmNpYWwgQ2VudGVyIGZvciBEaXNlYXNlIENvbnRyb2wgYW5kIFBy
ZXZlbnRpb24sIEhhbmd6aG91LCBaaGVqaWFuZyAzMTAwNTEsIENoaW5hLiYjeEQ7Q29sbGVnZSBv
ZiBGb29kIFNjaWVuY2UsIFNoaWhlemkgVW5pdmVyc2l0eSwgU2hpaGV6aSwgWGluamlhbmcgODMy
MDAxLCBDaGluYS4mI3hEO0RlcGFydG1lbnQgb2YgTWljcm9iaW9sb2d5LCBaaGVqaWFuZyBQcm92
aW5jaWFsIENlbnRlciBmb3IgRGlzZWFzZSBDb250cm9sIGFuZCBQcmV2ZW50aW9uLCBIYW5nemhv
dSwgWmhlamlhbmcgMzEwMDUxLCBDaGluYS4gRWxlY3Ryb25pYyBhZGRyZXNzOiBsbG1laUBjZGMu
emouY24uPC9hdXRoLWFkZHJlc3M+PHRpdGxlcz48dGl0bGU+TXVsdGlsb2N1cyBzZXF1ZW5jZSB0
eXBlIHByb2ZpbGVzIG9mIEJhY2lsbHVzIGNlcmV1cyBpc29sYXRlcyBmcm9tIGluZmFudCBmb3Jt
dWxhIGluIENoaW5hPC90aXRsZT48c2Vjb25kYXJ5LXRpdGxlPkZvb2QgTWljcm9iaW9sPC9zZWNv
bmRhcnktdGl0bGU+PC90aXRsZXM+PHBlcmlvZGljYWw+PGZ1bGwtdGl0bGU+Rm9vZCBNaWNyb2Jp
b2xvZ3k8L2Z1bGwtdGl0bGU+PGFiYnItMT5Gb29kIE1pY3JvYmlvbC48L2FiYnItMT48YWJici0y
PkZvb2QgTWljcm9iaW9sPC9hYmJyLTI+PC9wZXJpb2RpY2FsPjxwYWdlcz40Ni01MDwvcGFnZXM+
PHZvbHVtZT42Mjwvdm9sdW1lPjxlZGl0aW9uPjIwMTYvMTEvMjg8L2VkaXRpb24+PGtleXdvcmRz
PjxrZXl3b3JkPkFsbGVsZXM8L2tleXdvcmQ+PGtleXdvcmQ+QW5pbWFsczwva2V5d29yZD48a2V5
d29yZD5CYWNpbGx1cyBjZXJldXMvKmNsYXNzaWZpY2F0aW9uLypnZW5ldGljcy9pc29sYXRpb24g
JmFtcDsgcHVyaWZpY2F0aW9uPC9rZXl3b3JkPjxrZXl3b3JkPkNoaW5hPC9rZXl3b3JkPjxrZXl3
b3JkPkROQSwgQmFjdGVyaWFsPC9rZXl3b3JkPjxrZXl3b3JkPkdlbm90eXBlPC9rZXl3b3JkPjxr
ZXl3b3JkPkh1bWFuczwva2V5d29yZD48a2V5d29yZD5JbmZhbnQ8L2tleXdvcmQ+PGtleXdvcmQ+
SW5mYW50IEZvcm11bGEvKm1pY3JvYmlvbG9neTwva2V5d29yZD48a2V5d29yZD5NaWxrLyptaWNy
b2Jpb2xvZ3k8L2tleXdvcmQ+PGtleXdvcmQ+TXVsdGlsb2N1cyBTZXF1ZW5jZSBUeXBpbmcvbWV0
aG9kczwva2V5d29yZD48a2V5d29yZD5Qcm9kdWN0IFN1cnZlaWxsYW5jZSwgUG9zdG1hcmtldGlu
Zzwva2V5d29yZD48a2V5d29yZD4qQmFjaWxsdXMgY2VyZXVzPC9rZXl3b3JkPjxrZXl3b3JkPipD
bG9uYWwgY29tcGxleDwva2V5d29yZD48a2V5d29yZD4qSW5mYW50IGZvcm11bGE8L2tleXdvcmQ+
PGtleXdvcmQ+Km1sc3Q8L2tleXdvcmQ+PGtleXdvcmQ+KlN1cnZlaWxsYW5jZTwva2V5d29yZD48
L2tleXdvcmRzPjxkYXRlcz48eWVhcj4yMDE3PC95ZWFyPjxwdWItZGF0ZXM+PGRhdGU+QXByPC9k
YXRlPjwvcHViLWRhdGVzPjwvZGF0ZXM+PGlzYm4+MTA5NS05OTk4IChFbGVjdHJvbmljKSYjeEQ7
MDc0MC0wMDIwIChMaW5raW5nKTwvaXNibj48YWNjZXNzaW9uLW51bT4yNzg4OTE2NDwvYWNjZXNz
aW9uLW51bT48dXJscz48cmVsYXRlZC11cmxzPjx1cmw+aHR0cHM6Ly93d3cubmNiaS5ubG0ubmlo
Lmdvdi9wdWJtZWQvMjc4ODkxNjQ8L3VybD48L3JlbGF0ZWQtdXJscz48L3VybHM+PGVsZWN0cm9u
aWMtcmVzb3VyY2UtbnVtPjEwLjEwMTYvai5mbS4yMDE2LjA5LjAwNzwvZWxlY3Ryb25pYy1yZXNv
dXJjZS1udW0+PC9yZWNvcmQ+PC9DaXRlPjwvRW5kTm90ZT4A
</w:fldData>
              </w:fldChar>
            </w:r>
            <w:r>
              <w:rPr>
                <w:rFonts w:ascii="Times New Roman" w:eastAsia="DengXian" w:hAnsi="Times New Roman" w:cs="Times New Roman"/>
                <w:color w:val="000000"/>
                <w:szCs w:val="21"/>
              </w:rPr>
              <w:instrText xml:space="preserve"> ADDIN EN.CITE </w:instrText>
            </w:r>
            <w:r>
              <w:rPr>
                <w:rFonts w:ascii="Times New Roman" w:eastAsia="DengXian" w:hAnsi="Times New Roman" w:cs="Times New Roman"/>
                <w:color w:val="000000"/>
                <w:szCs w:val="21"/>
              </w:rPr>
              <w:fldChar w:fldCharType="begin">
                <w:fldData xml:space="preserve">PEVuZE5vdGU+PENpdGU+PEF1dGhvcj5ZYW5nPC9BdXRob3I+PFllYXI+MjAxNzwvWWVhcj48UmVj
TnVtPjMxMzY8L1JlY051bT48RGlzcGxheVRleHQ+KFlhbmcgZXQgYWwuLCAyMDE3KTwvRGlzcGxh
eVRleHQ+PHJlY29yZD48cmVjLW51bWJlcj4zMTM2PC9yZWMtbnVtYmVyPjxmb3JlaWduLWtleXM+
PGtleSBhcHA9IkVOIiBkYi1pZD0iMmZ4eHZmenZ1ZmFyZHBlNWE1NXY5MHQwZHc5d2F6ZHZ4Mjlm
IiB0aW1lc3RhbXA9IjE2Mzk2NTc3NzciPjMxMzY8L2tleT48L2ZvcmVpZ24ta2V5cz48cmVmLXR5
cGUgbmFtZT0iSm91cm5hbCBBcnRpY2xlIj4xNzwvcmVmLXR5cGU+PGNvbnRyaWJ1dG9ycz48YXV0
aG9ycz48YXV0aG9yPllhbmcsIFkuPC9hdXRob3I+PGF1dGhvcj5ZdSwgWC48L2F1dGhvcj48YXV0
aG9yPlpoYW4sIEwuPC9hdXRob3I+PGF1dGhvcj5DaGVuLCBKLjwvYXV0aG9yPjxhdXRob3I+Wmhh
bmcsIFkuPC9hdXRob3I+PGF1dGhvcj5aaGFuZywgSi48L2F1dGhvcj48YXV0aG9yPkNoZW4sIEgu
PC9hdXRob3I+PGF1dGhvcj5aaGFuZywgWi48L2F1dGhvcj48YXV0aG9yPlpoYW5nLCBZLjwvYXV0
aG9yPjxhdXRob3I+THUsIFkuPC9hdXRob3I+PGF1dGhvcj5NZWksIEwuPC9hdXRob3I+PC9hdXRo
b3JzPjwvY29udHJpYnV0b3JzPjxhdXRoLWFkZHJlc3M+RGVwYXJ0bWVudCBvZiBNaWNyb2Jpb2xv
Z3ksIFpoZWppYW5nIFByb3ZpbmNpYWwgQ2VudGVyIGZvciBEaXNlYXNlIENvbnRyb2wgYW5kIFBy
ZXZlbnRpb24sIEhhbmd6aG91LCBaaGVqaWFuZyAzMTAwNTEsIENoaW5hLiYjeEQ7Q29sbGVnZSBv
ZiBGb29kIFNjaWVuY2UsIFNoaWhlemkgVW5pdmVyc2l0eSwgU2hpaGV6aSwgWGluamlhbmcgODMy
MDAxLCBDaGluYS4mI3hEO0RlcGFydG1lbnQgb2YgTWljcm9iaW9sb2d5LCBaaGVqaWFuZyBQcm92
aW5jaWFsIENlbnRlciBmb3IgRGlzZWFzZSBDb250cm9sIGFuZCBQcmV2ZW50aW9uLCBIYW5nemhv
dSwgWmhlamlhbmcgMzEwMDUxLCBDaGluYS4gRWxlY3Ryb25pYyBhZGRyZXNzOiBsbG1laUBjZGMu
emouY24uPC9hdXRoLWFkZHJlc3M+PHRpdGxlcz48dGl0bGU+TXVsdGlsb2N1cyBzZXF1ZW5jZSB0
eXBlIHByb2ZpbGVzIG9mIEJhY2lsbHVzIGNlcmV1cyBpc29sYXRlcyBmcm9tIGluZmFudCBmb3Jt
dWxhIGluIENoaW5hPC90aXRsZT48c2Vjb25kYXJ5LXRpdGxlPkZvb2QgTWljcm9iaW9sPC9zZWNv
bmRhcnktdGl0bGU+PC90aXRsZXM+PHBlcmlvZGljYWw+PGZ1bGwtdGl0bGU+Rm9vZCBNaWNyb2Jp
b2xvZ3k8L2Z1bGwtdGl0bGU+PGFiYnItMT5Gb29kIE1pY3JvYmlvbC48L2FiYnItMT48YWJici0y
PkZvb2QgTWljcm9iaW9sPC9hYmJyLTI+PC9wZXJpb2RpY2FsPjxwYWdlcz40Ni01MDwvcGFnZXM+
PHZvbHVtZT42Mjwvdm9sdW1lPjxlZGl0aW9uPjIwMTYvMTEvMjg8L2VkaXRpb24+PGtleXdvcmRz
PjxrZXl3b3JkPkFsbGVsZXM8L2tleXdvcmQ+PGtleXdvcmQ+QW5pbWFsczwva2V5d29yZD48a2V5
d29yZD5CYWNpbGx1cyBjZXJldXMvKmNsYXNzaWZpY2F0aW9uLypnZW5ldGljcy9pc29sYXRpb24g
JmFtcDsgcHVyaWZpY2F0aW9uPC9rZXl3b3JkPjxrZXl3b3JkPkNoaW5hPC9rZXl3b3JkPjxrZXl3
b3JkPkROQSwgQmFjdGVyaWFsPC9rZXl3b3JkPjxrZXl3b3JkPkdlbm90eXBlPC9rZXl3b3JkPjxr
ZXl3b3JkPkh1bWFuczwva2V5d29yZD48a2V5d29yZD5JbmZhbnQ8L2tleXdvcmQ+PGtleXdvcmQ+
SW5mYW50IEZvcm11bGEvKm1pY3JvYmlvbG9neTwva2V5d29yZD48a2V5d29yZD5NaWxrLyptaWNy
b2Jpb2xvZ3k8L2tleXdvcmQ+PGtleXdvcmQ+TXVsdGlsb2N1cyBTZXF1ZW5jZSBUeXBpbmcvbWV0
aG9kczwva2V5d29yZD48a2V5d29yZD5Qcm9kdWN0IFN1cnZlaWxsYW5jZSwgUG9zdG1hcmtldGlu
Zzwva2V5d29yZD48a2V5d29yZD4qQmFjaWxsdXMgY2VyZXVzPC9rZXl3b3JkPjxrZXl3b3JkPipD
bG9uYWwgY29tcGxleDwva2V5d29yZD48a2V5d29yZD4qSW5mYW50IGZvcm11bGE8L2tleXdvcmQ+
PGtleXdvcmQ+Km1sc3Q8L2tleXdvcmQ+PGtleXdvcmQ+KlN1cnZlaWxsYW5jZTwva2V5d29yZD48
L2tleXdvcmRzPjxkYXRlcz48eWVhcj4yMDE3PC95ZWFyPjxwdWItZGF0ZXM+PGRhdGU+QXByPC9k
YXRlPjwvcHViLWRhdGVzPjwvZGF0ZXM+PGlzYm4+MTA5NS05OTk4IChFbGVjdHJvbmljKSYjeEQ7
MDc0MC0wMDIwIChMaW5raW5nKTwvaXNibj48YWNjZXNzaW9uLW51bT4yNzg4OTE2NDwvYWNjZXNz
aW9uLW51bT48dXJscz48cmVsYXRlZC11cmxzPjx1cmw+aHR0cHM6Ly93d3cubmNiaS5ubG0ubmlo
Lmdvdi9wdWJtZWQvMjc4ODkxNjQ8L3VybD48L3JlbGF0ZWQtdXJscz48L3VybHM+PGVsZWN0cm9u
aWMtcmVzb3VyY2UtbnVtPjEwLjEwMTYvai5mbS4yMDE2LjA5LjAwNzwvZWxlY3Ryb25pYy1yZXNv
dXJjZS1udW0+PC9yZWNvcmQ+PC9DaXRlPjwvRW5kTm90ZT4A
</w:fldData>
              </w:fldChar>
            </w:r>
            <w:r>
              <w:rPr>
                <w:rFonts w:ascii="Times New Roman" w:eastAsia="DengXian" w:hAnsi="Times New Roman" w:cs="Times New Roman"/>
                <w:color w:val="000000"/>
                <w:szCs w:val="21"/>
              </w:rPr>
              <w:instrText xml:space="preserve"> ADDIN EN.CITE.DATA </w:instrText>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end"/>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separate"/>
            </w:r>
            <w:r>
              <w:rPr>
                <w:rFonts w:ascii="Times New Roman" w:eastAsia="DengXian" w:hAnsi="Times New Roman" w:cs="Times New Roman"/>
                <w:noProof/>
                <w:color w:val="000000"/>
                <w:szCs w:val="21"/>
              </w:rPr>
              <w:t>(Yang et al., 2017)</w:t>
            </w:r>
            <w:r>
              <w:rPr>
                <w:rFonts w:ascii="Times New Roman" w:eastAsia="DengXian" w:hAnsi="Times New Roman" w:cs="Times New Roman"/>
                <w:color w:val="000000"/>
                <w:szCs w:val="21"/>
              </w:rPr>
              <w:fldChar w:fldCharType="end"/>
            </w:r>
          </w:p>
        </w:tc>
      </w:tr>
      <w:tr w:rsidR="00014E7B" w:rsidRPr="00C7290F" w14:paraId="13AE586A" w14:textId="77777777" w:rsidTr="00CB2205">
        <w:trPr>
          <w:trHeight w:val="272"/>
        </w:trPr>
        <w:tc>
          <w:tcPr>
            <w:tcW w:w="0" w:type="auto"/>
            <w:vMerge/>
            <w:tcBorders>
              <w:left w:val="nil"/>
              <w:right w:val="nil"/>
            </w:tcBorders>
          </w:tcPr>
          <w:p w14:paraId="1C2D05ED"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noWrap/>
          </w:tcPr>
          <w:p w14:paraId="0649183D"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glpF</w:t>
            </w:r>
            <w:proofErr w:type="spellEnd"/>
            <w:r w:rsidRPr="00C7290F">
              <w:rPr>
                <w:rFonts w:ascii="Times New Roman" w:eastAsia="DengXian" w:hAnsi="Times New Roman" w:cs="Times New Roman"/>
                <w:b/>
                <w:bCs/>
                <w:szCs w:val="21"/>
              </w:rPr>
              <w:t>-R</w:t>
            </w:r>
          </w:p>
        </w:tc>
        <w:tc>
          <w:tcPr>
            <w:tcW w:w="4303" w:type="dxa"/>
            <w:tcBorders>
              <w:top w:val="nil"/>
              <w:left w:val="nil"/>
              <w:bottom w:val="nil"/>
              <w:right w:val="nil"/>
            </w:tcBorders>
            <w:shd w:val="clear" w:color="auto" w:fill="auto"/>
          </w:tcPr>
          <w:p w14:paraId="3D33860C"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TGCAATCGGAAGGAAGAAG</w:t>
            </w:r>
          </w:p>
        </w:tc>
        <w:tc>
          <w:tcPr>
            <w:tcW w:w="1565" w:type="dxa"/>
            <w:vMerge/>
            <w:tcBorders>
              <w:top w:val="nil"/>
              <w:left w:val="nil"/>
              <w:bottom w:val="nil"/>
              <w:right w:val="nil"/>
            </w:tcBorders>
          </w:tcPr>
          <w:p w14:paraId="7CAA4270"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2AC3B8DA"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319747E8"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6D87BC3F" w14:textId="77777777" w:rsidTr="00CB2205">
        <w:trPr>
          <w:trHeight w:val="241"/>
        </w:trPr>
        <w:tc>
          <w:tcPr>
            <w:tcW w:w="0" w:type="auto"/>
            <w:vMerge/>
            <w:tcBorders>
              <w:left w:val="nil"/>
              <w:right w:val="nil"/>
            </w:tcBorders>
          </w:tcPr>
          <w:p w14:paraId="228298C6"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072BBB99"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gmk</w:t>
            </w:r>
            <w:proofErr w:type="spellEnd"/>
            <w:r w:rsidRPr="00C7290F">
              <w:rPr>
                <w:rFonts w:ascii="Times New Roman" w:eastAsia="DengXian" w:hAnsi="Times New Roman" w:cs="Times New Roman"/>
                <w:b/>
                <w:bCs/>
                <w:szCs w:val="21"/>
              </w:rPr>
              <w:t>-F</w:t>
            </w:r>
          </w:p>
        </w:tc>
        <w:tc>
          <w:tcPr>
            <w:tcW w:w="4303" w:type="dxa"/>
            <w:tcBorders>
              <w:top w:val="nil"/>
              <w:left w:val="nil"/>
              <w:bottom w:val="nil"/>
              <w:right w:val="nil"/>
            </w:tcBorders>
            <w:shd w:val="clear" w:color="auto" w:fill="auto"/>
          </w:tcPr>
          <w:p w14:paraId="33C8A3FD"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ATTTAAGTGAGGAAGGGTAGG</w:t>
            </w:r>
          </w:p>
        </w:tc>
        <w:tc>
          <w:tcPr>
            <w:tcW w:w="1565" w:type="dxa"/>
            <w:vMerge w:val="restart"/>
            <w:tcBorders>
              <w:top w:val="nil"/>
              <w:left w:val="nil"/>
              <w:bottom w:val="nil"/>
              <w:right w:val="nil"/>
            </w:tcBorders>
            <w:shd w:val="clear" w:color="auto" w:fill="auto"/>
            <w:noWrap/>
          </w:tcPr>
          <w:p w14:paraId="3347FEB9"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6</w:t>
            </w:r>
          </w:p>
        </w:tc>
        <w:tc>
          <w:tcPr>
            <w:tcW w:w="0" w:type="auto"/>
            <w:vMerge w:val="restart"/>
            <w:tcBorders>
              <w:top w:val="nil"/>
              <w:left w:val="nil"/>
              <w:bottom w:val="nil"/>
              <w:right w:val="nil"/>
            </w:tcBorders>
            <w:shd w:val="clear" w:color="auto" w:fill="auto"/>
            <w:noWrap/>
          </w:tcPr>
          <w:p w14:paraId="6C03C291"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504</w:t>
            </w:r>
          </w:p>
        </w:tc>
        <w:tc>
          <w:tcPr>
            <w:tcW w:w="0" w:type="auto"/>
            <w:vMerge/>
            <w:tcBorders>
              <w:left w:val="nil"/>
              <w:right w:val="nil"/>
            </w:tcBorders>
            <w:shd w:val="clear" w:color="auto" w:fill="auto"/>
            <w:noWrap/>
          </w:tcPr>
          <w:p w14:paraId="674C19D4"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0D011A77" w14:textId="77777777" w:rsidTr="00CB2205">
        <w:trPr>
          <w:trHeight w:val="241"/>
        </w:trPr>
        <w:tc>
          <w:tcPr>
            <w:tcW w:w="0" w:type="auto"/>
            <w:vMerge/>
            <w:tcBorders>
              <w:left w:val="nil"/>
              <w:right w:val="nil"/>
            </w:tcBorders>
          </w:tcPr>
          <w:p w14:paraId="0B4D9BC0"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3B5CC6BA"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gmk</w:t>
            </w:r>
            <w:proofErr w:type="spellEnd"/>
            <w:r w:rsidRPr="00C7290F">
              <w:rPr>
                <w:rFonts w:ascii="Times New Roman" w:eastAsia="DengXian" w:hAnsi="Times New Roman" w:cs="Times New Roman"/>
                <w:b/>
                <w:bCs/>
                <w:szCs w:val="21"/>
              </w:rPr>
              <w:t>-R</w:t>
            </w:r>
          </w:p>
        </w:tc>
        <w:tc>
          <w:tcPr>
            <w:tcW w:w="4303" w:type="dxa"/>
            <w:tcBorders>
              <w:top w:val="nil"/>
              <w:left w:val="nil"/>
              <w:bottom w:val="nil"/>
              <w:right w:val="nil"/>
            </w:tcBorders>
            <w:shd w:val="clear" w:color="auto" w:fill="auto"/>
          </w:tcPr>
          <w:p w14:paraId="7140AD53"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CAATGTTCACCAACCACAA</w:t>
            </w:r>
          </w:p>
        </w:tc>
        <w:tc>
          <w:tcPr>
            <w:tcW w:w="1565" w:type="dxa"/>
            <w:vMerge/>
            <w:tcBorders>
              <w:top w:val="nil"/>
              <w:left w:val="nil"/>
              <w:bottom w:val="nil"/>
              <w:right w:val="nil"/>
            </w:tcBorders>
          </w:tcPr>
          <w:p w14:paraId="59464E99"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794230C0"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7B552889"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0DEA27BE" w14:textId="77777777" w:rsidTr="00CB2205">
        <w:trPr>
          <w:trHeight w:val="241"/>
        </w:trPr>
        <w:tc>
          <w:tcPr>
            <w:tcW w:w="0" w:type="auto"/>
            <w:vMerge/>
            <w:tcBorders>
              <w:left w:val="nil"/>
              <w:right w:val="nil"/>
            </w:tcBorders>
          </w:tcPr>
          <w:p w14:paraId="7E610318"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6AC0B4F0"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ilvD</w:t>
            </w:r>
            <w:proofErr w:type="spellEnd"/>
            <w:r w:rsidRPr="00C7290F">
              <w:rPr>
                <w:rFonts w:ascii="Times New Roman" w:eastAsia="DengXian" w:hAnsi="Times New Roman" w:cs="Times New Roman"/>
                <w:b/>
                <w:bCs/>
                <w:szCs w:val="21"/>
              </w:rPr>
              <w:t>-F</w:t>
            </w:r>
          </w:p>
        </w:tc>
        <w:tc>
          <w:tcPr>
            <w:tcW w:w="4303" w:type="dxa"/>
            <w:tcBorders>
              <w:top w:val="nil"/>
              <w:left w:val="nil"/>
              <w:bottom w:val="nil"/>
              <w:right w:val="nil"/>
            </w:tcBorders>
            <w:shd w:val="clear" w:color="auto" w:fill="auto"/>
          </w:tcPr>
          <w:p w14:paraId="7DEA59E3"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GGGGCAAACATTAAGAGAA</w:t>
            </w:r>
          </w:p>
        </w:tc>
        <w:tc>
          <w:tcPr>
            <w:tcW w:w="1565" w:type="dxa"/>
            <w:vMerge w:val="restart"/>
            <w:tcBorders>
              <w:top w:val="nil"/>
              <w:left w:val="nil"/>
              <w:bottom w:val="nil"/>
              <w:right w:val="nil"/>
            </w:tcBorders>
            <w:shd w:val="clear" w:color="auto" w:fill="auto"/>
            <w:noWrap/>
          </w:tcPr>
          <w:p w14:paraId="22875F97"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8</w:t>
            </w:r>
          </w:p>
        </w:tc>
        <w:tc>
          <w:tcPr>
            <w:tcW w:w="0" w:type="auto"/>
            <w:vMerge w:val="restart"/>
            <w:tcBorders>
              <w:top w:val="nil"/>
              <w:left w:val="nil"/>
              <w:bottom w:val="nil"/>
              <w:right w:val="nil"/>
            </w:tcBorders>
            <w:shd w:val="clear" w:color="auto" w:fill="auto"/>
            <w:noWrap/>
          </w:tcPr>
          <w:p w14:paraId="3E6ADCBA"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393</w:t>
            </w:r>
          </w:p>
        </w:tc>
        <w:tc>
          <w:tcPr>
            <w:tcW w:w="0" w:type="auto"/>
            <w:vMerge/>
            <w:tcBorders>
              <w:left w:val="nil"/>
              <w:right w:val="nil"/>
            </w:tcBorders>
            <w:shd w:val="clear" w:color="auto" w:fill="auto"/>
            <w:noWrap/>
          </w:tcPr>
          <w:p w14:paraId="24A2A03E"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65499AFB" w14:textId="77777777" w:rsidTr="00CB2205">
        <w:trPr>
          <w:trHeight w:val="241"/>
        </w:trPr>
        <w:tc>
          <w:tcPr>
            <w:tcW w:w="0" w:type="auto"/>
            <w:vMerge/>
            <w:tcBorders>
              <w:left w:val="nil"/>
              <w:right w:val="nil"/>
            </w:tcBorders>
          </w:tcPr>
          <w:p w14:paraId="6B0366DB"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7C8DE0A8"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ilvD</w:t>
            </w:r>
            <w:proofErr w:type="spellEnd"/>
            <w:r w:rsidRPr="00C7290F">
              <w:rPr>
                <w:rFonts w:ascii="Times New Roman" w:eastAsia="DengXian" w:hAnsi="Times New Roman" w:cs="Times New Roman"/>
                <w:b/>
                <w:bCs/>
                <w:szCs w:val="21"/>
              </w:rPr>
              <w:t>-R</w:t>
            </w:r>
          </w:p>
        </w:tc>
        <w:tc>
          <w:tcPr>
            <w:tcW w:w="4303" w:type="dxa"/>
            <w:tcBorders>
              <w:top w:val="nil"/>
              <w:left w:val="nil"/>
              <w:bottom w:val="nil"/>
              <w:right w:val="nil"/>
            </w:tcBorders>
            <w:shd w:val="clear" w:color="auto" w:fill="auto"/>
          </w:tcPr>
          <w:p w14:paraId="69F08C08"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GTTCTGGTCGTTTCCATTC</w:t>
            </w:r>
          </w:p>
        </w:tc>
        <w:tc>
          <w:tcPr>
            <w:tcW w:w="1565" w:type="dxa"/>
            <w:vMerge/>
            <w:tcBorders>
              <w:top w:val="nil"/>
              <w:left w:val="nil"/>
              <w:bottom w:val="nil"/>
              <w:right w:val="nil"/>
            </w:tcBorders>
          </w:tcPr>
          <w:p w14:paraId="4C390A9D"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4358FE9A"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482C446B"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15F9351B" w14:textId="77777777" w:rsidTr="00CB2205">
        <w:trPr>
          <w:trHeight w:val="241"/>
        </w:trPr>
        <w:tc>
          <w:tcPr>
            <w:tcW w:w="0" w:type="auto"/>
            <w:vMerge/>
            <w:tcBorders>
              <w:left w:val="nil"/>
              <w:right w:val="nil"/>
            </w:tcBorders>
          </w:tcPr>
          <w:p w14:paraId="53CB6E6B"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3E57D38A" w14:textId="77777777" w:rsidR="00014E7B" w:rsidRPr="00C7290F" w:rsidRDefault="00014E7B" w:rsidP="00CB2205">
            <w:pPr>
              <w:jc w:val="both"/>
              <w:rPr>
                <w:rFonts w:ascii="Times New Roman" w:eastAsia="DengXian" w:hAnsi="Times New Roman" w:cs="Times New Roman"/>
                <w:b/>
                <w:bCs/>
                <w:szCs w:val="21"/>
              </w:rPr>
            </w:pPr>
            <w:r w:rsidRPr="00C7290F">
              <w:rPr>
                <w:rFonts w:ascii="Times New Roman" w:eastAsia="DengXian" w:hAnsi="Times New Roman" w:cs="Times New Roman"/>
                <w:b/>
                <w:bCs/>
                <w:i/>
                <w:szCs w:val="21"/>
              </w:rPr>
              <w:t>ilvD2</w:t>
            </w:r>
            <w:r w:rsidRPr="00C7290F">
              <w:rPr>
                <w:rFonts w:ascii="Times New Roman" w:eastAsia="DengXian" w:hAnsi="Times New Roman" w:cs="Times New Roman"/>
                <w:b/>
                <w:bCs/>
                <w:szCs w:val="21"/>
              </w:rPr>
              <w:t>*b-F</w:t>
            </w:r>
            <w:r w:rsidRPr="00C7290F">
              <w:rPr>
                <w:rFonts w:ascii="Times New Roman" w:eastAsia="DengXian" w:hAnsi="Times New Roman" w:cs="Times New Roman"/>
                <w:b/>
                <w:bCs/>
                <w:color w:val="4472C4" w:themeColor="accent1"/>
                <w:szCs w:val="21"/>
                <w:vertAlign w:val="superscript"/>
              </w:rPr>
              <w:t>a</w:t>
            </w:r>
          </w:p>
        </w:tc>
        <w:tc>
          <w:tcPr>
            <w:tcW w:w="4303" w:type="dxa"/>
            <w:tcBorders>
              <w:top w:val="nil"/>
              <w:left w:val="nil"/>
              <w:bottom w:val="nil"/>
              <w:right w:val="nil"/>
            </w:tcBorders>
            <w:shd w:val="clear" w:color="auto" w:fill="auto"/>
          </w:tcPr>
          <w:p w14:paraId="4A5B38B6"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AGATCGTATTACTGCTACGG</w:t>
            </w:r>
          </w:p>
        </w:tc>
        <w:tc>
          <w:tcPr>
            <w:tcW w:w="1565" w:type="dxa"/>
            <w:vMerge w:val="restart"/>
            <w:tcBorders>
              <w:top w:val="nil"/>
              <w:left w:val="nil"/>
              <w:bottom w:val="nil"/>
              <w:right w:val="nil"/>
            </w:tcBorders>
            <w:shd w:val="clear" w:color="auto" w:fill="auto"/>
            <w:noWrap/>
          </w:tcPr>
          <w:p w14:paraId="289B8751"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8</w:t>
            </w:r>
          </w:p>
        </w:tc>
        <w:tc>
          <w:tcPr>
            <w:tcW w:w="0" w:type="auto"/>
            <w:vMerge w:val="restart"/>
            <w:tcBorders>
              <w:top w:val="nil"/>
              <w:left w:val="nil"/>
              <w:bottom w:val="nil"/>
              <w:right w:val="nil"/>
            </w:tcBorders>
            <w:shd w:val="clear" w:color="auto" w:fill="auto"/>
            <w:noWrap/>
          </w:tcPr>
          <w:p w14:paraId="71A30929"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393</w:t>
            </w:r>
          </w:p>
        </w:tc>
        <w:tc>
          <w:tcPr>
            <w:tcW w:w="0" w:type="auto"/>
            <w:vMerge/>
            <w:tcBorders>
              <w:left w:val="nil"/>
              <w:right w:val="nil"/>
            </w:tcBorders>
            <w:shd w:val="clear" w:color="auto" w:fill="auto"/>
            <w:noWrap/>
          </w:tcPr>
          <w:p w14:paraId="16A368D3"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6DFAAD6D" w14:textId="77777777" w:rsidTr="00CB2205">
        <w:trPr>
          <w:trHeight w:val="241"/>
        </w:trPr>
        <w:tc>
          <w:tcPr>
            <w:tcW w:w="0" w:type="auto"/>
            <w:vMerge/>
            <w:tcBorders>
              <w:left w:val="nil"/>
              <w:right w:val="nil"/>
            </w:tcBorders>
          </w:tcPr>
          <w:p w14:paraId="1477071B"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3558566C" w14:textId="77777777" w:rsidR="00014E7B" w:rsidRPr="00C7290F" w:rsidRDefault="00014E7B" w:rsidP="00CB2205">
            <w:pPr>
              <w:jc w:val="both"/>
              <w:rPr>
                <w:rFonts w:ascii="Times New Roman" w:eastAsia="DengXian" w:hAnsi="Times New Roman" w:cs="Times New Roman"/>
                <w:b/>
                <w:bCs/>
                <w:szCs w:val="21"/>
              </w:rPr>
            </w:pPr>
            <w:r w:rsidRPr="00C7290F">
              <w:rPr>
                <w:rFonts w:ascii="Times New Roman" w:eastAsia="DengXian" w:hAnsi="Times New Roman" w:cs="Times New Roman"/>
                <w:b/>
                <w:bCs/>
                <w:i/>
                <w:szCs w:val="21"/>
              </w:rPr>
              <w:t>ilvD2</w:t>
            </w:r>
            <w:r w:rsidRPr="00C7290F">
              <w:rPr>
                <w:rFonts w:ascii="Times New Roman" w:eastAsia="DengXian" w:hAnsi="Times New Roman" w:cs="Times New Roman"/>
                <w:b/>
                <w:bCs/>
                <w:szCs w:val="21"/>
              </w:rPr>
              <w:t>*b-R</w:t>
            </w:r>
          </w:p>
        </w:tc>
        <w:tc>
          <w:tcPr>
            <w:tcW w:w="4303" w:type="dxa"/>
            <w:tcBorders>
              <w:top w:val="nil"/>
              <w:left w:val="nil"/>
              <w:bottom w:val="nil"/>
              <w:right w:val="nil"/>
            </w:tcBorders>
            <w:shd w:val="clear" w:color="auto" w:fill="auto"/>
          </w:tcPr>
          <w:p w14:paraId="18F84F3E"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TTACCATTTGTGCATAACGC</w:t>
            </w:r>
          </w:p>
        </w:tc>
        <w:tc>
          <w:tcPr>
            <w:tcW w:w="1565" w:type="dxa"/>
            <w:vMerge/>
            <w:tcBorders>
              <w:top w:val="nil"/>
              <w:left w:val="nil"/>
              <w:bottom w:val="nil"/>
              <w:right w:val="nil"/>
            </w:tcBorders>
          </w:tcPr>
          <w:p w14:paraId="0904C77B"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176577E0"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2AB49D13"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4257496" w14:textId="77777777" w:rsidTr="00CB2205">
        <w:trPr>
          <w:trHeight w:val="241"/>
        </w:trPr>
        <w:tc>
          <w:tcPr>
            <w:tcW w:w="0" w:type="auto"/>
            <w:vMerge/>
            <w:tcBorders>
              <w:left w:val="nil"/>
              <w:right w:val="nil"/>
            </w:tcBorders>
          </w:tcPr>
          <w:p w14:paraId="44DC3266"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4E863A03"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pta</w:t>
            </w:r>
            <w:proofErr w:type="spellEnd"/>
            <w:r w:rsidRPr="00C7290F">
              <w:rPr>
                <w:rFonts w:ascii="Times New Roman" w:eastAsia="DengXian" w:hAnsi="Times New Roman" w:cs="Times New Roman"/>
                <w:b/>
                <w:bCs/>
                <w:szCs w:val="21"/>
              </w:rPr>
              <w:t>-F</w:t>
            </w:r>
          </w:p>
        </w:tc>
        <w:tc>
          <w:tcPr>
            <w:tcW w:w="4303" w:type="dxa"/>
            <w:tcBorders>
              <w:top w:val="nil"/>
              <w:left w:val="nil"/>
              <w:bottom w:val="nil"/>
              <w:right w:val="nil"/>
            </w:tcBorders>
            <w:shd w:val="clear" w:color="auto" w:fill="auto"/>
          </w:tcPr>
          <w:p w14:paraId="0E6C5F75"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CAGAGCGTTTAGCAAAAGAA</w:t>
            </w:r>
          </w:p>
        </w:tc>
        <w:tc>
          <w:tcPr>
            <w:tcW w:w="1565" w:type="dxa"/>
            <w:vMerge w:val="restart"/>
            <w:tcBorders>
              <w:top w:val="nil"/>
              <w:left w:val="nil"/>
              <w:bottom w:val="nil"/>
              <w:right w:val="nil"/>
            </w:tcBorders>
            <w:shd w:val="clear" w:color="auto" w:fill="auto"/>
            <w:noWrap/>
          </w:tcPr>
          <w:p w14:paraId="6E96C13A"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6</w:t>
            </w:r>
          </w:p>
        </w:tc>
        <w:tc>
          <w:tcPr>
            <w:tcW w:w="0" w:type="auto"/>
            <w:vMerge w:val="restart"/>
            <w:tcBorders>
              <w:top w:val="nil"/>
              <w:left w:val="nil"/>
              <w:bottom w:val="nil"/>
              <w:right w:val="nil"/>
            </w:tcBorders>
            <w:shd w:val="clear" w:color="auto" w:fill="auto"/>
            <w:noWrap/>
          </w:tcPr>
          <w:p w14:paraId="287FB0FA"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414</w:t>
            </w:r>
          </w:p>
        </w:tc>
        <w:tc>
          <w:tcPr>
            <w:tcW w:w="0" w:type="auto"/>
            <w:vMerge/>
            <w:tcBorders>
              <w:left w:val="nil"/>
              <w:right w:val="nil"/>
            </w:tcBorders>
            <w:shd w:val="clear" w:color="auto" w:fill="auto"/>
            <w:noWrap/>
          </w:tcPr>
          <w:p w14:paraId="45B537AB"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3D1E5EEA" w14:textId="77777777" w:rsidTr="00CB2205">
        <w:trPr>
          <w:trHeight w:val="241"/>
        </w:trPr>
        <w:tc>
          <w:tcPr>
            <w:tcW w:w="0" w:type="auto"/>
            <w:vMerge/>
            <w:tcBorders>
              <w:left w:val="nil"/>
              <w:right w:val="nil"/>
            </w:tcBorders>
          </w:tcPr>
          <w:p w14:paraId="3BF673B0"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78C0EE91"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pta</w:t>
            </w:r>
            <w:proofErr w:type="spellEnd"/>
            <w:r w:rsidRPr="00C7290F">
              <w:rPr>
                <w:rFonts w:ascii="Times New Roman" w:eastAsia="DengXian" w:hAnsi="Times New Roman" w:cs="Times New Roman"/>
                <w:b/>
                <w:bCs/>
                <w:szCs w:val="21"/>
              </w:rPr>
              <w:t>-R</w:t>
            </w:r>
          </w:p>
        </w:tc>
        <w:tc>
          <w:tcPr>
            <w:tcW w:w="4303" w:type="dxa"/>
            <w:tcBorders>
              <w:top w:val="nil"/>
              <w:left w:val="nil"/>
              <w:bottom w:val="nil"/>
              <w:right w:val="nil"/>
            </w:tcBorders>
            <w:shd w:val="clear" w:color="auto" w:fill="auto"/>
          </w:tcPr>
          <w:p w14:paraId="1C8D2365"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TGCAATGCGAGTTGCTTCTA</w:t>
            </w:r>
          </w:p>
        </w:tc>
        <w:tc>
          <w:tcPr>
            <w:tcW w:w="1565" w:type="dxa"/>
            <w:vMerge/>
            <w:tcBorders>
              <w:top w:val="nil"/>
              <w:left w:val="nil"/>
              <w:bottom w:val="nil"/>
              <w:right w:val="nil"/>
            </w:tcBorders>
          </w:tcPr>
          <w:p w14:paraId="6D9390C3"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51257616"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252FFD8A"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29A3204" w14:textId="77777777" w:rsidTr="00CB2205">
        <w:trPr>
          <w:trHeight w:val="241"/>
        </w:trPr>
        <w:tc>
          <w:tcPr>
            <w:tcW w:w="0" w:type="auto"/>
            <w:vMerge/>
            <w:tcBorders>
              <w:left w:val="nil"/>
              <w:right w:val="nil"/>
            </w:tcBorders>
          </w:tcPr>
          <w:p w14:paraId="512C114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22A065BB" w14:textId="77777777" w:rsidR="00014E7B" w:rsidRPr="00C7290F" w:rsidRDefault="00014E7B" w:rsidP="00CB2205">
            <w:pPr>
              <w:jc w:val="both"/>
              <w:rPr>
                <w:rFonts w:ascii="Times New Roman" w:eastAsia="DengXian" w:hAnsi="Times New Roman" w:cs="Times New Roman"/>
                <w:b/>
                <w:bCs/>
                <w:szCs w:val="21"/>
              </w:rPr>
            </w:pPr>
            <w:proofErr w:type="spellStart"/>
            <w:proofErr w:type="gramStart"/>
            <w:r w:rsidRPr="00C7290F">
              <w:rPr>
                <w:rFonts w:ascii="Times New Roman" w:eastAsia="DengXian" w:hAnsi="Times New Roman" w:cs="Times New Roman"/>
                <w:b/>
                <w:bCs/>
                <w:i/>
                <w:szCs w:val="21"/>
              </w:rPr>
              <w:t>pur</w:t>
            </w:r>
            <w:proofErr w:type="spellEnd"/>
            <w:r w:rsidRPr="00C7290F">
              <w:rPr>
                <w:rFonts w:ascii="Times New Roman" w:eastAsia="DengXian" w:hAnsi="Times New Roman" w:cs="Times New Roman"/>
                <w:b/>
                <w:bCs/>
                <w:szCs w:val="21"/>
              </w:rPr>
              <w:t>-F</w:t>
            </w:r>
            <w:proofErr w:type="gramEnd"/>
          </w:p>
        </w:tc>
        <w:tc>
          <w:tcPr>
            <w:tcW w:w="4303" w:type="dxa"/>
            <w:tcBorders>
              <w:top w:val="nil"/>
              <w:left w:val="nil"/>
              <w:bottom w:val="nil"/>
              <w:right w:val="nil"/>
            </w:tcBorders>
            <w:shd w:val="clear" w:color="auto" w:fill="auto"/>
          </w:tcPr>
          <w:p w14:paraId="7E6B7798"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TGCTGCGAAAAATCACAAA</w:t>
            </w:r>
          </w:p>
        </w:tc>
        <w:tc>
          <w:tcPr>
            <w:tcW w:w="1565" w:type="dxa"/>
            <w:vMerge w:val="restart"/>
            <w:tcBorders>
              <w:top w:val="nil"/>
              <w:left w:val="nil"/>
              <w:bottom w:val="nil"/>
              <w:right w:val="nil"/>
            </w:tcBorders>
            <w:shd w:val="clear" w:color="auto" w:fill="auto"/>
            <w:noWrap/>
          </w:tcPr>
          <w:p w14:paraId="7BD7F90D"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6</w:t>
            </w:r>
          </w:p>
        </w:tc>
        <w:tc>
          <w:tcPr>
            <w:tcW w:w="0" w:type="auto"/>
            <w:vMerge w:val="restart"/>
            <w:tcBorders>
              <w:top w:val="nil"/>
              <w:left w:val="nil"/>
              <w:bottom w:val="nil"/>
              <w:right w:val="nil"/>
            </w:tcBorders>
            <w:shd w:val="clear" w:color="auto" w:fill="auto"/>
            <w:noWrap/>
          </w:tcPr>
          <w:p w14:paraId="277A6B39"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348</w:t>
            </w:r>
          </w:p>
        </w:tc>
        <w:tc>
          <w:tcPr>
            <w:tcW w:w="0" w:type="auto"/>
            <w:vMerge/>
            <w:tcBorders>
              <w:left w:val="nil"/>
              <w:right w:val="nil"/>
            </w:tcBorders>
            <w:shd w:val="clear" w:color="auto" w:fill="auto"/>
            <w:noWrap/>
          </w:tcPr>
          <w:p w14:paraId="1E703B28"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11DF658C" w14:textId="77777777" w:rsidTr="00CB2205">
        <w:trPr>
          <w:trHeight w:val="241"/>
        </w:trPr>
        <w:tc>
          <w:tcPr>
            <w:tcW w:w="0" w:type="auto"/>
            <w:vMerge/>
            <w:tcBorders>
              <w:left w:val="nil"/>
              <w:right w:val="nil"/>
            </w:tcBorders>
          </w:tcPr>
          <w:p w14:paraId="007D9E0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6E24D69F" w14:textId="77777777" w:rsidR="00014E7B" w:rsidRPr="00C7290F" w:rsidRDefault="00014E7B" w:rsidP="00CB2205">
            <w:pPr>
              <w:jc w:val="both"/>
              <w:rPr>
                <w:rFonts w:ascii="Times New Roman" w:eastAsia="DengXian" w:hAnsi="Times New Roman" w:cs="Times New Roman"/>
                <w:b/>
                <w:bCs/>
                <w:szCs w:val="21"/>
              </w:rPr>
            </w:pPr>
            <w:proofErr w:type="spellStart"/>
            <w:proofErr w:type="gramStart"/>
            <w:r w:rsidRPr="00C7290F">
              <w:rPr>
                <w:rFonts w:ascii="Times New Roman" w:eastAsia="DengXian" w:hAnsi="Times New Roman" w:cs="Times New Roman"/>
                <w:b/>
                <w:bCs/>
                <w:i/>
                <w:szCs w:val="21"/>
              </w:rPr>
              <w:t>pur</w:t>
            </w:r>
            <w:proofErr w:type="spellEnd"/>
            <w:r w:rsidRPr="00C7290F">
              <w:rPr>
                <w:rFonts w:ascii="Times New Roman" w:eastAsia="DengXian" w:hAnsi="Times New Roman" w:cs="Times New Roman"/>
                <w:b/>
                <w:bCs/>
                <w:szCs w:val="21"/>
              </w:rPr>
              <w:t>-R</w:t>
            </w:r>
            <w:proofErr w:type="gramEnd"/>
          </w:p>
        </w:tc>
        <w:tc>
          <w:tcPr>
            <w:tcW w:w="4303" w:type="dxa"/>
            <w:tcBorders>
              <w:top w:val="nil"/>
              <w:left w:val="nil"/>
              <w:bottom w:val="nil"/>
              <w:right w:val="nil"/>
            </w:tcBorders>
            <w:shd w:val="clear" w:color="auto" w:fill="auto"/>
          </w:tcPr>
          <w:p w14:paraId="164A8EAC"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TCACGATTCGCTGCAATAA</w:t>
            </w:r>
          </w:p>
        </w:tc>
        <w:tc>
          <w:tcPr>
            <w:tcW w:w="1565" w:type="dxa"/>
            <w:vMerge/>
            <w:tcBorders>
              <w:top w:val="nil"/>
              <w:left w:val="nil"/>
              <w:bottom w:val="nil"/>
              <w:right w:val="nil"/>
            </w:tcBorders>
          </w:tcPr>
          <w:p w14:paraId="455013B5"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bottom w:val="nil"/>
              <w:right w:val="nil"/>
            </w:tcBorders>
          </w:tcPr>
          <w:p w14:paraId="2C10DB93"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1DC4618F"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45B7BB0B" w14:textId="77777777" w:rsidTr="00CB2205">
        <w:trPr>
          <w:trHeight w:val="241"/>
        </w:trPr>
        <w:tc>
          <w:tcPr>
            <w:tcW w:w="0" w:type="auto"/>
            <w:vMerge/>
            <w:tcBorders>
              <w:left w:val="nil"/>
              <w:right w:val="nil"/>
            </w:tcBorders>
          </w:tcPr>
          <w:p w14:paraId="424760F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47607512"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pycA</w:t>
            </w:r>
            <w:proofErr w:type="spellEnd"/>
            <w:r w:rsidRPr="00C7290F">
              <w:rPr>
                <w:rFonts w:ascii="Times New Roman" w:eastAsia="DengXian" w:hAnsi="Times New Roman" w:cs="Times New Roman"/>
                <w:b/>
                <w:bCs/>
                <w:szCs w:val="21"/>
              </w:rPr>
              <w:t>-F</w:t>
            </w:r>
          </w:p>
        </w:tc>
        <w:tc>
          <w:tcPr>
            <w:tcW w:w="4303" w:type="dxa"/>
            <w:tcBorders>
              <w:top w:val="nil"/>
              <w:left w:val="nil"/>
              <w:bottom w:val="nil"/>
              <w:right w:val="nil"/>
            </w:tcBorders>
            <w:shd w:val="clear" w:color="auto" w:fill="auto"/>
          </w:tcPr>
          <w:p w14:paraId="5A77FEFE"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CGTTAGGTGGAAACGAAAG</w:t>
            </w:r>
          </w:p>
        </w:tc>
        <w:tc>
          <w:tcPr>
            <w:tcW w:w="1565" w:type="dxa"/>
            <w:vMerge w:val="restart"/>
            <w:tcBorders>
              <w:top w:val="nil"/>
              <w:left w:val="nil"/>
              <w:bottom w:val="nil"/>
              <w:right w:val="nil"/>
            </w:tcBorders>
            <w:shd w:val="clear" w:color="auto" w:fill="auto"/>
            <w:noWrap/>
          </w:tcPr>
          <w:p w14:paraId="487E2CBE"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7</w:t>
            </w:r>
          </w:p>
        </w:tc>
        <w:tc>
          <w:tcPr>
            <w:tcW w:w="0" w:type="auto"/>
            <w:vMerge w:val="restart"/>
            <w:tcBorders>
              <w:top w:val="nil"/>
              <w:left w:val="nil"/>
              <w:bottom w:val="nil"/>
              <w:right w:val="nil"/>
            </w:tcBorders>
            <w:shd w:val="clear" w:color="auto" w:fill="auto"/>
            <w:noWrap/>
          </w:tcPr>
          <w:p w14:paraId="2B874007"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363</w:t>
            </w:r>
          </w:p>
        </w:tc>
        <w:tc>
          <w:tcPr>
            <w:tcW w:w="0" w:type="auto"/>
            <w:vMerge/>
            <w:tcBorders>
              <w:left w:val="nil"/>
              <w:right w:val="nil"/>
            </w:tcBorders>
            <w:shd w:val="clear" w:color="auto" w:fill="auto"/>
            <w:noWrap/>
          </w:tcPr>
          <w:p w14:paraId="7EB01F8F"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46A2F8E3" w14:textId="77777777" w:rsidTr="00CB2205">
        <w:trPr>
          <w:trHeight w:val="241"/>
        </w:trPr>
        <w:tc>
          <w:tcPr>
            <w:tcW w:w="0" w:type="auto"/>
            <w:vMerge/>
            <w:tcBorders>
              <w:left w:val="nil"/>
              <w:right w:val="nil"/>
            </w:tcBorders>
          </w:tcPr>
          <w:p w14:paraId="348F65D8"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right w:val="nil"/>
            </w:tcBorders>
            <w:shd w:val="clear" w:color="auto" w:fill="auto"/>
          </w:tcPr>
          <w:p w14:paraId="7C42E8EE"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pycA</w:t>
            </w:r>
            <w:proofErr w:type="spellEnd"/>
            <w:r w:rsidRPr="00C7290F">
              <w:rPr>
                <w:rFonts w:ascii="Times New Roman" w:eastAsia="DengXian" w:hAnsi="Times New Roman" w:cs="Times New Roman"/>
                <w:b/>
                <w:bCs/>
                <w:szCs w:val="21"/>
              </w:rPr>
              <w:t>-R</w:t>
            </w:r>
          </w:p>
        </w:tc>
        <w:tc>
          <w:tcPr>
            <w:tcW w:w="4303" w:type="dxa"/>
            <w:tcBorders>
              <w:top w:val="nil"/>
              <w:left w:val="nil"/>
              <w:right w:val="nil"/>
            </w:tcBorders>
            <w:shd w:val="clear" w:color="auto" w:fill="auto"/>
          </w:tcPr>
          <w:p w14:paraId="2DEEEE05"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GCGTCCAAGTTTATGGAAT</w:t>
            </w:r>
          </w:p>
        </w:tc>
        <w:tc>
          <w:tcPr>
            <w:tcW w:w="1565" w:type="dxa"/>
            <w:vMerge/>
            <w:tcBorders>
              <w:top w:val="nil"/>
              <w:left w:val="nil"/>
              <w:right w:val="nil"/>
            </w:tcBorders>
          </w:tcPr>
          <w:p w14:paraId="422DFD86" w14:textId="77777777" w:rsidR="00014E7B" w:rsidRPr="00C7290F" w:rsidRDefault="00014E7B" w:rsidP="00CB2205">
            <w:pPr>
              <w:jc w:val="both"/>
              <w:rPr>
                <w:rFonts w:ascii="Times New Roman" w:eastAsia="DengXian" w:hAnsi="Times New Roman" w:cs="Times New Roman"/>
                <w:szCs w:val="21"/>
              </w:rPr>
            </w:pPr>
          </w:p>
        </w:tc>
        <w:tc>
          <w:tcPr>
            <w:tcW w:w="0" w:type="auto"/>
            <w:vMerge/>
            <w:tcBorders>
              <w:top w:val="nil"/>
              <w:left w:val="nil"/>
              <w:right w:val="nil"/>
            </w:tcBorders>
          </w:tcPr>
          <w:p w14:paraId="7963D0FF"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0555C63E"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614A8F8C" w14:textId="77777777" w:rsidTr="00CB2205">
        <w:trPr>
          <w:trHeight w:val="241"/>
        </w:trPr>
        <w:tc>
          <w:tcPr>
            <w:tcW w:w="0" w:type="auto"/>
            <w:vMerge/>
            <w:tcBorders>
              <w:left w:val="nil"/>
              <w:right w:val="nil"/>
            </w:tcBorders>
          </w:tcPr>
          <w:p w14:paraId="7532F76D"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3F4AFE11"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tpi</w:t>
            </w:r>
            <w:proofErr w:type="spellEnd"/>
            <w:r w:rsidRPr="00C7290F">
              <w:rPr>
                <w:rFonts w:ascii="Times New Roman" w:eastAsia="DengXian" w:hAnsi="Times New Roman" w:cs="Times New Roman"/>
                <w:b/>
                <w:bCs/>
                <w:szCs w:val="21"/>
              </w:rPr>
              <w:t>-F</w:t>
            </w:r>
          </w:p>
        </w:tc>
        <w:tc>
          <w:tcPr>
            <w:tcW w:w="4303" w:type="dxa"/>
            <w:tcBorders>
              <w:top w:val="nil"/>
              <w:left w:val="nil"/>
              <w:right w:val="nil"/>
            </w:tcBorders>
            <w:shd w:val="clear" w:color="auto" w:fill="auto"/>
          </w:tcPr>
          <w:p w14:paraId="3B01BA8D"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GCCCAGTAGCACTTAGCGAC</w:t>
            </w:r>
          </w:p>
        </w:tc>
        <w:tc>
          <w:tcPr>
            <w:tcW w:w="1565" w:type="dxa"/>
            <w:vMerge w:val="restart"/>
            <w:tcBorders>
              <w:top w:val="nil"/>
              <w:left w:val="nil"/>
              <w:right w:val="nil"/>
            </w:tcBorders>
            <w:shd w:val="clear" w:color="auto" w:fill="auto"/>
            <w:noWrap/>
          </w:tcPr>
          <w:p w14:paraId="4C5E8E09"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58</w:t>
            </w:r>
          </w:p>
        </w:tc>
        <w:tc>
          <w:tcPr>
            <w:tcW w:w="0" w:type="auto"/>
            <w:vMerge w:val="restart"/>
            <w:tcBorders>
              <w:top w:val="nil"/>
              <w:left w:val="nil"/>
              <w:right w:val="nil"/>
            </w:tcBorders>
            <w:shd w:val="clear" w:color="auto" w:fill="auto"/>
            <w:noWrap/>
          </w:tcPr>
          <w:p w14:paraId="627BCECD" w14:textId="77777777" w:rsidR="00014E7B" w:rsidRPr="00C7290F" w:rsidRDefault="00014E7B" w:rsidP="00CB2205">
            <w:pPr>
              <w:jc w:val="both"/>
              <w:rPr>
                <w:rFonts w:ascii="Times New Roman" w:eastAsia="DengXian" w:hAnsi="Times New Roman" w:cs="Times New Roman"/>
                <w:color w:val="000000"/>
                <w:szCs w:val="21"/>
              </w:rPr>
            </w:pPr>
            <w:r w:rsidRPr="00C7290F">
              <w:rPr>
                <w:rFonts w:ascii="Times New Roman" w:eastAsia="DengXian" w:hAnsi="Times New Roman" w:cs="Times New Roman"/>
                <w:color w:val="000000"/>
                <w:szCs w:val="21"/>
              </w:rPr>
              <w:t>435</w:t>
            </w:r>
          </w:p>
        </w:tc>
        <w:tc>
          <w:tcPr>
            <w:tcW w:w="0" w:type="auto"/>
            <w:vMerge/>
            <w:tcBorders>
              <w:left w:val="nil"/>
              <w:right w:val="nil"/>
            </w:tcBorders>
            <w:shd w:val="clear" w:color="auto" w:fill="auto"/>
            <w:noWrap/>
          </w:tcPr>
          <w:p w14:paraId="42B97F04"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1E6CDB8E" w14:textId="77777777" w:rsidTr="00CB2205">
        <w:trPr>
          <w:trHeight w:val="241"/>
        </w:trPr>
        <w:tc>
          <w:tcPr>
            <w:tcW w:w="0" w:type="auto"/>
            <w:vMerge/>
            <w:tcBorders>
              <w:left w:val="nil"/>
              <w:right w:val="nil"/>
            </w:tcBorders>
          </w:tcPr>
          <w:p w14:paraId="0471D890"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tcPr>
          <w:p w14:paraId="1E8DB29A" w14:textId="77777777" w:rsidR="00014E7B" w:rsidRPr="00C7290F" w:rsidRDefault="00014E7B" w:rsidP="00CB2205">
            <w:pPr>
              <w:jc w:val="both"/>
              <w:rPr>
                <w:rFonts w:ascii="Times New Roman" w:eastAsia="DengXian" w:hAnsi="Times New Roman" w:cs="Times New Roman"/>
                <w:b/>
                <w:bCs/>
                <w:szCs w:val="21"/>
              </w:rPr>
            </w:pPr>
            <w:proofErr w:type="spellStart"/>
            <w:r w:rsidRPr="00C7290F">
              <w:rPr>
                <w:rFonts w:ascii="Times New Roman" w:eastAsia="DengXian" w:hAnsi="Times New Roman" w:cs="Times New Roman"/>
                <w:b/>
                <w:bCs/>
                <w:i/>
                <w:szCs w:val="21"/>
              </w:rPr>
              <w:t>tpi</w:t>
            </w:r>
            <w:proofErr w:type="spellEnd"/>
            <w:r w:rsidRPr="00C7290F">
              <w:rPr>
                <w:rFonts w:ascii="Times New Roman" w:eastAsia="DengXian" w:hAnsi="Times New Roman" w:cs="Times New Roman"/>
                <w:b/>
                <w:bCs/>
                <w:szCs w:val="21"/>
              </w:rPr>
              <w:t>-R</w:t>
            </w:r>
          </w:p>
        </w:tc>
        <w:tc>
          <w:tcPr>
            <w:tcW w:w="4303" w:type="dxa"/>
            <w:tcBorders>
              <w:left w:val="nil"/>
              <w:right w:val="nil"/>
            </w:tcBorders>
            <w:shd w:val="clear" w:color="auto" w:fill="auto"/>
          </w:tcPr>
          <w:p w14:paraId="3D0990D1" w14:textId="77777777" w:rsidR="00014E7B" w:rsidRPr="00C7290F" w:rsidRDefault="00014E7B" w:rsidP="00CB2205">
            <w:pPr>
              <w:jc w:val="both"/>
              <w:rPr>
                <w:rFonts w:ascii="Times New Roman" w:eastAsia="DengXian" w:hAnsi="Times New Roman" w:cs="Times New Roman"/>
                <w:szCs w:val="21"/>
              </w:rPr>
            </w:pPr>
            <w:r w:rsidRPr="00C7290F">
              <w:rPr>
                <w:rFonts w:ascii="Times New Roman" w:eastAsia="DengXian" w:hAnsi="Times New Roman" w:cs="Times New Roman"/>
                <w:szCs w:val="21"/>
              </w:rPr>
              <w:t>CCGAAACCGTCAAGAATGAT</w:t>
            </w:r>
          </w:p>
        </w:tc>
        <w:tc>
          <w:tcPr>
            <w:tcW w:w="1565" w:type="dxa"/>
            <w:vMerge/>
            <w:tcBorders>
              <w:left w:val="nil"/>
              <w:right w:val="nil"/>
            </w:tcBorders>
          </w:tcPr>
          <w:p w14:paraId="330577B8" w14:textId="77777777" w:rsidR="00014E7B" w:rsidRPr="00C7290F" w:rsidRDefault="00014E7B" w:rsidP="00CB2205">
            <w:pPr>
              <w:jc w:val="both"/>
              <w:rPr>
                <w:rFonts w:ascii="Times New Roman" w:eastAsia="DengXian" w:hAnsi="Times New Roman" w:cs="Times New Roman"/>
                <w:szCs w:val="21"/>
              </w:rPr>
            </w:pPr>
          </w:p>
        </w:tc>
        <w:tc>
          <w:tcPr>
            <w:tcW w:w="0" w:type="auto"/>
            <w:vMerge/>
            <w:tcBorders>
              <w:left w:val="nil"/>
              <w:right w:val="nil"/>
            </w:tcBorders>
          </w:tcPr>
          <w:p w14:paraId="73CEA6DB"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right w:val="nil"/>
            </w:tcBorders>
          </w:tcPr>
          <w:p w14:paraId="59E417AB"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1CF900D2" w14:textId="77777777" w:rsidTr="00CB2205">
        <w:trPr>
          <w:trHeight w:val="241"/>
        </w:trPr>
        <w:tc>
          <w:tcPr>
            <w:tcW w:w="0" w:type="auto"/>
            <w:vMerge w:val="restart"/>
            <w:tcBorders>
              <w:left w:val="nil"/>
              <w:right w:val="nil"/>
            </w:tcBorders>
          </w:tcPr>
          <w:p w14:paraId="512FA7A8" w14:textId="77777777" w:rsidR="00014E7B" w:rsidRPr="00C7290F" w:rsidRDefault="00014E7B" w:rsidP="00CB2205">
            <w:pPr>
              <w:jc w:val="both"/>
              <w:rPr>
                <w:rFonts w:ascii="Times New Roman" w:eastAsia="DengXian" w:hAnsi="Times New Roman" w:cs="Times New Roman"/>
                <w:b/>
                <w:bCs/>
                <w:iCs/>
                <w:szCs w:val="21"/>
              </w:rPr>
            </w:pPr>
            <w:r w:rsidRPr="00C7290F">
              <w:rPr>
                <w:rFonts w:ascii="Times New Roman" w:eastAsia="DengXian" w:hAnsi="Times New Roman" w:cs="Times New Roman"/>
                <w:b/>
                <w:bCs/>
                <w:iCs/>
                <w:szCs w:val="21"/>
              </w:rPr>
              <w:t>Enterotoxigenic Genes</w:t>
            </w:r>
          </w:p>
        </w:tc>
        <w:tc>
          <w:tcPr>
            <w:tcW w:w="2148" w:type="dxa"/>
            <w:tcBorders>
              <w:top w:val="nil"/>
              <w:left w:val="nil"/>
              <w:bottom w:val="nil"/>
              <w:right w:val="nil"/>
            </w:tcBorders>
            <w:shd w:val="clear" w:color="auto" w:fill="auto"/>
            <w:vAlign w:val="center"/>
          </w:tcPr>
          <w:p w14:paraId="2C3FC667"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A</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25AB2640"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GTGCAGATGTTGATGCCGAT</w:t>
            </w:r>
          </w:p>
        </w:tc>
        <w:tc>
          <w:tcPr>
            <w:tcW w:w="1565" w:type="dxa"/>
            <w:vMerge w:val="restart"/>
            <w:tcBorders>
              <w:left w:val="nil"/>
              <w:right w:val="nil"/>
            </w:tcBorders>
          </w:tcPr>
          <w:p w14:paraId="31E72E02"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0CDCC484"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237</w:t>
            </w:r>
          </w:p>
        </w:tc>
        <w:tc>
          <w:tcPr>
            <w:tcW w:w="0" w:type="auto"/>
            <w:vMerge w:val="restart"/>
            <w:tcBorders>
              <w:left w:val="nil"/>
              <w:right w:val="nil"/>
            </w:tcBorders>
          </w:tcPr>
          <w:p w14:paraId="0C6BC1DD" w14:textId="6CF797B0" w:rsidR="00014E7B" w:rsidRPr="00C7290F" w:rsidRDefault="002B663E" w:rsidP="00CB2205">
            <w:pPr>
              <w:jc w:val="both"/>
              <w:rPr>
                <w:rFonts w:ascii="Times New Roman" w:eastAsia="DengXian" w:hAnsi="Times New Roman" w:cs="Times New Roman"/>
                <w:color w:val="000000"/>
                <w:szCs w:val="21"/>
              </w:rPr>
            </w:pPr>
            <w:r>
              <w:rPr>
                <w:rFonts w:ascii="Times New Roman" w:eastAsia="DengXian" w:hAnsi="Times New Roman" w:cs="Times New Roman"/>
                <w:color w:val="000000"/>
                <w:szCs w:val="21"/>
              </w:rPr>
              <w:fldChar w:fldCharType="begin">
                <w:fldData xml:space="preserve">PEVuZE5vdGU+PENpdGU+PEF1dGhvcj5HYW88L0F1dGhvcj48WWVhcj4yMDE4PC9ZZWFyPjxSZWNO
dW0+MjY0MzwvUmVjTnVtPjxEaXNwbGF5VGV4dD4oR2FvIGV0IGFsLiwgMjAxOCk8L0Rpc3BsYXlU
ZXh0PjxyZWNvcmQ+PHJlYy1udW1iZXI+MjY0MzwvcmVjLW51bWJlcj48Zm9yZWlnbi1rZXlzPjxr
ZXkgYXBwPSJFTiIgZGItaWQ9IjJmeHh2Znp2dWZhcmRwZTVhNTV2OTB0MGR3OXdhemR2eDI5ZiIg
dGltZXN0YW1wPSIxNTU0NDMzMTM4Ij4yNjQzPC9rZXk+PC9mb3JlaWduLWtleXM+PHJlZi10eXBl
IG5hbWU9IkpvdXJuYWwgQXJ0aWNsZSI+MTc8L3JlZi10eXBlPjxjb250cmlidXRvcnM+PGF1dGhv
cnM+PGF1dGhvcj5HYW8sIFQuPC9hdXRob3I+PGF1dGhvcj5EaW5nLCBZLjwvYXV0aG9yPjxhdXRo
b3I+V3UsIFEuPC9hdXRob3I+PGF1dGhvcj5XYW5nLCBKLjwvYXV0aG9yPjxhdXRob3I+Wmhhbmcs
IEouPC9hdXRob3I+PGF1dGhvcj5ZdSwgUy48L2F1dGhvcj48YXV0aG9yPll1LCBQLjwvYXV0aG9y
PjxhdXRob3I+TGl1LCBDLjwvYXV0aG9yPjxhdXRob3I+S29uZywgTC48L2F1dGhvcj48YXV0aG9y
PkZlbmcsIFouPC9hdXRob3I+PGF1dGhvcj5DaGVuLCBNLjwvYXV0aG9yPjxhdXRob3I+V3UsIFMu
PC9hdXRob3I+PGF1dGhvcj5aZW5nLCBILjwvYXV0aG9yPjxhdXRob3I+V3UsIEguPC9hdXRob3I+
PC9hdXRob3JzPjwvY29udHJpYnV0b3JzPjxhdXRoLWFkZHJlc3M+VW5pdmVyc2l0eSBvZiBDaGlu
ZXNlIEFjYWRlbXkgb2YgU2NpZW5jZXMsIFNvdXRoIENoaW5hIFNlYSBJbnN0aXR1dGUgb2YgT2Nl
YW5vbG9neSwgQ2hpbmVzZSBBY2FkZW15IG9mIFNjaWVuY2VzLCBHdWFuZ3pob3UsIENoaW5hLiYj
eEQ7U3RhdGUgS2V5IExhYm9yYXRvcnkgb2YgQXBwbGllZCBNaWNyb2Jpb2xvZ3ksIFNvdXRoZXJu
IENoaW5hIGFuZCBHdWFuZ2RvbmcgUHJvdmluY2lhbCBLZXkgTGFib3JhdG9yeSBvZiBNaWNyb2Jp
YWwgQ3VsdHVyZSBDb2xsZWN0aW9uIGFuZCBBcHBsaWNhdGlvbiwgR3Vhbmdkb25nIE9wZW4gTGFi
b3JhdG9yeSBvZiBBcHBsaWVkIE1pY3JvYmlvbG9neSwgR3Vhbmdkb25nIEluc3RpdHV0ZSBvZiBN
aWNyb2Jpb2xvZ3ksIEd1YW5nemhvdSwgQ2hpbmEuJiN4RDtEZXBhcnRtZW50IG9mIEZvb2QgU2Np
ZW5jZSBhbmQgVGVjaG5vbG9neSwgSmluYW4gVW5pdmVyc2l0eSwgR3Vhbmd6aG91LCBDaGluYS4m
I3hEO0NvbGxlZ2Ugb2YgRm9vZCBTY2llbmNlLCBTb3V0aCBDaGluYSBBZ3JpY3VsdHVyYWwgVW5p
dmVyc2l0eSwgR3Vhbmd6aG91LCBDaGluYS48L2F1dGgtYWRkcmVzcz48dGl0bGVzPjx0aXRsZT48
c3R5bGUgZmFjZT0ibm9ybWFsIiBmb250PSJkZWZhdWx0IiBzaXplPSIxMDAlIj5QcmV2YWxlbmNl
LCB2aXJ1bGVuY2UgZ2VuZXMsIGFudGltaWNyb2JpYWwgc3VzY2VwdGliaWxpdHksIGFuZCBnZW5l
dGljIGRpdmVyc2l0eSBvZjwvc3R5bGU+PHN0eWxlIGZhY2U9Iml0YWxpYyIgZm9udD0iZGVmYXVs
dCIgc2l6ZT0iMTAwJSI+IEJhY2lsbHVzIGNlcmV1czwvc3R5bGU+PHN0eWxlIGZhY2U9Im5vcm1h
bCIgZm9udD0iZGVmYXVsdCIgc2l6ZT0iMTAwJSI+IGlzb2xhdGVkIGZyb20gcGFzdGV1cml6ZWQg
bWlsayBpbiBDaGluYTwvc3R5bGU+PC90aXRsZT48c2Vjb25kYXJ5LXRpdGxlPkZyb250LiBNaWNy
b2Jpb2wuPC9zZWNvbmRhcnktdGl0bGU+PC90aXRsZXM+PHBlcmlvZGljYWw+PGZ1bGwtdGl0bGU+
RnJvbnQuIE1pY3JvYmlvbC48L2Z1bGwtdGl0bGU+PC9wZXJpb2RpY2FsPjxwYWdlcz41MzM8L3Bh
Z2VzPjx2b2x1bWU+OTwvdm9sdW1lPjxlZGl0aW9uPjIwMTgvMDQvMTE8L2VkaXRpb24+PGtleXdv
cmRzPjxrZXl3b3JkPkJhY2lsbHVzIGNlcmV1czwva2V5d29yZD48a2V5d29yZD5FcmljLXBjcjwv
a2V5d29yZD48a2V5d29yZD5hbnRpYmlvdGljIHJlc2lzdGFuY2U8L2tleXdvcmQ+PGtleXdvcmQ+
Zm9vZC1ib3JuZSBwYXRob2dlbjwva2V5d29yZD48a2V5d29yZD5nZW5ldGljIHBvbHltb3JwaGlz
bTwva2V5d29yZD48a2V5d29yZD5wYXN0ZXVyaXplZCBtaWxrPC9rZXl3b3JkPjxrZXl3b3JkPnJp
c2sgYXNzZXNzbWVudDwva2V5d29yZD48a2V5d29yZD52aXJ1bGVuY2UgZ2VuZXM8L2tleXdvcmQ+
PC9rZXl3b3Jkcz48ZGF0ZXM+PHllYXI+MjAxODwveWVhcj48L2RhdGVzPjxpc2JuPjE2NjQtMzAy
WCAoUHJpbnQpJiN4RDsxNjY0LTMwMlggKExpbmtpbmcpPC9pc2JuPjxhY2Nlc3Npb24tbnVtPjI5
NjMyNTIxPC9hY2Nlc3Npb24tbnVtPjx1cmxzPjxyZWxhdGVkLXVybHM+PHVybD5odHRwczovL3d3
dy5uY2JpLm5sbS5uaWguZ292L3B1Ym1lZC8yOTYzMjUyMTwvdXJsPjwvcmVsYXRlZC11cmxzPjwv
dXJscz48Y3VzdG9tMj5QTUM1ODc5MDg0PC9jdXN0b20yPjxlbGVjdHJvbmljLXJlc291cmNlLW51
bT4xMC4zMzg5L2ZtaWNiLjIwMTguMDA1MzM8L2VsZWN0cm9uaWMtcmVzb3VyY2UtbnVtPjwvcmVj
b3JkPjwvQ2l0ZT48L0VuZE5vdGU+
</w:fldData>
              </w:fldChar>
            </w:r>
            <w:r>
              <w:rPr>
                <w:rFonts w:ascii="Times New Roman" w:eastAsia="DengXian" w:hAnsi="Times New Roman" w:cs="Times New Roman"/>
                <w:color w:val="000000"/>
                <w:szCs w:val="21"/>
              </w:rPr>
              <w:instrText xml:space="preserve"> ADDIN EN.CITE </w:instrText>
            </w:r>
            <w:r>
              <w:rPr>
                <w:rFonts w:ascii="Times New Roman" w:eastAsia="DengXian" w:hAnsi="Times New Roman" w:cs="Times New Roman"/>
                <w:color w:val="000000"/>
                <w:szCs w:val="21"/>
              </w:rPr>
              <w:fldChar w:fldCharType="begin">
                <w:fldData xml:space="preserve">PEVuZE5vdGU+PENpdGU+PEF1dGhvcj5HYW88L0F1dGhvcj48WWVhcj4yMDE4PC9ZZWFyPjxSZWNO
dW0+MjY0MzwvUmVjTnVtPjxEaXNwbGF5VGV4dD4oR2FvIGV0IGFsLiwgMjAxOCk8L0Rpc3BsYXlU
ZXh0PjxyZWNvcmQ+PHJlYy1udW1iZXI+MjY0MzwvcmVjLW51bWJlcj48Zm9yZWlnbi1rZXlzPjxr
ZXkgYXBwPSJFTiIgZGItaWQ9IjJmeHh2Znp2dWZhcmRwZTVhNTV2OTB0MGR3OXdhemR2eDI5ZiIg
dGltZXN0YW1wPSIxNTU0NDMzMTM4Ij4yNjQzPC9rZXk+PC9mb3JlaWduLWtleXM+PHJlZi10eXBl
IG5hbWU9IkpvdXJuYWwgQXJ0aWNsZSI+MTc8L3JlZi10eXBlPjxjb250cmlidXRvcnM+PGF1dGhv
cnM+PGF1dGhvcj5HYW8sIFQuPC9hdXRob3I+PGF1dGhvcj5EaW5nLCBZLjwvYXV0aG9yPjxhdXRo
b3I+V3UsIFEuPC9hdXRob3I+PGF1dGhvcj5XYW5nLCBKLjwvYXV0aG9yPjxhdXRob3I+Wmhhbmcs
IEouPC9hdXRob3I+PGF1dGhvcj5ZdSwgUy48L2F1dGhvcj48YXV0aG9yPll1LCBQLjwvYXV0aG9y
PjxhdXRob3I+TGl1LCBDLjwvYXV0aG9yPjxhdXRob3I+S29uZywgTC48L2F1dGhvcj48YXV0aG9y
PkZlbmcsIFouPC9hdXRob3I+PGF1dGhvcj5DaGVuLCBNLjwvYXV0aG9yPjxhdXRob3I+V3UsIFMu
PC9hdXRob3I+PGF1dGhvcj5aZW5nLCBILjwvYXV0aG9yPjxhdXRob3I+V3UsIEguPC9hdXRob3I+
PC9hdXRob3JzPjwvY29udHJpYnV0b3JzPjxhdXRoLWFkZHJlc3M+VW5pdmVyc2l0eSBvZiBDaGlu
ZXNlIEFjYWRlbXkgb2YgU2NpZW5jZXMsIFNvdXRoIENoaW5hIFNlYSBJbnN0aXR1dGUgb2YgT2Nl
YW5vbG9neSwgQ2hpbmVzZSBBY2FkZW15IG9mIFNjaWVuY2VzLCBHdWFuZ3pob3UsIENoaW5hLiYj
eEQ7U3RhdGUgS2V5IExhYm9yYXRvcnkgb2YgQXBwbGllZCBNaWNyb2Jpb2xvZ3ksIFNvdXRoZXJu
IENoaW5hIGFuZCBHdWFuZ2RvbmcgUHJvdmluY2lhbCBLZXkgTGFib3JhdG9yeSBvZiBNaWNyb2Jp
YWwgQ3VsdHVyZSBDb2xsZWN0aW9uIGFuZCBBcHBsaWNhdGlvbiwgR3Vhbmdkb25nIE9wZW4gTGFi
b3JhdG9yeSBvZiBBcHBsaWVkIE1pY3JvYmlvbG9neSwgR3Vhbmdkb25nIEluc3RpdHV0ZSBvZiBN
aWNyb2Jpb2xvZ3ksIEd1YW5nemhvdSwgQ2hpbmEuJiN4RDtEZXBhcnRtZW50IG9mIEZvb2QgU2Np
ZW5jZSBhbmQgVGVjaG5vbG9neSwgSmluYW4gVW5pdmVyc2l0eSwgR3Vhbmd6aG91LCBDaGluYS4m
I3hEO0NvbGxlZ2Ugb2YgRm9vZCBTY2llbmNlLCBTb3V0aCBDaGluYSBBZ3JpY3VsdHVyYWwgVW5p
dmVyc2l0eSwgR3Vhbmd6aG91LCBDaGluYS48L2F1dGgtYWRkcmVzcz48dGl0bGVzPjx0aXRsZT48
c3R5bGUgZmFjZT0ibm9ybWFsIiBmb250PSJkZWZhdWx0IiBzaXplPSIxMDAlIj5QcmV2YWxlbmNl
LCB2aXJ1bGVuY2UgZ2VuZXMsIGFudGltaWNyb2JpYWwgc3VzY2VwdGliaWxpdHksIGFuZCBnZW5l
dGljIGRpdmVyc2l0eSBvZjwvc3R5bGU+PHN0eWxlIGZhY2U9Iml0YWxpYyIgZm9udD0iZGVmYXVs
dCIgc2l6ZT0iMTAwJSI+IEJhY2lsbHVzIGNlcmV1czwvc3R5bGU+PHN0eWxlIGZhY2U9Im5vcm1h
bCIgZm9udD0iZGVmYXVsdCIgc2l6ZT0iMTAwJSI+IGlzb2xhdGVkIGZyb20gcGFzdGV1cml6ZWQg
bWlsayBpbiBDaGluYTwvc3R5bGU+PC90aXRsZT48c2Vjb25kYXJ5LXRpdGxlPkZyb250LiBNaWNy
b2Jpb2wuPC9zZWNvbmRhcnktdGl0bGU+PC90aXRsZXM+PHBlcmlvZGljYWw+PGZ1bGwtdGl0bGU+
RnJvbnQuIE1pY3JvYmlvbC48L2Z1bGwtdGl0bGU+PC9wZXJpb2RpY2FsPjxwYWdlcz41MzM8L3Bh
Z2VzPjx2b2x1bWU+OTwvdm9sdW1lPjxlZGl0aW9uPjIwMTgvMDQvMTE8L2VkaXRpb24+PGtleXdv
cmRzPjxrZXl3b3JkPkJhY2lsbHVzIGNlcmV1czwva2V5d29yZD48a2V5d29yZD5FcmljLXBjcjwv
a2V5d29yZD48a2V5d29yZD5hbnRpYmlvdGljIHJlc2lzdGFuY2U8L2tleXdvcmQ+PGtleXdvcmQ+
Zm9vZC1ib3JuZSBwYXRob2dlbjwva2V5d29yZD48a2V5d29yZD5nZW5ldGljIHBvbHltb3JwaGlz
bTwva2V5d29yZD48a2V5d29yZD5wYXN0ZXVyaXplZCBtaWxrPC9rZXl3b3JkPjxrZXl3b3JkPnJp
c2sgYXNzZXNzbWVudDwva2V5d29yZD48a2V5d29yZD52aXJ1bGVuY2UgZ2VuZXM8L2tleXdvcmQ+
PC9rZXl3b3Jkcz48ZGF0ZXM+PHllYXI+MjAxODwveWVhcj48L2RhdGVzPjxpc2JuPjE2NjQtMzAy
WCAoUHJpbnQpJiN4RDsxNjY0LTMwMlggKExpbmtpbmcpPC9pc2JuPjxhY2Nlc3Npb24tbnVtPjI5
NjMyNTIxPC9hY2Nlc3Npb24tbnVtPjx1cmxzPjxyZWxhdGVkLXVybHM+PHVybD5odHRwczovL3d3
dy5uY2JpLm5sbS5uaWguZ292L3B1Ym1lZC8yOTYzMjUyMTwvdXJsPjwvcmVsYXRlZC11cmxzPjwv
dXJscz48Y3VzdG9tMj5QTUM1ODc5MDg0PC9jdXN0b20yPjxlbGVjdHJvbmljLXJlc291cmNlLW51
bT4xMC4zMzg5L2ZtaWNiLjIwMTguMDA1MzM8L2VsZWN0cm9uaWMtcmVzb3VyY2UtbnVtPjwvcmVj
b3JkPjwvQ2l0ZT48L0VuZE5vdGU+
</w:fldData>
              </w:fldChar>
            </w:r>
            <w:r>
              <w:rPr>
                <w:rFonts w:ascii="Times New Roman" w:eastAsia="DengXian" w:hAnsi="Times New Roman" w:cs="Times New Roman"/>
                <w:color w:val="000000"/>
                <w:szCs w:val="21"/>
              </w:rPr>
              <w:instrText xml:space="preserve"> ADDIN EN.CITE.DATA </w:instrText>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end"/>
            </w:r>
            <w:r>
              <w:rPr>
                <w:rFonts w:ascii="Times New Roman" w:eastAsia="DengXian" w:hAnsi="Times New Roman" w:cs="Times New Roman"/>
                <w:color w:val="000000"/>
                <w:szCs w:val="21"/>
              </w:rPr>
            </w:r>
            <w:r>
              <w:rPr>
                <w:rFonts w:ascii="Times New Roman" w:eastAsia="DengXian" w:hAnsi="Times New Roman" w:cs="Times New Roman"/>
                <w:color w:val="000000"/>
                <w:szCs w:val="21"/>
              </w:rPr>
              <w:fldChar w:fldCharType="separate"/>
            </w:r>
            <w:r>
              <w:rPr>
                <w:rFonts w:ascii="Times New Roman" w:eastAsia="DengXian" w:hAnsi="Times New Roman" w:cs="Times New Roman"/>
                <w:noProof/>
                <w:color w:val="000000"/>
                <w:szCs w:val="21"/>
              </w:rPr>
              <w:t>(Gao et al., 2018)</w:t>
            </w:r>
            <w:r>
              <w:rPr>
                <w:rFonts w:ascii="Times New Roman" w:eastAsia="DengXian" w:hAnsi="Times New Roman" w:cs="Times New Roman"/>
                <w:color w:val="000000"/>
                <w:szCs w:val="21"/>
              </w:rPr>
              <w:fldChar w:fldCharType="end"/>
            </w:r>
          </w:p>
        </w:tc>
      </w:tr>
      <w:tr w:rsidR="00014E7B" w:rsidRPr="00C7290F" w14:paraId="524BBB05" w14:textId="77777777" w:rsidTr="00CB2205">
        <w:trPr>
          <w:trHeight w:val="241"/>
        </w:trPr>
        <w:tc>
          <w:tcPr>
            <w:tcW w:w="0" w:type="auto"/>
            <w:vMerge/>
            <w:tcBorders>
              <w:left w:val="nil"/>
              <w:right w:val="nil"/>
            </w:tcBorders>
          </w:tcPr>
          <w:p w14:paraId="17A14159"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2054AAA2"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A</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6B22BE46"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TGCCACTGCGTGGACATAT</w:t>
            </w:r>
          </w:p>
        </w:tc>
        <w:tc>
          <w:tcPr>
            <w:tcW w:w="1565" w:type="dxa"/>
            <w:vMerge/>
            <w:tcBorders>
              <w:left w:val="nil"/>
              <w:right w:val="nil"/>
            </w:tcBorders>
          </w:tcPr>
          <w:p w14:paraId="2EEA70D4"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72F72FFB"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0FF8AE84"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2BD2396" w14:textId="77777777" w:rsidTr="00CB2205">
        <w:trPr>
          <w:trHeight w:val="241"/>
        </w:trPr>
        <w:tc>
          <w:tcPr>
            <w:tcW w:w="0" w:type="auto"/>
            <w:vMerge/>
            <w:tcBorders>
              <w:left w:val="nil"/>
              <w:right w:val="nil"/>
            </w:tcBorders>
          </w:tcPr>
          <w:p w14:paraId="3E528A14"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7F88043E"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C</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2017BCB4"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ATGGTCATCGGAACTCTAT</w:t>
            </w:r>
          </w:p>
        </w:tc>
        <w:tc>
          <w:tcPr>
            <w:tcW w:w="1565" w:type="dxa"/>
            <w:vMerge w:val="restart"/>
            <w:tcBorders>
              <w:left w:val="nil"/>
              <w:right w:val="nil"/>
            </w:tcBorders>
          </w:tcPr>
          <w:p w14:paraId="49AF1ABC"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5DA173DD"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386</w:t>
            </w:r>
          </w:p>
        </w:tc>
        <w:tc>
          <w:tcPr>
            <w:tcW w:w="0" w:type="auto"/>
            <w:vMerge/>
            <w:tcBorders>
              <w:left w:val="nil"/>
              <w:right w:val="nil"/>
            </w:tcBorders>
          </w:tcPr>
          <w:p w14:paraId="15E6CFC3"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B678EDE" w14:textId="77777777" w:rsidTr="00CB2205">
        <w:trPr>
          <w:trHeight w:val="241"/>
        </w:trPr>
        <w:tc>
          <w:tcPr>
            <w:tcW w:w="0" w:type="auto"/>
            <w:vMerge/>
            <w:tcBorders>
              <w:left w:val="nil"/>
              <w:right w:val="nil"/>
            </w:tcBorders>
          </w:tcPr>
          <w:p w14:paraId="3D0B10BA"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6C8D843D"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C</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0C16FBBE"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CTCGCTGTTCTGCTGTTAAT</w:t>
            </w:r>
          </w:p>
        </w:tc>
        <w:tc>
          <w:tcPr>
            <w:tcW w:w="1565" w:type="dxa"/>
            <w:vMerge/>
            <w:tcBorders>
              <w:left w:val="nil"/>
              <w:right w:val="nil"/>
            </w:tcBorders>
          </w:tcPr>
          <w:p w14:paraId="68C46AEF"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52473488"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10B719DB"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2FAC7F30" w14:textId="77777777" w:rsidTr="00CB2205">
        <w:trPr>
          <w:trHeight w:val="241"/>
        </w:trPr>
        <w:tc>
          <w:tcPr>
            <w:tcW w:w="0" w:type="auto"/>
            <w:vMerge/>
            <w:tcBorders>
              <w:left w:val="nil"/>
              <w:right w:val="nil"/>
            </w:tcBorders>
          </w:tcPr>
          <w:p w14:paraId="2EE0D036"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01A0813C"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D</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058A9791"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ATCAAGAGCTGTCACGAAT</w:t>
            </w:r>
          </w:p>
        </w:tc>
        <w:tc>
          <w:tcPr>
            <w:tcW w:w="1565" w:type="dxa"/>
            <w:vMerge w:val="restart"/>
            <w:tcBorders>
              <w:left w:val="nil"/>
              <w:right w:val="nil"/>
            </w:tcBorders>
          </w:tcPr>
          <w:p w14:paraId="30E55511"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68FD45C6"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436</w:t>
            </w:r>
          </w:p>
        </w:tc>
        <w:tc>
          <w:tcPr>
            <w:tcW w:w="0" w:type="auto"/>
            <w:vMerge/>
            <w:tcBorders>
              <w:left w:val="nil"/>
              <w:right w:val="nil"/>
            </w:tcBorders>
          </w:tcPr>
          <w:p w14:paraId="576A9A40"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276B05A9" w14:textId="77777777" w:rsidTr="00CB2205">
        <w:trPr>
          <w:trHeight w:val="241"/>
        </w:trPr>
        <w:tc>
          <w:tcPr>
            <w:tcW w:w="0" w:type="auto"/>
            <w:vMerge/>
            <w:tcBorders>
              <w:left w:val="nil"/>
              <w:right w:val="nil"/>
            </w:tcBorders>
          </w:tcPr>
          <w:p w14:paraId="07982A89"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73A471EE"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Hbl</w:t>
            </w:r>
            <w:r w:rsidRPr="00C7290F">
              <w:rPr>
                <w:rFonts w:ascii="Times New Roman" w:eastAsia="DengXian" w:hAnsi="Times New Roman" w:cs="Times New Roman"/>
                <w:b/>
                <w:bCs/>
                <w:color w:val="000000"/>
              </w:rPr>
              <w:t>D</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06B39F17"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CACCAATTGACCATGCTAAT</w:t>
            </w:r>
          </w:p>
        </w:tc>
        <w:tc>
          <w:tcPr>
            <w:tcW w:w="1565" w:type="dxa"/>
            <w:vMerge/>
            <w:tcBorders>
              <w:left w:val="nil"/>
              <w:right w:val="nil"/>
            </w:tcBorders>
          </w:tcPr>
          <w:p w14:paraId="33EAF0ED"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57297715"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6CCA494D"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2E2085DD" w14:textId="77777777" w:rsidTr="00CB2205">
        <w:trPr>
          <w:trHeight w:val="241"/>
        </w:trPr>
        <w:tc>
          <w:tcPr>
            <w:tcW w:w="0" w:type="auto"/>
            <w:vMerge/>
            <w:tcBorders>
              <w:left w:val="nil"/>
              <w:right w:val="nil"/>
            </w:tcBorders>
          </w:tcPr>
          <w:p w14:paraId="4FC4F371"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51BC2817"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A</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3A5AE5BA"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TACGCTAAGGAGGGGCA</w:t>
            </w:r>
          </w:p>
        </w:tc>
        <w:tc>
          <w:tcPr>
            <w:tcW w:w="1565" w:type="dxa"/>
            <w:vMerge w:val="restart"/>
            <w:tcBorders>
              <w:left w:val="nil"/>
              <w:right w:val="nil"/>
            </w:tcBorders>
          </w:tcPr>
          <w:p w14:paraId="4C2BF593"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4D78DC8C"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475</w:t>
            </w:r>
          </w:p>
        </w:tc>
        <w:tc>
          <w:tcPr>
            <w:tcW w:w="0" w:type="auto"/>
            <w:vMerge/>
            <w:tcBorders>
              <w:left w:val="nil"/>
              <w:right w:val="nil"/>
            </w:tcBorders>
          </w:tcPr>
          <w:p w14:paraId="30B1C006"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862E8D1" w14:textId="77777777" w:rsidTr="00CB2205">
        <w:trPr>
          <w:trHeight w:val="241"/>
        </w:trPr>
        <w:tc>
          <w:tcPr>
            <w:tcW w:w="0" w:type="auto"/>
            <w:vMerge/>
            <w:tcBorders>
              <w:left w:val="nil"/>
              <w:right w:val="nil"/>
            </w:tcBorders>
          </w:tcPr>
          <w:p w14:paraId="30BC4767"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420C0546"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A</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62331383"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GTTTTTATTGCTTCATCGGCT</w:t>
            </w:r>
          </w:p>
        </w:tc>
        <w:tc>
          <w:tcPr>
            <w:tcW w:w="1565" w:type="dxa"/>
            <w:vMerge/>
            <w:tcBorders>
              <w:left w:val="nil"/>
              <w:right w:val="nil"/>
            </w:tcBorders>
          </w:tcPr>
          <w:p w14:paraId="5C80748F"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47048856"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13EF24C9"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4C943771" w14:textId="77777777" w:rsidTr="00CB2205">
        <w:trPr>
          <w:trHeight w:val="241"/>
        </w:trPr>
        <w:tc>
          <w:tcPr>
            <w:tcW w:w="0" w:type="auto"/>
            <w:vMerge/>
            <w:tcBorders>
              <w:left w:val="nil"/>
              <w:right w:val="nil"/>
            </w:tcBorders>
          </w:tcPr>
          <w:p w14:paraId="658A83C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0DEF1C34"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B</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2919AA5E"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CTATCAGCACTTATGGCAG</w:t>
            </w:r>
          </w:p>
        </w:tc>
        <w:tc>
          <w:tcPr>
            <w:tcW w:w="1565" w:type="dxa"/>
            <w:vMerge w:val="restart"/>
            <w:tcBorders>
              <w:left w:val="nil"/>
              <w:right w:val="nil"/>
            </w:tcBorders>
          </w:tcPr>
          <w:p w14:paraId="58A9A9D2"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7FE4B6AD"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328</w:t>
            </w:r>
          </w:p>
        </w:tc>
        <w:tc>
          <w:tcPr>
            <w:tcW w:w="0" w:type="auto"/>
            <w:vMerge/>
            <w:tcBorders>
              <w:left w:val="nil"/>
              <w:right w:val="nil"/>
            </w:tcBorders>
          </w:tcPr>
          <w:p w14:paraId="0440FF71"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3078B496" w14:textId="77777777" w:rsidTr="00CB2205">
        <w:trPr>
          <w:trHeight w:val="241"/>
        </w:trPr>
        <w:tc>
          <w:tcPr>
            <w:tcW w:w="0" w:type="auto"/>
            <w:vMerge/>
            <w:tcBorders>
              <w:left w:val="nil"/>
              <w:right w:val="nil"/>
            </w:tcBorders>
          </w:tcPr>
          <w:p w14:paraId="6D1FB607"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74970B6C"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B</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619E2931"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CTCCTAGCGGTGTTCC</w:t>
            </w:r>
          </w:p>
        </w:tc>
        <w:tc>
          <w:tcPr>
            <w:tcW w:w="1565" w:type="dxa"/>
            <w:vMerge/>
            <w:tcBorders>
              <w:left w:val="nil"/>
              <w:right w:val="nil"/>
            </w:tcBorders>
          </w:tcPr>
          <w:p w14:paraId="0B9F197E"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71A19E55"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60441F7C"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6D702342" w14:textId="77777777" w:rsidTr="00CB2205">
        <w:trPr>
          <w:trHeight w:val="241"/>
        </w:trPr>
        <w:tc>
          <w:tcPr>
            <w:tcW w:w="0" w:type="auto"/>
            <w:vMerge/>
            <w:tcBorders>
              <w:left w:val="nil"/>
              <w:right w:val="nil"/>
            </w:tcBorders>
          </w:tcPr>
          <w:p w14:paraId="21B49E7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2930B32B"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C</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4C565455"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CGGTAGTGATTGCTGGG</w:t>
            </w:r>
          </w:p>
        </w:tc>
        <w:tc>
          <w:tcPr>
            <w:tcW w:w="1565" w:type="dxa"/>
            <w:vMerge w:val="restart"/>
            <w:tcBorders>
              <w:left w:val="nil"/>
              <w:right w:val="nil"/>
            </w:tcBorders>
          </w:tcPr>
          <w:p w14:paraId="26EE274F"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1966C0CB"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557</w:t>
            </w:r>
          </w:p>
        </w:tc>
        <w:tc>
          <w:tcPr>
            <w:tcW w:w="0" w:type="auto"/>
            <w:vMerge/>
            <w:tcBorders>
              <w:left w:val="nil"/>
              <w:right w:val="nil"/>
            </w:tcBorders>
          </w:tcPr>
          <w:p w14:paraId="15FEDCFA"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3385C27E" w14:textId="77777777" w:rsidTr="00CB2205">
        <w:trPr>
          <w:trHeight w:val="241"/>
        </w:trPr>
        <w:tc>
          <w:tcPr>
            <w:tcW w:w="0" w:type="auto"/>
            <w:vMerge/>
            <w:tcBorders>
              <w:left w:val="nil"/>
              <w:right w:val="nil"/>
            </w:tcBorders>
          </w:tcPr>
          <w:p w14:paraId="02057CE9"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2795B9B5"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Nhe</w:t>
            </w:r>
            <w:r w:rsidRPr="00C7290F">
              <w:rPr>
                <w:rFonts w:ascii="Times New Roman" w:eastAsia="DengXian" w:hAnsi="Times New Roman" w:cs="Times New Roman"/>
                <w:b/>
                <w:bCs/>
                <w:color w:val="000000"/>
              </w:rPr>
              <w:t>C</w:t>
            </w:r>
            <w:proofErr w:type="spellEnd"/>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36021E09"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CAGCATTCGTACTTGCCAA</w:t>
            </w:r>
          </w:p>
        </w:tc>
        <w:tc>
          <w:tcPr>
            <w:tcW w:w="1565" w:type="dxa"/>
            <w:vMerge/>
            <w:tcBorders>
              <w:left w:val="nil"/>
              <w:right w:val="nil"/>
            </w:tcBorders>
          </w:tcPr>
          <w:p w14:paraId="0A47227A"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660268AD"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0576A432"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2154A117" w14:textId="77777777" w:rsidTr="00CB2205">
        <w:trPr>
          <w:trHeight w:val="241"/>
        </w:trPr>
        <w:tc>
          <w:tcPr>
            <w:tcW w:w="0" w:type="auto"/>
            <w:vMerge/>
            <w:tcBorders>
              <w:left w:val="nil"/>
              <w:right w:val="nil"/>
            </w:tcBorders>
          </w:tcPr>
          <w:p w14:paraId="2D833BAF"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1E956F3C" w14:textId="30F572B9" w:rsidR="00014E7B" w:rsidRPr="00C7290F" w:rsidRDefault="00014E7B" w:rsidP="00CB2205">
            <w:pPr>
              <w:jc w:val="both"/>
              <w:rPr>
                <w:rFonts w:ascii="Times New Roman" w:eastAsia="DengXian" w:hAnsi="Times New Roman" w:cs="Times New Roman"/>
                <w:b/>
                <w:bCs/>
                <w:i/>
              </w:rPr>
            </w:pPr>
            <w:r w:rsidRPr="00C7290F">
              <w:rPr>
                <w:rFonts w:ascii="Times New Roman" w:eastAsia="DengXian" w:hAnsi="Times New Roman" w:cs="Times New Roman"/>
                <w:b/>
                <w:bCs/>
                <w:i/>
                <w:color w:val="000000"/>
              </w:rPr>
              <w:t>cyt</w:t>
            </w:r>
            <w:r w:rsidRPr="00C7290F">
              <w:rPr>
                <w:rFonts w:ascii="Times New Roman" w:eastAsia="DengXian" w:hAnsi="Times New Roman" w:cs="Times New Roman"/>
                <w:b/>
                <w:bCs/>
                <w:color w:val="000000"/>
              </w:rPr>
              <w:t>K</w:t>
            </w:r>
            <w:r w:rsidR="00F04594">
              <w:rPr>
                <w:rFonts w:ascii="Times New Roman" w:eastAsia="DengXian" w:hAnsi="Times New Roman" w:cs="Times New Roman"/>
                <w:b/>
                <w:bCs/>
                <w:color w:val="000000"/>
              </w:rPr>
              <w:t>-2</w:t>
            </w:r>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65D90F49"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AAATGTTTAGCATTATCCGCTGT</w:t>
            </w:r>
          </w:p>
        </w:tc>
        <w:tc>
          <w:tcPr>
            <w:tcW w:w="1565" w:type="dxa"/>
            <w:vMerge w:val="restart"/>
            <w:tcBorders>
              <w:left w:val="nil"/>
              <w:right w:val="nil"/>
            </w:tcBorders>
          </w:tcPr>
          <w:p w14:paraId="532C5017"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5</w:t>
            </w:r>
          </w:p>
        </w:tc>
        <w:tc>
          <w:tcPr>
            <w:tcW w:w="0" w:type="auto"/>
            <w:vMerge w:val="restart"/>
            <w:tcBorders>
              <w:left w:val="nil"/>
              <w:right w:val="nil"/>
            </w:tcBorders>
          </w:tcPr>
          <w:p w14:paraId="660963C3"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565</w:t>
            </w:r>
          </w:p>
        </w:tc>
        <w:tc>
          <w:tcPr>
            <w:tcW w:w="0" w:type="auto"/>
            <w:vMerge/>
            <w:tcBorders>
              <w:left w:val="nil"/>
              <w:right w:val="nil"/>
            </w:tcBorders>
          </w:tcPr>
          <w:p w14:paraId="11450EC7"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72CBB51B" w14:textId="77777777" w:rsidTr="00CB2205">
        <w:trPr>
          <w:trHeight w:val="241"/>
        </w:trPr>
        <w:tc>
          <w:tcPr>
            <w:tcW w:w="0" w:type="auto"/>
            <w:vMerge/>
            <w:tcBorders>
              <w:left w:val="nil"/>
              <w:right w:val="nil"/>
            </w:tcBorders>
          </w:tcPr>
          <w:p w14:paraId="46B4BD0E"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nil"/>
              <w:right w:val="nil"/>
            </w:tcBorders>
            <w:shd w:val="clear" w:color="auto" w:fill="auto"/>
            <w:vAlign w:val="center"/>
          </w:tcPr>
          <w:p w14:paraId="1EC5A9CA" w14:textId="0285421E" w:rsidR="00014E7B" w:rsidRPr="00C7290F" w:rsidRDefault="00014E7B" w:rsidP="00CB2205">
            <w:pPr>
              <w:jc w:val="both"/>
              <w:rPr>
                <w:rFonts w:ascii="Times New Roman" w:eastAsia="DengXian" w:hAnsi="Times New Roman" w:cs="Times New Roman"/>
                <w:b/>
                <w:bCs/>
                <w:i/>
              </w:rPr>
            </w:pPr>
            <w:r w:rsidRPr="00C7290F">
              <w:rPr>
                <w:rFonts w:ascii="Times New Roman" w:eastAsia="DengXian" w:hAnsi="Times New Roman" w:cs="Times New Roman"/>
                <w:b/>
                <w:bCs/>
                <w:i/>
                <w:color w:val="000000"/>
              </w:rPr>
              <w:t>cyt</w:t>
            </w:r>
            <w:r w:rsidRPr="00C7290F">
              <w:rPr>
                <w:rFonts w:ascii="Times New Roman" w:eastAsia="DengXian" w:hAnsi="Times New Roman" w:cs="Times New Roman"/>
                <w:b/>
                <w:bCs/>
                <w:color w:val="000000"/>
              </w:rPr>
              <w:t>K</w:t>
            </w:r>
            <w:r w:rsidR="00F04594">
              <w:rPr>
                <w:rFonts w:ascii="Times New Roman" w:eastAsia="DengXian" w:hAnsi="Times New Roman" w:cs="Times New Roman"/>
                <w:b/>
                <w:bCs/>
                <w:color w:val="000000"/>
              </w:rPr>
              <w:t>-2</w:t>
            </w:r>
            <w:r w:rsidRPr="00C7290F">
              <w:rPr>
                <w:rFonts w:ascii="Times New Roman" w:eastAsia="DengXian" w:hAnsi="Times New Roman" w:cs="Times New Roman"/>
                <w:b/>
                <w:bCs/>
                <w:color w:val="000000"/>
              </w:rPr>
              <w:t>-R</w:t>
            </w:r>
          </w:p>
        </w:tc>
        <w:tc>
          <w:tcPr>
            <w:tcW w:w="4303" w:type="dxa"/>
            <w:tcBorders>
              <w:left w:val="nil"/>
              <w:right w:val="nil"/>
            </w:tcBorders>
            <w:shd w:val="clear" w:color="auto" w:fill="auto"/>
            <w:vAlign w:val="center"/>
          </w:tcPr>
          <w:p w14:paraId="200F6CD9"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ACCAGTTGTATTAATAACGGCAATC</w:t>
            </w:r>
          </w:p>
        </w:tc>
        <w:tc>
          <w:tcPr>
            <w:tcW w:w="1565" w:type="dxa"/>
            <w:vMerge/>
            <w:tcBorders>
              <w:left w:val="nil"/>
              <w:right w:val="nil"/>
            </w:tcBorders>
          </w:tcPr>
          <w:p w14:paraId="0ACF78BB" w14:textId="77777777" w:rsidR="00014E7B" w:rsidRPr="00C7290F" w:rsidRDefault="00014E7B" w:rsidP="00CB2205">
            <w:pPr>
              <w:jc w:val="both"/>
              <w:rPr>
                <w:rFonts w:ascii="Times New Roman" w:eastAsia="DengXian" w:hAnsi="Times New Roman" w:cs="Times New Roman"/>
              </w:rPr>
            </w:pPr>
          </w:p>
        </w:tc>
        <w:tc>
          <w:tcPr>
            <w:tcW w:w="0" w:type="auto"/>
            <w:vMerge/>
            <w:tcBorders>
              <w:left w:val="nil"/>
              <w:right w:val="nil"/>
            </w:tcBorders>
          </w:tcPr>
          <w:p w14:paraId="545764BD" w14:textId="77777777" w:rsidR="00014E7B" w:rsidRPr="00C7290F" w:rsidRDefault="00014E7B" w:rsidP="00CB2205">
            <w:pPr>
              <w:jc w:val="both"/>
              <w:rPr>
                <w:rFonts w:ascii="Times New Roman" w:eastAsia="DengXian" w:hAnsi="Times New Roman" w:cs="Times New Roman"/>
                <w:color w:val="000000"/>
              </w:rPr>
            </w:pPr>
          </w:p>
        </w:tc>
        <w:tc>
          <w:tcPr>
            <w:tcW w:w="0" w:type="auto"/>
            <w:vMerge/>
            <w:tcBorders>
              <w:left w:val="nil"/>
              <w:right w:val="nil"/>
            </w:tcBorders>
          </w:tcPr>
          <w:p w14:paraId="37C09973"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8AB056A" w14:textId="77777777" w:rsidTr="00CB2205">
        <w:trPr>
          <w:trHeight w:val="241"/>
        </w:trPr>
        <w:tc>
          <w:tcPr>
            <w:tcW w:w="0" w:type="auto"/>
            <w:vMerge w:val="restart"/>
            <w:tcBorders>
              <w:left w:val="nil"/>
              <w:right w:val="nil"/>
            </w:tcBorders>
          </w:tcPr>
          <w:p w14:paraId="0BEFAEF8" w14:textId="77777777" w:rsidR="00014E7B" w:rsidRPr="00C7290F" w:rsidRDefault="00014E7B" w:rsidP="00CB2205">
            <w:pPr>
              <w:jc w:val="both"/>
              <w:rPr>
                <w:rFonts w:ascii="Times New Roman" w:eastAsia="DengXian" w:hAnsi="Times New Roman" w:cs="Times New Roman"/>
                <w:b/>
                <w:bCs/>
                <w:i/>
                <w:szCs w:val="21"/>
              </w:rPr>
            </w:pPr>
            <w:r w:rsidRPr="00C7290F">
              <w:rPr>
                <w:rFonts w:ascii="Times New Roman" w:eastAsia="DengXian" w:hAnsi="Times New Roman" w:cs="Times New Roman"/>
                <w:b/>
                <w:bCs/>
                <w:iCs/>
                <w:szCs w:val="21"/>
              </w:rPr>
              <w:t>Emetic Genes</w:t>
            </w:r>
          </w:p>
        </w:tc>
        <w:tc>
          <w:tcPr>
            <w:tcW w:w="2148" w:type="dxa"/>
            <w:tcBorders>
              <w:top w:val="nil"/>
              <w:left w:val="nil"/>
              <w:right w:val="nil"/>
            </w:tcBorders>
            <w:shd w:val="clear" w:color="auto" w:fill="auto"/>
            <w:vAlign w:val="center"/>
          </w:tcPr>
          <w:p w14:paraId="051811C6"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ces</w:t>
            </w:r>
            <w:r w:rsidRPr="00C7290F">
              <w:rPr>
                <w:rFonts w:ascii="Times New Roman" w:eastAsia="DengXian" w:hAnsi="Times New Roman" w:cs="Times New Roman"/>
                <w:b/>
                <w:bCs/>
                <w:color w:val="000000"/>
              </w:rPr>
              <w:t>B</w:t>
            </w:r>
            <w:proofErr w:type="spellEnd"/>
            <w:r w:rsidRPr="00C7290F">
              <w:rPr>
                <w:rFonts w:ascii="Times New Roman" w:eastAsia="DengXian" w:hAnsi="Times New Roman" w:cs="Times New Roman"/>
                <w:b/>
                <w:bCs/>
                <w:color w:val="000000"/>
              </w:rPr>
              <w:t>-F</w:t>
            </w:r>
          </w:p>
        </w:tc>
        <w:tc>
          <w:tcPr>
            <w:tcW w:w="4303" w:type="dxa"/>
            <w:tcBorders>
              <w:left w:val="nil"/>
              <w:right w:val="nil"/>
            </w:tcBorders>
            <w:shd w:val="clear" w:color="auto" w:fill="auto"/>
            <w:vAlign w:val="center"/>
          </w:tcPr>
          <w:p w14:paraId="076E9CD2"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GGTGACACATTATCATATAAGGTG</w:t>
            </w:r>
          </w:p>
        </w:tc>
        <w:tc>
          <w:tcPr>
            <w:tcW w:w="1565" w:type="dxa"/>
            <w:tcBorders>
              <w:left w:val="nil"/>
              <w:right w:val="nil"/>
            </w:tcBorders>
          </w:tcPr>
          <w:p w14:paraId="3982C722"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53</w:t>
            </w:r>
          </w:p>
        </w:tc>
        <w:tc>
          <w:tcPr>
            <w:tcW w:w="0" w:type="auto"/>
            <w:vMerge w:val="restart"/>
            <w:tcBorders>
              <w:left w:val="nil"/>
              <w:right w:val="nil"/>
            </w:tcBorders>
          </w:tcPr>
          <w:p w14:paraId="691E2895" w14:textId="77777777" w:rsidR="00014E7B" w:rsidRPr="00C7290F" w:rsidRDefault="00014E7B" w:rsidP="00CB2205">
            <w:pPr>
              <w:jc w:val="both"/>
              <w:rPr>
                <w:rFonts w:ascii="Times New Roman" w:eastAsia="DengXian" w:hAnsi="Times New Roman" w:cs="Times New Roman"/>
                <w:color w:val="000000"/>
              </w:rPr>
            </w:pPr>
            <w:r w:rsidRPr="00C7290F">
              <w:rPr>
                <w:rFonts w:ascii="Times New Roman" w:eastAsia="DengXian" w:hAnsi="Times New Roman" w:cs="Times New Roman"/>
                <w:color w:val="000000"/>
              </w:rPr>
              <w:t>699</w:t>
            </w:r>
          </w:p>
        </w:tc>
        <w:tc>
          <w:tcPr>
            <w:tcW w:w="0" w:type="auto"/>
            <w:vMerge/>
            <w:tcBorders>
              <w:left w:val="nil"/>
              <w:right w:val="nil"/>
            </w:tcBorders>
          </w:tcPr>
          <w:p w14:paraId="4507D60A" w14:textId="77777777" w:rsidR="00014E7B" w:rsidRPr="00C7290F" w:rsidRDefault="00014E7B" w:rsidP="00CB2205">
            <w:pPr>
              <w:jc w:val="both"/>
              <w:rPr>
                <w:rFonts w:ascii="Times New Roman" w:eastAsia="DengXian" w:hAnsi="Times New Roman" w:cs="Times New Roman"/>
                <w:color w:val="000000"/>
                <w:szCs w:val="21"/>
              </w:rPr>
            </w:pPr>
          </w:p>
        </w:tc>
      </w:tr>
      <w:tr w:rsidR="00014E7B" w:rsidRPr="00C7290F" w14:paraId="5FF5A6DD" w14:textId="77777777" w:rsidTr="00CB2205">
        <w:trPr>
          <w:trHeight w:val="241"/>
        </w:trPr>
        <w:tc>
          <w:tcPr>
            <w:tcW w:w="0" w:type="auto"/>
            <w:vMerge/>
            <w:tcBorders>
              <w:left w:val="nil"/>
              <w:bottom w:val="single" w:sz="4" w:space="0" w:color="000000"/>
              <w:right w:val="nil"/>
            </w:tcBorders>
          </w:tcPr>
          <w:p w14:paraId="33FB8DCC" w14:textId="77777777" w:rsidR="00014E7B" w:rsidRPr="00C7290F" w:rsidRDefault="00014E7B" w:rsidP="00CB2205">
            <w:pPr>
              <w:jc w:val="both"/>
              <w:rPr>
                <w:rFonts w:ascii="Times New Roman" w:eastAsia="DengXian" w:hAnsi="Times New Roman" w:cs="Times New Roman"/>
                <w:b/>
                <w:bCs/>
                <w:i/>
                <w:szCs w:val="21"/>
              </w:rPr>
            </w:pPr>
          </w:p>
        </w:tc>
        <w:tc>
          <w:tcPr>
            <w:tcW w:w="2148" w:type="dxa"/>
            <w:tcBorders>
              <w:top w:val="nil"/>
              <w:left w:val="nil"/>
              <w:bottom w:val="single" w:sz="4" w:space="0" w:color="000000"/>
              <w:right w:val="nil"/>
            </w:tcBorders>
            <w:shd w:val="clear" w:color="auto" w:fill="auto"/>
            <w:vAlign w:val="center"/>
          </w:tcPr>
          <w:p w14:paraId="547BA03A" w14:textId="77777777" w:rsidR="00014E7B" w:rsidRPr="00C7290F" w:rsidRDefault="00014E7B" w:rsidP="00CB2205">
            <w:pPr>
              <w:jc w:val="both"/>
              <w:rPr>
                <w:rFonts w:ascii="Times New Roman" w:eastAsia="DengXian" w:hAnsi="Times New Roman" w:cs="Times New Roman"/>
                <w:b/>
                <w:bCs/>
                <w:i/>
              </w:rPr>
            </w:pPr>
            <w:proofErr w:type="spellStart"/>
            <w:r w:rsidRPr="00C7290F">
              <w:rPr>
                <w:rFonts w:ascii="Times New Roman" w:eastAsia="DengXian" w:hAnsi="Times New Roman" w:cs="Times New Roman"/>
                <w:b/>
                <w:bCs/>
                <w:i/>
                <w:color w:val="000000"/>
              </w:rPr>
              <w:t>ces</w:t>
            </w:r>
            <w:r w:rsidRPr="00C7290F">
              <w:rPr>
                <w:rFonts w:ascii="Times New Roman" w:eastAsia="DengXian" w:hAnsi="Times New Roman" w:cs="Times New Roman"/>
                <w:b/>
                <w:bCs/>
                <w:color w:val="000000"/>
              </w:rPr>
              <w:t>B</w:t>
            </w:r>
            <w:proofErr w:type="spellEnd"/>
            <w:r w:rsidRPr="00C7290F">
              <w:rPr>
                <w:rFonts w:ascii="Times New Roman" w:eastAsia="DengXian" w:hAnsi="Times New Roman" w:cs="Times New Roman"/>
                <w:b/>
                <w:bCs/>
                <w:color w:val="000000"/>
              </w:rPr>
              <w:t>-R</w:t>
            </w:r>
          </w:p>
        </w:tc>
        <w:tc>
          <w:tcPr>
            <w:tcW w:w="4303" w:type="dxa"/>
            <w:tcBorders>
              <w:left w:val="nil"/>
              <w:bottom w:val="single" w:sz="4" w:space="0" w:color="000000"/>
              <w:right w:val="nil"/>
            </w:tcBorders>
            <w:shd w:val="clear" w:color="auto" w:fill="auto"/>
            <w:vAlign w:val="center"/>
          </w:tcPr>
          <w:p w14:paraId="25BEB819" w14:textId="77777777" w:rsidR="00014E7B" w:rsidRPr="00C7290F" w:rsidRDefault="00014E7B" w:rsidP="00CB2205">
            <w:pPr>
              <w:jc w:val="both"/>
              <w:rPr>
                <w:rFonts w:ascii="Times New Roman" w:eastAsia="DengXian" w:hAnsi="Times New Roman" w:cs="Times New Roman"/>
              </w:rPr>
            </w:pPr>
            <w:r w:rsidRPr="00C7290F">
              <w:rPr>
                <w:rFonts w:ascii="Times New Roman" w:eastAsia="DengXian" w:hAnsi="Times New Roman" w:cs="Times New Roman"/>
                <w:color w:val="000000"/>
              </w:rPr>
              <w:t>GTAAGCGAACCTGTCTGTAACAACA</w:t>
            </w:r>
          </w:p>
        </w:tc>
        <w:tc>
          <w:tcPr>
            <w:tcW w:w="1565" w:type="dxa"/>
            <w:tcBorders>
              <w:left w:val="nil"/>
              <w:bottom w:val="single" w:sz="4" w:space="0" w:color="000000"/>
              <w:right w:val="nil"/>
            </w:tcBorders>
          </w:tcPr>
          <w:p w14:paraId="20A9678F" w14:textId="77777777" w:rsidR="00014E7B" w:rsidRPr="00C7290F" w:rsidRDefault="00014E7B" w:rsidP="00CB2205">
            <w:pPr>
              <w:jc w:val="both"/>
              <w:rPr>
                <w:rFonts w:ascii="Times New Roman" w:eastAsia="DengXian" w:hAnsi="Times New Roman" w:cs="Times New Roman"/>
                <w:szCs w:val="21"/>
              </w:rPr>
            </w:pPr>
          </w:p>
        </w:tc>
        <w:tc>
          <w:tcPr>
            <w:tcW w:w="0" w:type="auto"/>
            <w:vMerge/>
            <w:tcBorders>
              <w:left w:val="nil"/>
              <w:bottom w:val="single" w:sz="4" w:space="0" w:color="000000"/>
              <w:right w:val="nil"/>
            </w:tcBorders>
          </w:tcPr>
          <w:p w14:paraId="1DF68F93" w14:textId="77777777" w:rsidR="00014E7B" w:rsidRPr="00C7290F" w:rsidRDefault="00014E7B" w:rsidP="00CB2205">
            <w:pPr>
              <w:jc w:val="both"/>
              <w:rPr>
                <w:rFonts w:ascii="Times New Roman" w:eastAsia="DengXian" w:hAnsi="Times New Roman" w:cs="Times New Roman"/>
                <w:color w:val="000000"/>
                <w:szCs w:val="21"/>
              </w:rPr>
            </w:pPr>
          </w:p>
        </w:tc>
        <w:tc>
          <w:tcPr>
            <w:tcW w:w="0" w:type="auto"/>
            <w:vMerge/>
            <w:tcBorders>
              <w:left w:val="nil"/>
              <w:bottom w:val="single" w:sz="4" w:space="0" w:color="000000"/>
              <w:right w:val="nil"/>
            </w:tcBorders>
          </w:tcPr>
          <w:p w14:paraId="16EEBDD7" w14:textId="77777777" w:rsidR="00014E7B" w:rsidRPr="00C7290F" w:rsidRDefault="00014E7B" w:rsidP="00CB2205">
            <w:pPr>
              <w:jc w:val="both"/>
              <w:rPr>
                <w:rFonts w:ascii="Times New Roman" w:eastAsia="DengXian" w:hAnsi="Times New Roman" w:cs="Times New Roman"/>
                <w:color w:val="000000"/>
                <w:szCs w:val="21"/>
              </w:rPr>
            </w:pPr>
          </w:p>
        </w:tc>
      </w:tr>
    </w:tbl>
    <w:p w14:paraId="525FB0B3" w14:textId="77777777" w:rsidR="002B663E" w:rsidRDefault="002B663E" w:rsidP="002B663E">
      <w:pPr>
        <w:rPr>
          <w:rFonts w:ascii="Times New Roman" w:hAnsi="Times New Roman" w:cs="Times New Roman"/>
          <w:color w:val="4472C4" w:themeColor="accent1"/>
          <w:sz w:val="18"/>
          <w:szCs w:val="18"/>
          <w:vertAlign w:val="superscript"/>
        </w:rPr>
      </w:pPr>
    </w:p>
    <w:p w14:paraId="6E0F4A3E" w14:textId="54EAE4FD" w:rsidR="00014E7B" w:rsidRPr="00C7290F" w:rsidRDefault="00014E7B" w:rsidP="002B663E">
      <w:pPr>
        <w:rPr>
          <w:rFonts w:ascii="Times New Roman" w:hAnsi="Times New Roman" w:cs="Times New Roman"/>
          <w:sz w:val="18"/>
          <w:szCs w:val="18"/>
        </w:rPr>
        <w:sectPr w:rsidR="00014E7B" w:rsidRPr="00C7290F">
          <w:pgSz w:w="16838" w:h="11906" w:orient="landscape"/>
          <w:pgMar w:top="1797" w:right="1440" w:bottom="1797" w:left="1440" w:header="851" w:footer="992" w:gutter="0"/>
          <w:lnNumType w:countBy="1" w:restart="continuous"/>
          <w:cols w:space="425"/>
          <w:docGrid w:linePitch="312"/>
        </w:sectPr>
      </w:pPr>
      <w:proofErr w:type="gramStart"/>
      <w:r w:rsidRPr="00C7290F">
        <w:rPr>
          <w:rFonts w:ascii="Times New Roman" w:hAnsi="Times New Roman" w:cs="Times New Roman"/>
          <w:color w:val="4472C4" w:themeColor="accent1"/>
          <w:sz w:val="18"/>
          <w:szCs w:val="18"/>
          <w:vertAlign w:val="superscript"/>
        </w:rPr>
        <w:t>a</w:t>
      </w:r>
      <w:proofErr w:type="gramEnd"/>
      <w:r w:rsidRPr="00C7290F">
        <w:rPr>
          <w:rFonts w:ascii="Times New Roman" w:hAnsi="Times New Roman" w:cs="Times New Roman"/>
          <w:sz w:val="18"/>
          <w:szCs w:val="18"/>
        </w:rPr>
        <w:t xml:space="preserve"> </w:t>
      </w:r>
      <w:r w:rsidRPr="00C7290F">
        <w:rPr>
          <w:rFonts w:ascii="Times New Roman" w:hAnsi="Times New Roman" w:cs="Times New Roman"/>
          <w:i/>
          <w:iCs/>
          <w:sz w:val="18"/>
          <w:szCs w:val="18"/>
        </w:rPr>
        <w:t>ilvD2</w:t>
      </w:r>
      <w:r w:rsidRPr="00C7290F">
        <w:rPr>
          <w:rFonts w:ascii="Times New Roman" w:hAnsi="Times New Roman" w:cs="Times New Roman"/>
          <w:sz w:val="18"/>
          <w:szCs w:val="18"/>
          <w:vertAlign w:val="superscript"/>
        </w:rPr>
        <w:t>*</w:t>
      </w:r>
      <w:r w:rsidRPr="00C7290F">
        <w:rPr>
          <w:rFonts w:ascii="Times New Roman" w:hAnsi="Times New Roman" w:cs="Times New Roman"/>
          <w:sz w:val="18"/>
          <w:szCs w:val="18"/>
        </w:rPr>
        <w:t xml:space="preserve"> was an alternative to </w:t>
      </w:r>
      <w:proofErr w:type="spellStart"/>
      <w:r w:rsidRPr="00C7290F">
        <w:rPr>
          <w:rFonts w:ascii="Times New Roman" w:hAnsi="Times New Roman" w:cs="Times New Roman"/>
          <w:i/>
          <w:iCs/>
          <w:sz w:val="18"/>
          <w:szCs w:val="18"/>
        </w:rPr>
        <w:t>ilvD</w:t>
      </w:r>
      <w:proofErr w:type="spellEnd"/>
      <w:r w:rsidRPr="00C7290F">
        <w:rPr>
          <w:rFonts w:ascii="Times New Roman" w:hAnsi="Times New Roman" w:cs="Times New Roman"/>
          <w:sz w:val="18"/>
          <w:szCs w:val="18"/>
        </w:rPr>
        <w:t xml:space="preserve"> because </w:t>
      </w:r>
      <w:r w:rsidRPr="00C7290F">
        <w:rPr>
          <w:rFonts w:ascii="Times New Roman" w:hAnsi="Times New Roman" w:cs="Times New Roman"/>
          <w:i/>
          <w:iCs/>
          <w:sz w:val="18"/>
          <w:szCs w:val="18"/>
        </w:rPr>
        <w:t>B. cereus</w:t>
      </w:r>
      <w:r w:rsidRPr="00C7290F">
        <w:rPr>
          <w:rFonts w:ascii="Times New Roman" w:hAnsi="Times New Roman" w:cs="Times New Roman"/>
          <w:sz w:val="18"/>
          <w:szCs w:val="18"/>
        </w:rPr>
        <w:t xml:space="preserve"> is an emetic toxin-producing strain. In this study, if the amplification of </w:t>
      </w:r>
      <w:proofErr w:type="spellStart"/>
      <w:r w:rsidRPr="00C7290F">
        <w:rPr>
          <w:rFonts w:ascii="Times New Roman" w:hAnsi="Times New Roman" w:cs="Times New Roman"/>
          <w:i/>
          <w:iCs/>
          <w:sz w:val="18"/>
          <w:szCs w:val="18"/>
        </w:rPr>
        <w:t>ilvD</w:t>
      </w:r>
      <w:proofErr w:type="spellEnd"/>
      <w:r w:rsidRPr="00C7290F">
        <w:rPr>
          <w:rFonts w:ascii="Times New Roman" w:hAnsi="Times New Roman" w:cs="Times New Roman"/>
          <w:sz w:val="18"/>
          <w:szCs w:val="18"/>
        </w:rPr>
        <w:t xml:space="preserve"> failed, then </w:t>
      </w:r>
      <w:r w:rsidRPr="00C7290F">
        <w:rPr>
          <w:rFonts w:ascii="Times New Roman" w:hAnsi="Times New Roman" w:cs="Times New Roman"/>
          <w:i/>
          <w:iCs/>
          <w:sz w:val="18"/>
          <w:szCs w:val="18"/>
        </w:rPr>
        <w:t>ilvD2</w:t>
      </w:r>
      <w:r w:rsidRPr="00C7290F">
        <w:rPr>
          <w:rFonts w:ascii="Times New Roman" w:hAnsi="Times New Roman" w:cs="Times New Roman"/>
          <w:sz w:val="18"/>
          <w:szCs w:val="18"/>
          <w:vertAlign w:val="superscript"/>
        </w:rPr>
        <w:t>*</w:t>
      </w:r>
      <w:r w:rsidRPr="00C7290F">
        <w:rPr>
          <w:rFonts w:ascii="Times New Roman" w:hAnsi="Times New Roman" w:cs="Times New Roman"/>
          <w:sz w:val="18"/>
          <w:szCs w:val="18"/>
        </w:rPr>
        <w:t xml:space="preserve"> was used.</w:t>
      </w:r>
      <w:r w:rsidRPr="00C7290F">
        <w:rPr>
          <w:rFonts w:ascii="Times New Roman" w:hAnsi="Times New Roman" w:cs="Times New Roman"/>
          <w:sz w:val="18"/>
          <w:szCs w:val="18"/>
        </w:rPr>
        <w:br w:type="page"/>
      </w:r>
    </w:p>
    <w:p w14:paraId="67B1DF07" w14:textId="77777777" w:rsidR="002B663E" w:rsidRDefault="002B663E"/>
    <w:p w14:paraId="1DF5D680" w14:textId="77777777" w:rsidR="002B663E" w:rsidRDefault="002B663E"/>
    <w:p w14:paraId="6134AC9F" w14:textId="77777777" w:rsidR="002B663E" w:rsidRPr="002B663E" w:rsidRDefault="002B663E" w:rsidP="002B663E">
      <w:pPr>
        <w:pStyle w:val="EndNoteBibliography"/>
        <w:ind w:left="720" w:hanging="720"/>
        <w:rPr>
          <w:noProof/>
        </w:rPr>
      </w:pPr>
      <w:r>
        <w:fldChar w:fldCharType="begin"/>
      </w:r>
      <w:r w:rsidRPr="00F04594">
        <w:rPr>
          <w:lang w:val="de-DE"/>
        </w:rPr>
        <w:instrText xml:space="preserve"> ADDIN EN.REFLIST </w:instrText>
      </w:r>
      <w:r>
        <w:fldChar w:fldCharType="separate"/>
      </w:r>
      <w:r w:rsidRPr="00F04594">
        <w:rPr>
          <w:noProof/>
          <w:lang w:val="de-DE"/>
        </w:rPr>
        <w:t xml:space="preserve">Gao, T., Ding, Y., Wu, Q., Wang, J., Zhang, J., Yu, S., Yu, P., Liu, C., Kong, L., Feng, Z., Chen, M., Wu, S., Zeng, H., and Wu, H. (2018). </w:t>
      </w:r>
      <w:r w:rsidRPr="002B663E">
        <w:rPr>
          <w:noProof/>
        </w:rPr>
        <w:t>Prevalence, virulence genes, antimicrobial susceptibility, and genetic diversity of</w:t>
      </w:r>
      <w:r w:rsidRPr="002B663E">
        <w:rPr>
          <w:i/>
          <w:noProof/>
        </w:rPr>
        <w:t xml:space="preserve"> Bacillus cereus</w:t>
      </w:r>
      <w:r w:rsidRPr="002B663E">
        <w:rPr>
          <w:noProof/>
        </w:rPr>
        <w:t xml:space="preserve"> isolated from pasteurized milk in China. </w:t>
      </w:r>
      <w:r w:rsidRPr="002B663E">
        <w:rPr>
          <w:i/>
          <w:noProof/>
        </w:rPr>
        <w:t>Front. Microbiol.</w:t>
      </w:r>
      <w:r w:rsidRPr="002B663E">
        <w:rPr>
          <w:noProof/>
        </w:rPr>
        <w:t xml:space="preserve"> 9</w:t>
      </w:r>
      <w:r w:rsidRPr="002B663E">
        <w:rPr>
          <w:b/>
          <w:noProof/>
        </w:rPr>
        <w:t>,</w:t>
      </w:r>
      <w:r w:rsidRPr="002B663E">
        <w:rPr>
          <w:noProof/>
        </w:rPr>
        <w:t xml:space="preserve"> 533.</w:t>
      </w:r>
    </w:p>
    <w:p w14:paraId="2D741053" w14:textId="77777777" w:rsidR="002B663E" w:rsidRPr="002B663E" w:rsidRDefault="002B663E" w:rsidP="002B663E">
      <w:pPr>
        <w:pStyle w:val="EndNoteBibliography"/>
        <w:ind w:left="720" w:hanging="720"/>
        <w:rPr>
          <w:noProof/>
        </w:rPr>
      </w:pPr>
      <w:r w:rsidRPr="002B663E">
        <w:rPr>
          <w:noProof/>
        </w:rPr>
        <w:t xml:space="preserve">Gdoura-Ben Amor, M., Jan, S., Baron, F., Grosset, N., Culot, A., Gdoura, R., Gautier, M., and Techer, C. (2019). Toxigenic potential and antimicrobial susceptibility of Bacillus cereus group bacteria isolated from Tunisian foodstuffs. </w:t>
      </w:r>
      <w:r w:rsidRPr="002B663E">
        <w:rPr>
          <w:i/>
          <w:noProof/>
        </w:rPr>
        <w:t>BMC Microbiol</w:t>
      </w:r>
      <w:r w:rsidRPr="002B663E">
        <w:rPr>
          <w:noProof/>
        </w:rPr>
        <w:t xml:space="preserve"> 19</w:t>
      </w:r>
      <w:r w:rsidRPr="002B663E">
        <w:rPr>
          <w:b/>
          <w:noProof/>
        </w:rPr>
        <w:t>,</w:t>
      </w:r>
      <w:r w:rsidRPr="002B663E">
        <w:rPr>
          <w:noProof/>
        </w:rPr>
        <w:t xml:space="preserve"> 196.</w:t>
      </w:r>
    </w:p>
    <w:p w14:paraId="582EC5CC" w14:textId="77777777" w:rsidR="002B663E" w:rsidRPr="002B663E" w:rsidRDefault="002B663E" w:rsidP="002B663E">
      <w:pPr>
        <w:pStyle w:val="EndNoteBibliography"/>
        <w:ind w:left="720" w:hanging="720"/>
        <w:rPr>
          <w:noProof/>
        </w:rPr>
      </w:pPr>
      <w:r w:rsidRPr="002B663E">
        <w:rPr>
          <w:noProof/>
        </w:rPr>
        <w:t xml:space="preserve">Yang, Y., Yu, X., Zhan, L., Chen, J., Zhang, Y., Zhang, J., Chen, H., Zhang, Z., Zhang, Y., Lu, Y., and Mei, L. (2017). Multilocus sequence type profiles of Bacillus cereus isolates from infant formula in China. </w:t>
      </w:r>
      <w:r w:rsidRPr="002B663E">
        <w:rPr>
          <w:i/>
          <w:noProof/>
        </w:rPr>
        <w:t>Food Microbiol</w:t>
      </w:r>
      <w:r w:rsidRPr="002B663E">
        <w:rPr>
          <w:noProof/>
        </w:rPr>
        <w:t xml:space="preserve"> 62</w:t>
      </w:r>
      <w:r w:rsidRPr="002B663E">
        <w:rPr>
          <w:b/>
          <w:noProof/>
        </w:rPr>
        <w:t>,</w:t>
      </w:r>
      <w:r w:rsidRPr="002B663E">
        <w:rPr>
          <w:noProof/>
        </w:rPr>
        <w:t xml:space="preserve"> 46-50.</w:t>
      </w:r>
    </w:p>
    <w:p w14:paraId="5BA0242F" w14:textId="0315035D" w:rsidR="00B17FD5" w:rsidRPr="00014E7B" w:rsidRDefault="002B663E">
      <w:r>
        <w:fldChar w:fldCharType="end"/>
      </w:r>
    </w:p>
    <w:sectPr w:rsidR="00B17FD5" w:rsidRPr="00014E7B" w:rsidSect="0025093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xxvfzvufardpe5a55v90t0dw9wazdvx29f&quot;&gt;My EndNote Library-Converted&lt;record-ids&gt;&lt;item&gt;2643&lt;/item&gt;&lt;item&gt;3136&lt;/item&gt;&lt;item&gt;3236&lt;/item&gt;&lt;/record-ids&gt;&lt;/item&gt;&lt;/Libraries&gt;"/>
  </w:docVars>
  <w:rsids>
    <w:rsidRoot w:val="00014E7B"/>
    <w:rsid w:val="000013E4"/>
    <w:rsid w:val="00003EE2"/>
    <w:rsid w:val="00003EFC"/>
    <w:rsid w:val="00005A44"/>
    <w:rsid w:val="000078C7"/>
    <w:rsid w:val="00010A26"/>
    <w:rsid w:val="00014E7B"/>
    <w:rsid w:val="00015867"/>
    <w:rsid w:val="00015F2A"/>
    <w:rsid w:val="000174D6"/>
    <w:rsid w:val="00021D90"/>
    <w:rsid w:val="00022FCC"/>
    <w:rsid w:val="0002623C"/>
    <w:rsid w:val="00026BC1"/>
    <w:rsid w:val="00026E42"/>
    <w:rsid w:val="00027EC2"/>
    <w:rsid w:val="0003034C"/>
    <w:rsid w:val="0003267D"/>
    <w:rsid w:val="00034E60"/>
    <w:rsid w:val="000363D4"/>
    <w:rsid w:val="00044977"/>
    <w:rsid w:val="00045D14"/>
    <w:rsid w:val="0004626F"/>
    <w:rsid w:val="00046F18"/>
    <w:rsid w:val="00053753"/>
    <w:rsid w:val="00054C15"/>
    <w:rsid w:val="000550EE"/>
    <w:rsid w:val="000574AB"/>
    <w:rsid w:val="00061406"/>
    <w:rsid w:val="00062403"/>
    <w:rsid w:val="00062C87"/>
    <w:rsid w:val="00065DE4"/>
    <w:rsid w:val="00071F0F"/>
    <w:rsid w:val="0007297A"/>
    <w:rsid w:val="00073751"/>
    <w:rsid w:val="00073CF5"/>
    <w:rsid w:val="00075F08"/>
    <w:rsid w:val="00080999"/>
    <w:rsid w:val="00081076"/>
    <w:rsid w:val="00086283"/>
    <w:rsid w:val="00086ECC"/>
    <w:rsid w:val="00091176"/>
    <w:rsid w:val="000A42D5"/>
    <w:rsid w:val="000A60B8"/>
    <w:rsid w:val="000A6325"/>
    <w:rsid w:val="000B1DB6"/>
    <w:rsid w:val="000B2A65"/>
    <w:rsid w:val="000B7CEC"/>
    <w:rsid w:val="000C04DF"/>
    <w:rsid w:val="000C31C6"/>
    <w:rsid w:val="000C3299"/>
    <w:rsid w:val="000C3B9A"/>
    <w:rsid w:val="000C41D9"/>
    <w:rsid w:val="000D0824"/>
    <w:rsid w:val="000D22BA"/>
    <w:rsid w:val="000D3DE0"/>
    <w:rsid w:val="000D5F67"/>
    <w:rsid w:val="000D7361"/>
    <w:rsid w:val="000D753E"/>
    <w:rsid w:val="000E42CC"/>
    <w:rsid w:val="000E52B2"/>
    <w:rsid w:val="000E7DA1"/>
    <w:rsid w:val="000F36C0"/>
    <w:rsid w:val="0010040B"/>
    <w:rsid w:val="00100A59"/>
    <w:rsid w:val="00106512"/>
    <w:rsid w:val="0010669B"/>
    <w:rsid w:val="001100B8"/>
    <w:rsid w:val="00111144"/>
    <w:rsid w:val="00112CBB"/>
    <w:rsid w:val="00113E70"/>
    <w:rsid w:val="0011418D"/>
    <w:rsid w:val="0011615E"/>
    <w:rsid w:val="00116C74"/>
    <w:rsid w:val="00116E6A"/>
    <w:rsid w:val="0012422D"/>
    <w:rsid w:val="00124696"/>
    <w:rsid w:val="001257CD"/>
    <w:rsid w:val="001307FD"/>
    <w:rsid w:val="00132EC5"/>
    <w:rsid w:val="001439B7"/>
    <w:rsid w:val="0014640B"/>
    <w:rsid w:val="00146B1F"/>
    <w:rsid w:val="00146CFF"/>
    <w:rsid w:val="0014789A"/>
    <w:rsid w:val="0015244C"/>
    <w:rsid w:val="00154CFD"/>
    <w:rsid w:val="0015602A"/>
    <w:rsid w:val="00157D74"/>
    <w:rsid w:val="001601EB"/>
    <w:rsid w:val="00160203"/>
    <w:rsid w:val="0016642A"/>
    <w:rsid w:val="00166B9E"/>
    <w:rsid w:val="00175190"/>
    <w:rsid w:val="00180970"/>
    <w:rsid w:val="00181E3C"/>
    <w:rsid w:val="00182B88"/>
    <w:rsid w:val="0018486B"/>
    <w:rsid w:val="00185CFB"/>
    <w:rsid w:val="00192F47"/>
    <w:rsid w:val="00197A35"/>
    <w:rsid w:val="001A1B36"/>
    <w:rsid w:val="001A2B0F"/>
    <w:rsid w:val="001A33F8"/>
    <w:rsid w:val="001A7FD1"/>
    <w:rsid w:val="001B3475"/>
    <w:rsid w:val="001B5761"/>
    <w:rsid w:val="001B5B8E"/>
    <w:rsid w:val="001B6E13"/>
    <w:rsid w:val="001B7EC0"/>
    <w:rsid w:val="001C07F8"/>
    <w:rsid w:val="001C48DB"/>
    <w:rsid w:val="001C4EED"/>
    <w:rsid w:val="001C6E37"/>
    <w:rsid w:val="001C713A"/>
    <w:rsid w:val="001D1219"/>
    <w:rsid w:val="001D1CEA"/>
    <w:rsid w:val="001D3861"/>
    <w:rsid w:val="001E326B"/>
    <w:rsid w:val="001E384F"/>
    <w:rsid w:val="001E3882"/>
    <w:rsid w:val="001E76A4"/>
    <w:rsid w:val="001E7973"/>
    <w:rsid w:val="001F1E02"/>
    <w:rsid w:val="001F474E"/>
    <w:rsid w:val="001F6583"/>
    <w:rsid w:val="0020088D"/>
    <w:rsid w:val="00200C5E"/>
    <w:rsid w:val="0020148F"/>
    <w:rsid w:val="002031D2"/>
    <w:rsid w:val="00203C10"/>
    <w:rsid w:val="00205412"/>
    <w:rsid w:val="00205651"/>
    <w:rsid w:val="00214BEE"/>
    <w:rsid w:val="002223CA"/>
    <w:rsid w:val="00223C28"/>
    <w:rsid w:val="0022618F"/>
    <w:rsid w:val="002275B6"/>
    <w:rsid w:val="00227F4C"/>
    <w:rsid w:val="0023049C"/>
    <w:rsid w:val="002304EB"/>
    <w:rsid w:val="00234AF6"/>
    <w:rsid w:val="00234D19"/>
    <w:rsid w:val="00235C06"/>
    <w:rsid w:val="002418CD"/>
    <w:rsid w:val="002464B5"/>
    <w:rsid w:val="0025093E"/>
    <w:rsid w:val="0025219F"/>
    <w:rsid w:val="00253A04"/>
    <w:rsid w:val="00253D06"/>
    <w:rsid w:val="00253EFB"/>
    <w:rsid w:val="00264445"/>
    <w:rsid w:val="0027236D"/>
    <w:rsid w:val="0027386D"/>
    <w:rsid w:val="0027681B"/>
    <w:rsid w:val="00285112"/>
    <w:rsid w:val="00285450"/>
    <w:rsid w:val="002879C8"/>
    <w:rsid w:val="00290BB5"/>
    <w:rsid w:val="0029162D"/>
    <w:rsid w:val="002932B6"/>
    <w:rsid w:val="00294C68"/>
    <w:rsid w:val="0029510A"/>
    <w:rsid w:val="00297C11"/>
    <w:rsid w:val="002A17F7"/>
    <w:rsid w:val="002A2B2E"/>
    <w:rsid w:val="002A36E9"/>
    <w:rsid w:val="002A3A9C"/>
    <w:rsid w:val="002A60F2"/>
    <w:rsid w:val="002A676B"/>
    <w:rsid w:val="002A7B15"/>
    <w:rsid w:val="002B2429"/>
    <w:rsid w:val="002B3706"/>
    <w:rsid w:val="002B663E"/>
    <w:rsid w:val="002B697E"/>
    <w:rsid w:val="002B701D"/>
    <w:rsid w:val="002D144E"/>
    <w:rsid w:val="002D19CB"/>
    <w:rsid w:val="002D33E7"/>
    <w:rsid w:val="002D4635"/>
    <w:rsid w:val="002D645E"/>
    <w:rsid w:val="002D6724"/>
    <w:rsid w:val="002E2E8B"/>
    <w:rsid w:val="002E5976"/>
    <w:rsid w:val="002E678F"/>
    <w:rsid w:val="002E6A61"/>
    <w:rsid w:val="002E767C"/>
    <w:rsid w:val="002E7A33"/>
    <w:rsid w:val="002F3FF7"/>
    <w:rsid w:val="002F61B9"/>
    <w:rsid w:val="002F7D13"/>
    <w:rsid w:val="0030047B"/>
    <w:rsid w:val="00304A9B"/>
    <w:rsid w:val="003050EE"/>
    <w:rsid w:val="00305872"/>
    <w:rsid w:val="00310524"/>
    <w:rsid w:val="003117A9"/>
    <w:rsid w:val="00314095"/>
    <w:rsid w:val="00314C3C"/>
    <w:rsid w:val="00320801"/>
    <w:rsid w:val="00321510"/>
    <w:rsid w:val="0032318F"/>
    <w:rsid w:val="00323DC4"/>
    <w:rsid w:val="0033148A"/>
    <w:rsid w:val="003353C1"/>
    <w:rsid w:val="0034131E"/>
    <w:rsid w:val="0034285C"/>
    <w:rsid w:val="00343929"/>
    <w:rsid w:val="00345D2D"/>
    <w:rsid w:val="0034671A"/>
    <w:rsid w:val="00346950"/>
    <w:rsid w:val="00360D1F"/>
    <w:rsid w:val="003620D2"/>
    <w:rsid w:val="00363BF5"/>
    <w:rsid w:val="0036401E"/>
    <w:rsid w:val="00367777"/>
    <w:rsid w:val="003710BE"/>
    <w:rsid w:val="00374E44"/>
    <w:rsid w:val="00374EA7"/>
    <w:rsid w:val="00376064"/>
    <w:rsid w:val="00383E2D"/>
    <w:rsid w:val="00386731"/>
    <w:rsid w:val="003958C0"/>
    <w:rsid w:val="0039631A"/>
    <w:rsid w:val="00397EF2"/>
    <w:rsid w:val="003A0F29"/>
    <w:rsid w:val="003A46C0"/>
    <w:rsid w:val="003A693D"/>
    <w:rsid w:val="003A773C"/>
    <w:rsid w:val="003A7F04"/>
    <w:rsid w:val="003B02D3"/>
    <w:rsid w:val="003B0CB7"/>
    <w:rsid w:val="003B20F5"/>
    <w:rsid w:val="003B3539"/>
    <w:rsid w:val="003B3A88"/>
    <w:rsid w:val="003B4543"/>
    <w:rsid w:val="003B5992"/>
    <w:rsid w:val="003C0C1B"/>
    <w:rsid w:val="003C5DBF"/>
    <w:rsid w:val="003C6C20"/>
    <w:rsid w:val="003D0745"/>
    <w:rsid w:val="003D2F44"/>
    <w:rsid w:val="003D3780"/>
    <w:rsid w:val="003D400E"/>
    <w:rsid w:val="003D6210"/>
    <w:rsid w:val="003E41DA"/>
    <w:rsid w:val="003F00E0"/>
    <w:rsid w:val="003F06D9"/>
    <w:rsid w:val="003F13EF"/>
    <w:rsid w:val="003F2E1C"/>
    <w:rsid w:val="003F2F0D"/>
    <w:rsid w:val="004014EE"/>
    <w:rsid w:val="004039C1"/>
    <w:rsid w:val="00404417"/>
    <w:rsid w:val="00410D65"/>
    <w:rsid w:val="004113E1"/>
    <w:rsid w:val="00415237"/>
    <w:rsid w:val="004155B2"/>
    <w:rsid w:val="00417C9F"/>
    <w:rsid w:val="004233CB"/>
    <w:rsid w:val="00423D50"/>
    <w:rsid w:val="00425EE4"/>
    <w:rsid w:val="00433142"/>
    <w:rsid w:val="00433DA6"/>
    <w:rsid w:val="0043719B"/>
    <w:rsid w:val="00437F5C"/>
    <w:rsid w:val="00441D85"/>
    <w:rsid w:val="00442D02"/>
    <w:rsid w:val="00442E9A"/>
    <w:rsid w:val="00446544"/>
    <w:rsid w:val="00452631"/>
    <w:rsid w:val="004535D3"/>
    <w:rsid w:val="004560CB"/>
    <w:rsid w:val="00461CA3"/>
    <w:rsid w:val="00463BB9"/>
    <w:rsid w:val="004658A1"/>
    <w:rsid w:val="00470240"/>
    <w:rsid w:val="00470E3C"/>
    <w:rsid w:val="004710AC"/>
    <w:rsid w:val="004729F7"/>
    <w:rsid w:val="004741E8"/>
    <w:rsid w:val="00474D77"/>
    <w:rsid w:val="00483280"/>
    <w:rsid w:val="004841F2"/>
    <w:rsid w:val="00484748"/>
    <w:rsid w:val="00487E02"/>
    <w:rsid w:val="004916D4"/>
    <w:rsid w:val="0049341B"/>
    <w:rsid w:val="004969CC"/>
    <w:rsid w:val="004A4DB3"/>
    <w:rsid w:val="004B35CC"/>
    <w:rsid w:val="004B4C50"/>
    <w:rsid w:val="004B4D30"/>
    <w:rsid w:val="004B607E"/>
    <w:rsid w:val="004B7A5E"/>
    <w:rsid w:val="004C6F87"/>
    <w:rsid w:val="004D2111"/>
    <w:rsid w:val="004D292D"/>
    <w:rsid w:val="004D56B8"/>
    <w:rsid w:val="004E2A73"/>
    <w:rsid w:val="004E555E"/>
    <w:rsid w:val="004E78B4"/>
    <w:rsid w:val="004F07D7"/>
    <w:rsid w:val="004F2E2E"/>
    <w:rsid w:val="004F5CF1"/>
    <w:rsid w:val="004F67C3"/>
    <w:rsid w:val="004F70A7"/>
    <w:rsid w:val="004F71CC"/>
    <w:rsid w:val="005013A5"/>
    <w:rsid w:val="00506015"/>
    <w:rsid w:val="005111EA"/>
    <w:rsid w:val="00511BA5"/>
    <w:rsid w:val="00512A37"/>
    <w:rsid w:val="00515408"/>
    <w:rsid w:val="00526FD7"/>
    <w:rsid w:val="00532929"/>
    <w:rsid w:val="00532F8F"/>
    <w:rsid w:val="00533C56"/>
    <w:rsid w:val="00533DAF"/>
    <w:rsid w:val="00541987"/>
    <w:rsid w:val="00544940"/>
    <w:rsid w:val="00545D4C"/>
    <w:rsid w:val="00546FF1"/>
    <w:rsid w:val="0055285C"/>
    <w:rsid w:val="00553079"/>
    <w:rsid w:val="00554D83"/>
    <w:rsid w:val="005579F0"/>
    <w:rsid w:val="00560C8A"/>
    <w:rsid w:val="0056203C"/>
    <w:rsid w:val="00562A3F"/>
    <w:rsid w:val="00565269"/>
    <w:rsid w:val="00565459"/>
    <w:rsid w:val="005659CE"/>
    <w:rsid w:val="005663DC"/>
    <w:rsid w:val="005729B4"/>
    <w:rsid w:val="00582FA9"/>
    <w:rsid w:val="005862B2"/>
    <w:rsid w:val="005866F1"/>
    <w:rsid w:val="00592B39"/>
    <w:rsid w:val="0059492E"/>
    <w:rsid w:val="00596129"/>
    <w:rsid w:val="005968A6"/>
    <w:rsid w:val="005A2205"/>
    <w:rsid w:val="005A3DAC"/>
    <w:rsid w:val="005A4C2A"/>
    <w:rsid w:val="005A4D68"/>
    <w:rsid w:val="005A55DD"/>
    <w:rsid w:val="005A6183"/>
    <w:rsid w:val="005A64AE"/>
    <w:rsid w:val="005B28BD"/>
    <w:rsid w:val="005B4BB6"/>
    <w:rsid w:val="005B60A3"/>
    <w:rsid w:val="005C07AD"/>
    <w:rsid w:val="005C42C7"/>
    <w:rsid w:val="005C48BF"/>
    <w:rsid w:val="005C4EEC"/>
    <w:rsid w:val="005C6A4F"/>
    <w:rsid w:val="005D0992"/>
    <w:rsid w:val="005D58B3"/>
    <w:rsid w:val="005D7FA8"/>
    <w:rsid w:val="005E0005"/>
    <w:rsid w:val="005E047E"/>
    <w:rsid w:val="005E2522"/>
    <w:rsid w:val="005E597A"/>
    <w:rsid w:val="005E5F18"/>
    <w:rsid w:val="005E6761"/>
    <w:rsid w:val="005E7697"/>
    <w:rsid w:val="005F1F3C"/>
    <w:rsid w:val="005F79A5"/>
    <w:rsid w:val="006004F9"/>
    <w:rsid w:val="006035A6"/>
    <w:rsid w:val="006179D0"/>
    <w:rsid w:val="00621D1F"/>
    <w:rsid w:val="00623974"/>
    <w:rsid w:val="00623B95"/>
    <w:rsid w:val="00624500"/>
    <w:rsid w:val="00624C0F"/>
    <w:rsid w:val="0063043B"/>
    <w:rsid w:val="006305C5"/>
    <w:rsid w:val="00633057"/>
    <w:rsid w:val="00634C0B"/>
    <w:rsid w:val="006359C1"/>
    <w:rsid w:val="00640748"/>
    <w:rsid w:val="0064183E"/>
    <w:rsid w:val="00645147"/>
    <w:rsid w:val="006523D2"/>
    <w:rsid w:val="00657561"/>
    <w:rsid w:val="00660172"/>
    <w:rsid w:val="0066244C"/>
    <w:rsid w:val="00662BB7"/>
    <w:rsid w:val="00663C16"/>
    <w:rsid w:val="00665AD6"/>
    <w:rsid w:val="006665F5"/>
    <w:rsid w:val="00667DA4"/>
    <w:rsid w:val="00670287"/>
    <w:rsid w:val="0067416C"/>
    <w:rsid w:val="0067426B"/>
    <w:rsid w:val="00676B84"/>
    <w:rsid w:val="00686A0D"/>
    <w:rsid w:val="006950F8"/>
    <w:rsid w:val="00695C49"/>
    <w:rsid w:val="0069674F"/>
    <w:rsid w:val="006A1058"/>
    <w:rsid w:val="006A3FC0"/>
    <w:rsid w:val="006A4252"/>
    <w:rsid w:val="006A4CC7"/>
    <w:rsid w:val="006A50A9"/>
    <w:rsid w:val="006A7B3B"/>
    <w:rsid w:val="006B3A95"/>
    <w:rsid w:val="006B3F50"/>
    <w:rsid w:val="006B4753"/>
    <w:rsid w:val="006B4862"/>
    <w:rsid w:val="006B7EA9"/>
    <w:rsid w:val="006C3A78"/>
    <w:rsid w:val="006C5DC0"/>
    <w:rsid w:val="006C6A2E"/>
    <w:rsid w:val="006D0D82"/>
    <w:rsid w:val="006D1035"/>
    <w:rsid w:val="006D15E3"/>
    <w:rsid w:val="006D6B7E"/>
    <w:rsid w:val="006E0843"/>
    <w:rsid w:val="006E2D5F"/>
    <w:rsid w:val="006E51FC"/>
    <w:rsid w:val="006F0173"/>
    <w:rsid w:val="006F25F9"/>
    <w:rsid w:val="006F4EF2"/>
    <w:rsid w:val="006F544B"/>
    <w:rsid w:val="00702433"/>
    <w:rsid w:val="00704BA0"/>
    <w:rsid w:val="00705CC1"/>
    <w:rsid w:val="00711CC0"/>
    <w:rsid w:val="00716D83"/>
    <w:rsid w:val="007170DF"/>
    <w:rsid w:val="007230AB"/>
    <w:rsid w:val="00723A0A"/>
    <w:rsid w:val="007247BA"/>
    <w:rsid w:val="00724A18"/>
    <w:rsid w:val="00726938"/>
    <w:rsid w:val="007273D9"/>
    <w:rsid w:val="0074157F"/>
    <w:rsid w:val="00741BE9"/>
    <w:rsid w:val="00744CEF"/>
    <w:rsid w:val="00746EF0"/>
    <w:rsid w:val="00750265"/>
    <w:rsid w:val="007503E3"/>
    <w:rsid w:val="007509B6"/>
    <w:rsid w:val="00750E1D"/>
    <w:rsid w:val="00752BAF"/>
    <w:rsid w:val="00754B5A"/>
    <w:rsid w:val="00756C9F"/>
    <w:rsid w:val="00761195"/>
    <w:rsid w:val="00762791"/>
    <w:rsid w:val="00765D9B"/>
    <w:rsid w:val="007700B0"/>
    <w:rsid w:val="00775243"/>
    <w:rsid w:val="00776F22"/>
    <w:rsid w:val="00777B56"/>
    <w:rsid w:val="0078007E"/>
    <w:rsid w:val="00781AA0"/>
    <w:rsid w:val="00782C1B"/>
    <w:rsid w:val="0078305C"/>
    <w:rsid w:val="007836BE"/>
    <w:rsid w:val="00784298"/>
    <w:rsid w:val="007845D7"/>
    <w:rsid w:val="007852BB"/>
    <w:rsid w:val="007869D4"/>
    <w:rsid w:val="00787DFC"/>
    <w:rsid w:val="0079558A"/>
    <w:rsid w:val="00795EE1"/>
    <w:rsid w:val="007A025A"/>
    <w:rsid w:val="007A031E"/>
    <w:rsid w:val="007A0CC4"/>
    <w:rsid w:val="007A2C74"/>
    <w:rsid w:val="007A4E0E"/>
    <w:rsid w:val="007A5502"/>
    <w:rsid w:val="007A5CA1"/>
    <w:rsid w:val="007A6E3D"/>
    <w:rsid w:val="007A768C"/>
    <w:rsid w:val="007A7820"/>
    <w:rsid w:val="007A7B02"/>
    <w:rsid w:val="007B0ED4"/>
    <w:rsid w:val="007B471B"/>
    <w:rsid w:val="007B580D"/>
    <w:rsid w:val="007B5A09"/>
    <w:rsid w:val="007B5E6D"/>
    <w:rsid w:val="007C09A8"/>
    <w:rsid w:val="007C3DB4"/>
    <w:rsid w:val="007C64FA"/>
    <w:rsid w:val="007D12F3"/>
    <w:rsid w:val="007D2920"/>
    <w:rsid w:val="007D2C92"/>
    <w:rsid w:val="007E1CBA"/>
    <w:rsid w:val="007E396F"/>
    <w:rsid w:val="007E6F9F"/>
    <w:rsid w:val="007E7D74"/>
    <w:rsid w:val="007F0582"/>
    <w:rsid w:val="007F183C"/>
    <w:rsid w:val="007F6053"/>
    <w:rsid w:val="007F719E"/>
    <w:rsid w:val="008002FF"/>
    <w:rsid w:val="00803A9F"/>
    <w:rsid w:val="0080576D"/>
    <w:rsid w:val="00805D96"/>
    <w:rsid w:val="00805E26"/>
    <w:rsid w:val="00805EFE"/>
    <w:rsid w:val="00805FB3"/>
    <w:rsid w:val="008113CE"/>
    <w:rsid w:val="00812F4F"/>
    <w:rsid w:val="00816BB9"/>
    <w:rsid w:val="00817422"/>
    <w:rsid w:val="00823C67"/>
    <w:rsid w:val="0082711C"/>
    <w:rsid w:val="00831BC9"/>
    <w:rsid w:val="008360D5"/>
    <w:rsid w:val="00840B24"/>
    <w:rsid w:val="00841BB4"/>
    <w:rsid w:val="00841F25"/>
    <w:rsid w:val="00842EB1"/>
    <w:rsid w:val="00845E47"/>
    <w:rsid w:val="00846DE5"/>
    <w:rsid w:val="00847EAC"/>
    <w:rsid w:val="00850E86"/>
    <w:rsid w:val="008523A0"/>
    <w:rsid w:val="00856CD2"/>
    <w:rsid w:val="008575CE"/>
    <w:rsid w:val="00862105"/>
    <w:rsid w:val="00862E4B"/>
    <w:rsid w:val="008639DA"/>
    <w:rsid w:val="00865BBD"/>
    <w:rsid w:val="00870916"/>
    <w:rsid w:val="00870F13"/>
    <w:rsid w:val="008744AF"/>
    <w:rsid w:val="00876072"/>
    <w:rsid w:val="00877249"/>
    <w:rsid w:val="008808EC"/>
    <w:rsid w:val="00881100"/>
    <w:rsid w:val="00881D1E"/>
    <w:rsid w:val="00885449"/>
    <w:rsid w:val="00885BE3"/>
    <w:rsid w:val="00890448"/>
    <w:rsid w:val="00891BDA"/>
    <w:rsid w:val="00893F4D"/>
    <w:rsid w:val="008B5ABF"/>
    <w:rsid w:val="008B65D7"/>
    <w:rsid w:val="008B6A7C"/>
    <w:rsid w:val="008B774F"/>
    <w:rsid w:val="008C2715"/>
    <w:rsid w:val="008C2826"/>
    <w:rsid w:val="008C306D"/>
    <w:rsid w:val="008C5F24"/>
    <w:rsid w:val="008D2CD9"/>
    <w:rsid w:val="008D2D39"/>
    <w:rsid w:val="008D476B"/>
    <w:rsid w:val="008D7014"/>
    <w:rsid w:val="008E03D4"/>
    <w:rsid w:val="008E0B68"/>
    <w:rsid w:val="008E20EA"/>
    <w:rsid w:val="008E4363"/>
    <w:rsid w:val="008E6663"/>
    <w:rsid w:val="008E7729"/>
    <w:rsid w:val="008F529A"/>
    <w:rsid w:val="008F68DD"/>
    <w:rsid w:val="008F79DA"/>
    <w:rsid w:val="008F7A94"/>
    <w:rsid w:val="008F7B31"/>
    <w:rsid w:val="00901D90"/>
    <w:rsid w:val="0090665C"/>
    <w:rsid w:val="0091107E"/>
    <w:rsid w:val="00921A5F"/>
    <w:rsid w:val="009238AE"/>
    <w:rsid w:val="00924434"/>
    <w:rsid w:val="009245D9"/>
    <w:rsid w:val="009256CC"/>
    <w:rsid w:val="00927603"/>
    <w:rsid w:val="00927801"/>
    <w:rsid w:val="009321E9"/>
    <w:rsid w:val="0093542B"/>
    <w:rsid w:val="00937ECF"/>
    <w:rsid w:val="009433B6"/>
    <w:rsid w:val="00950386"/>
    <w:rsid w:val="0095148C"/>
    <w:rsid w:val="00954499"/>
    <w:rsid w:val="009631CD"/>
    <w:rsid w:val="00964BF8"/>
    <w:rsid w:val="009675E5"/>
    <w:rsid w:val="00970C35"/>
    <w:rsid w:val="00972315"/>
    <w:rsid w:val="009730B2"/>
    <w:rsid w:val="00973CE8"/>
    <w:rsid w:val="0097426E"/>
    <w:rsid w:val="00982DE8"/>
    <w:rsid w:val="0098392E"/>
    <w:rsid w:val="0098699A"/>
    <w:rsid w:val="009869BF"/>
    <w:rsid w:val="00990446"/>
    <w:rsid w:val="00993AB2"/>
    <w:rsid w:val="009967A5"/>
    <w:rsid w:val="009A11A2"/>
    <w:rsid w:val="009A31C5"/>
    <w:rsid w:val="009A5682"/>
    <w:rsid w:val="009A6A78"/>
    <w:rsid w:val="009B414C"/>
    <w:rsid w:val="009B4CC4"/>
    <w:rsid w:val="009C26E0"/>
    <w:rsid w:val="009C5B7F"/>
    <w:rsid w:val="009C6216"/>
    <w:rsid w:val="009C6AE8"/>
    <w:rsid w:val="009D2237"/>
    <w:rsid w:val="009D3487"/>
    <w:rsid w:val="009D44C8"/>
    <w:rsid w:val="009D4798"/>
    <w:rsid w:val="009D644F"/>
    <w:rsid w:val="009D6928"/>
    <w:rsid w:val="009D7801"/>
    <w:rsid w:val="009D7EDB"/>
    <w:rsid w:val="009E0D03"/>
    <w:rsid w:val="009E2376"/>
    <w:rsid w:val="009E451B"/>
    <w:rsid w:val="009E4958"/>
    <w:rsid w:val="009E6FEE"/>
    <w:rsid w:val="009F07B0"/>
    <w:rsid w:val="009F1006"/>
    <w:rsid w:val="009F4830"/>
    <w:rsid w:val="009F484D"/>
    <w:rsid w:val="00A0209C"/>
    <w:rsid w:val="00A116FA"/>
    <w:rsid w:val="00A127AF"/>
    <w:rsid w:val="00A12D1B"/>
    <w:rsid w:val="00A205D1"/>
    <w:rsid w:val="00A212B4"/>
    <w:rsid w:val="00A25D09"/>
    <w:rsid w:val="00A30B66"/>
    <w:rsid w:val="00A31967"/>
    <w:rsid w:val="00A31EFA"/>
    <w:rsid w:val="00A46174"/>
    <w:rsid w:val="00A54A58"/>
    <w:rsid w:val="00A55E51"/>
    <w:rsid w:val="00A57279"/>
    <w:rsid w:val="00A601FA"/>
    <w:rsid w:val="00A61D78"/>
    <w:rsid w:val="00A6291F"/>
    <w:rsid w:val="00A63E9C"/>
    <w:rsid w:val="00A73FB0"/>
    <w:rsid w:val="00A75393"/>
    <w:rsid w:val="00A76E62"/>
    <w:rsid w:val="00A77309"/>
    <w:rsid w:val="00A81EB7"/>
    <w:rsid w:val="00A84354"/>
    <w:rsid w:val="00A85614"/>
    <w:rsid w:val="00A90422"/>
    <w:rsid w:val="00A92233"/>
    <w:rsid w:val="00A9294A"/>
    <w:rsid w:val="00A97D57"/>
    <w:rsid w:val="00AA0852"/>
    <w:rsid w:val="00AA2ACD"/>
    <w:rsid w:val="00AA45D7"/>
    <w:rsid w:val="00AA5410"/>
    <w:rsid w:val="00AA5C52"/>
    <w:rsid w:val="00AB0729"/>
    <w:rsid w:val="00AB2071"/>
    <w:rsid w:val="00AC06EE"/>
    <w:rsid w:val="00AC1371"/>
    <w:rsid w:val="00AC14AF"/>
    <w:rsid w:val="00AC1B88"/>
    <w:rsid w:val="00AC6025"/>
    <w:rsid w:val="00AC7DD7"/>
    <w:rsid w:val="00AD0A53"/>
    <w:rsid w:val="00AD0ED1"/>
    <w:rsid w:val="00AD155E"/>
    <w:rsid w:val="00AD3726"/>
    <w:rsid w:val="00AD4933"/>
    <w:rsid w:val="00AD4C81"/>
    <w:rsid w:val="00AD77F4"/>
    <w:rsid w:val="00AE17C5"/>
    <w:rsid w:val="00AE6BA7"/>
    <w:rsid w:val="00AF2417"/>
    <w:rsid w:val="00AF38B2"/>
    <w:rsid w:val="00AF5070"/>
    <w:rsid w:val="00AF6C3A"/>
    <w:rsid w:val="00B031BF"/>
    <w:rsid w:val="00B04604"/>
    <w:rsid w:val="00B05786"/>
    <w:rsid w:val="00B05902"/>
    <w:rsid w:val="00B104A9"/>
    <w:rsid w:val="00B106DB"/>
    <w:rsid w:val="00B10B84"/>
    <w:rsid w:val="00B11CF4"/>
    <w:rsid w:val="00B1227A"/>
    <w:rsid w:val="00B1505D"/>
    <w:rsid w:val="00B17FD5"/>
    <w:rsid w:val="00B202BE"/>
    <w:rsid w:val="00B20D38"/>
    <w:rsid w:val="00B2205C"/>
    <w:rsid w:val="00B2311D"/>
    <w:rsid w:val="00B2676B"/>
    <w:rsid w:val="00B30FF7"/>
    <w:rsid w:val="00B3561C"/>
    <w:rsid w:val="00B36AB5"/>
    <w:rsid w:val="00B42603"/>
    <w:rsid w:val="00B44661"/>
    <w:rsid w:val="00B44A4F"/>
    <w:rsid w:val="00B523AE"/>
    <w:rsid w:val="00B53D15"/>
    <w:rsid w:val="00B56275"/>
    <w:rsid w:val="00B56B95"/>
    <w:rsid w:val="00B57F0E"/>
    <w:rsid w:val="00B64937"/>
    <w:rsid w:val="00B71622"/>
    <w:rsid w:val="00B71DA2"/>
    <w:rsid w:val="00B7320C"/>
    <w:rsid w:val="00B770BF"/>
    <w:rsid w:val="00B770EE"/>
    <w:rsid w:val="00B7728D"/>
    <w:rsid w:val="00B80665"/>
    <w:rsid w:val="00B82215"/>
    <w:rsid w:val="00B85405"/>
    <w:rsid w:val="00B86ADA"/>
    <w:rsid w:val="00B86E7B"/>
    <w:rsid w:val="00B91C7C"/>
    <w:rsid w:val="00B93D06"/>
    <w:rsid w:val="00B94F13"/>
    <w:rsid w:val="00B954EE"/>
    <w:rsid w:val="00BA04AE"/>
    <w:rsid w:val="00BA27EC"/>
    <w:rsid w:val="00BA577E"/>
    <w:rsid w:val="00BB2132"/>
    <w:rsid w:val="00BC04E8"/>
    <w:rsid w:val="00BC08C1"/>
    <w:rsid w:val="00BC1132"/>
    <w:rsid w:val="00BC5136"/>
    <w:rsid w:val="00BC5A03"/>
    <w:rsid w:val="00BD34B4"/>
    <w:rsid w:val="00BE53E8"/>
    <w:rsid w:val="00BF029A"/>
    <w:rsid w:val="00BF277A"/>
    <w:rsid w:val="00BF6444"/>
    <w:rsid w:val="00BF7642"/>
    <w:rsid w:val="00C069FF"/>
    <w:rsid w:val="00C10CE7"/>
    <w:rsid w:val="00C123C7"/>
    <w:rsid w:val="00C1252A"/>
    <w:rsid w:val="00C21761"/>
    <w:rsid w:val="00C24D34"/>
    <w:rsid w:val="00C24FF4"/>
    <w:rsid w:val="00C275D3"/>
    <w:rsid w:val="00C309AF"/>
    <w:rsid w:val="00C3254B"/>
    <w:rsid w:val="00C347EF"/>
    <w:rsid w:val="00C36E2C"/>
    <w:rsid w:val="00C37AE6"/>
    <w:rsid w:val="00C40EB2"/>
    <w:rsid w:val="00C4100D"/>
    <w:rsid w:val="00C42497"/>
    <w:rsid w:val="00C43AA3"/>
    <w:rsid w:val="00C4660A"/>
    <w:rsid w:val="00C5004B"/>
    <w:rsid w:val="00C52EFB"/>
    <w:rsid w:val="00C5562C"/>
    <w:rsid w:val="00C5766C"/>
    <w:rsid w:val="00C61CB5"/>
    <w:rsid w:val="00C6472E"/>
    <w:rsid w:val="00C75659"/>
    <w:rsid w:val="00C75BB1"/>
    <w:rsid w:val="00C7683D"/>
    <w:rsid w:val="00C836A9"/>
    <w:rsid w:val="00C84CD4"/>
    <w:rsid w:val="00C924A1"/>
    <w:rsid w:val="00C967FF"/>
    <w:rsid w:val="00CA5A9C"/>
    <w:rsid w:val="00CA5CD5"/>
    <w:rsid w:val="00CB08A1"/>
    <w:rsid w:val="00CB09A4"/>
    <w:rsid w:val="00CB21B8"/>
    <w:rsid w:val="00CB480D"/>
    <w:rsid w:val="00CB509B"/>
    <w:rsid w:val="00CC2076"/>
    <w:rsid w:val="00CC3D21"/>
    <w:rsid w:val="00CC4B66"/>
    <w:rsid w:val="00CC7418"/>
    <w:rsid w:val="00CD021C"/>
    <w:rsid w:val="00CD1E59"/>
    <w:rsid w:val="00CD4492"/>
    <w:rsid w:val="00CD55BF"/>
    <w:rsid w:val="00CD59AA"/>
    <w:rsid w:val="00CD7FF8"/>
    <w:rsid w:val="00CE07F7"/>
    <w:rsid w:val="00CE1366"/>
    <w:rsid w:val="00CE702C"/>
    <w:rsid w:val="00CF117F"/>
    <w:rsid w:val="00CF527B"/>
    <w:rsid w:val="00D0526D"/>
    <w:rsid w:val="00D069D4"/>
    <w:rsid w:val="00D1050B"/>
    <w:rsid w:val="00D12155"/>
    <w:rsid w:val="00D17C58"/>
    <w:rsid w:val="00D17CC9"/>
    <w:rsid w:val="00D2025A"/>
    <w:rsid w:val="00D2065B"/>
    <w:rsid w:val="00D21225"/>
    <w:rsid w:val="00D232C1"/>
    <w:rsid w:val="00D25B72"/>
    <w:rsid w:val="00D271C3"/>
    <w:rsid w:val="00D274C4"/>
    <w:rsid w:val="00D31788"/>
    <w:rsid w:val="00D31F2E"/>
    <w:rsid w:val="00D320BC"/>
    <w:rsid w:val="00D40223"/>
    <w:rsid w:val="00D4123D"/>
    <w:rsid w:val="00D47F4F"/>
    <w:rsid w:val="00D47F9C"/>
    <w:rsid w:val="00D525D9"/>
    <w:rsid w:val="00D55AD4"/>
    <w:rsid w:val="00D563FA"/>
    <w:rsid w:val="00D6529C"/>
    <w:rsid w:val="00D67B53"/>
    <w:rsid w:val="00D7320C"/>
    <w:rsid w:val="00D74C14"/>
    <w:rsid w:val="00D7547A"/>
    <w:rsid w:val="00D758DD"/>
    <w:rsid w:val="00D82A37"/>
    <w:rsid w:val="00D84D77"/>
    <w:rsid w:val="00D8747E"/>
    <w:rsid w:val="00D90640"/>
    <w:rsid w:val="00D9068C"/>
    <w:rsid w:val="00D90755"/>
    <w:rsid w:val="00D90E5D"/>
    <w:rsid w:val="00D92AA2"/>
    <w:rsid w:val="00D942EF"/>
    <w:rsid w:val="00D965AB"/>
    <w:rsid w:val="00DA09C0"/>
    <w:rsid w:val="00DA1A68"/>
    <w:rsid w:val="00DA4BAF"/>
    <w:rsid w:val="00DA53F1"/>
    <w:rsid w:val="00DB034C"/>
    <w:rsid w:val="00DB1C2B"/>
    <w:rsid w:val="00DB255C"/>
    <w:rsid w:val="00DB39CB"/>
    <w:rsid w:val="00DB6C9E"/>
    <w:rsid w:val="00DC3A98"/>
    <w:rsid w:val="00DC6CEE"/>
    <w:rsid w:val="00DD0D65"/>
    <w:rsid w:val="00DD3880"/>
    <w:rsid w:val="00DD5032"/>
    <w:rsid w:val="00DD6569"/>
    <w:rsid w:val="00DD677E"/>
    <w:rsid w:val="00DD6ABE"/>
    <w:rsid w:val="00DD6D69"/>
    <w:rsid w:val="00DF0CDB"/>
    <w:rsid w:val="00DF10BE"/>
    <w:rsid w:val="00DF22F1"/>
    <w:rsid w:val="00DF631A"/>
    <w:rsid w:val="00DF6675"/>
    <w:rsid w:val="00DF745D"/>
    <w:rsid w:val="00DF7FD4"/>
    <w:rsid w:val="00E04AC1"/>
    <w:rsid w:val="00E05A57"/>
    <w:rsid w:val="00E07A62"/>
    <w:rsid w:val="00E1624D"/>
    <w:rsid w:val="00E16CDD"/>
    <w:rsid w:val="00E20020"/>
    <w:rsid w:val="00E2225E"/>
    <w:rsid w:val="00E3077D"/>
    <w:rsid w:val="00E330CB"/>
    <w:rsid w:val="00E33BC1"/>
    <w:rsid w:val="00E36AED"/>
    <w:rsid w:val="00E37589"/>
    <w:rsid w:val="00E40606"/>
    <w:rsid w:val="00E40810"/>
    <w:rsid w:val="00E411DF"/>
    <w:rsid w:val="00E41F27"/>
    <w:rsid w:val="00E4741C"/>
    <w:rsid w:val="00E53103"/>
    <w:rsid w:val="00E560D5"/>
    <w:rsid w:val="00E60DC7"/>
    <w:rsid w:val="00E611BB"/>
    <w:rsid w:val="00E616F8"/>
    <w:rsid w:val="00E6250E"/>
    <w:rsid w:val="00E62C5A"/>
    <w:rsid w:val="00E64169"/>
    <w:rsid w:val="00E674AE"/>
    <w:rsid w:val="00E773DD"/>
    <w:rsid w:val="00E83413"/>
    <w:rsid w:val="00E869ED"/>
    <w:rsid w:val="00E90ECD"/>
    <w:rsid w:val="00E97240"/>
    <w:rsid w:val="00E97F81"/>
    <w:rsid w:val="00EA0476"/>
    <w:rsid w:val="00EA04DD"/>
    <w:rsid w:val="00EA1EEA"/>
    <w:rsid w:val="00EA3B17"/>
    <w:rsid w:val="00EA4037"/>
    <w:rsid w:val="00EA45A1"/>
    <w:rsid w:val="00EA5D46"/>
    <w:rsid w:val="00EA6251"/>
    <w:rsid w:val="00EB6E0F"/>
    <w:rsid w:val="00EB79EE"/>
    <w:rsid w:val="00EB7D91"/>
    <w:rsid w:val="00EC0583"/>
    <w:rsid w:val="00EC09B1"/>
    <w:rsid w:val="00EC2C86"/>
    <w:rsid w:val="00EC327D"/>
    <w:rsid w:val="00EC4521"/>
    <w:rsid w:val="00EC5B51"/>
    <w:rsid w:val="00EC6021"/>
    <w:rsid w:val="00ED24D1"/>
    <w:rsid w:val="00ED6B17"/>
    <w:rsid w:val="00ED7D9F"/>
    <w:rsid w:val="00EE0BF8"/>
    <w:rsid w:val="00EE0C2C"/>
    <w:rsid w:val="00EE145C"/>
    <w:rsid w:val="00EE4F7A"/>
    <w:rsid w:val="00EF0196"/>
    <w:rsid w:val="00EF076D"/>
    <w:rsid w:val="00EF1408"/>
    <w:rsid w:val="00EF38B4"/>
    <w:rsid w:val="00EF5D29"/>
    <w:rsid w:val="00EF64D8"/>
    <w:rsid w:val="00EF69D6"/>
    <w:rsid w:val="00EF785D"/>
    <w:rsid w:val="00EF7E87"/>
    <w:rsid w:val="00F00F5C"/>
    <w:rsid w:val="00F03CB3"/>
    <w:rsid w:val="00F03DFC"/>
    <w:rsid w:val="00F04594"/>
    <w:rsid w:val="00F04767"/>
    <w:rsid w:val="00F04A40"/>
    <w:rsid w:val="00F061D8"/>
    <w:rsid w:val="00F128C3"/>
    <w:rsid w:val="00F14925"/>
    <w:rsid w:val="00F171AB"/>
    <w:rsid w:val="00F17B14"/>
    <w:rsid w:val="00F17C99"/>
    <w:rsid w:val="00F20413"/>
    <w:rsid w:val="00F21470"/>
    <w:rsid w:val="00F2249C"/>
    <w:rsid w:val="00F25696"/>
    <w:rsid w:val="00F25C99"/>
    <w:rsid w:val="00F25DDD"/>
    <w:rsid w:val="00F31C0C"/>
    <w:rsid w:val="00F36E05"/>
    <w:rsid w:val="00F46BD3"/>
    <w:rsid w:val="00F47526"/>
    <w:rsid w:val="00F508A9"/>
    <w:rsid w:val="00F51FEF"/>
    <w:rsid w:val="00F529B1"/>
    <w:rsid w:val="00F53967"/>
    <w:rsid w:val="00F575D5"/>
    <w:rsid w:val="00F61D4B"/>
    <w:rsid w:val="00F61E1D"/>
    <w:rsid w:val="00F722AE"/>
    <w:rsid w:val="00F73A5D"/>
    <w:rsid w:val="00F74188"/>
    <w:rsid w:val="00F7456C"/>
    <w:rsid w:val="00F8398C"/>
    <w:rsid w:val="00F85218"/>
    <w:rsid w:val="00F86BFE"/>
    <w:rsid w:val="00F96A37"/>
    <w:rsid w:val="00F97F87"/>
    <w:rsid w:val="00FA2361"/>
    <w:rsid w:val="00FA2742"/>
    <w:rsid w:val="00FA3B5E"/>
    <w:rsid w:val="00FB1353"/>
    <w:rsid w:val="00FB15D1"/>
    <w:rsid w:val="00FB45E9"/>
    <w:rsid w:val="00FB6EE4"/>
    <w:rsid w:val="00FC030C"/>
    <w:rsid w:val="00FC25EA"/>
    <w:rsid w:val="00FC40D0"/>
    <w:rsid w:val="00FC5751"/>
    <w:rsid w:val="00FD0DE4"/>
    <w:rsid w:val="00FD118B"/>
    <w:rsid w:val="00FD23D5"/>
    <w:rsid w:val="00FD2B0F"/>
    <w:rsid w:val="00FD3E3F"/>
    <w:rsid w:val="00FD4661"/>
    <w:rsid w:val="00FD5560"/>
    <w:rsid w:val="00FD5D56"/>
    <w:rsid w:val="00FE0A24"/>
    <w:rsid w:val="00FE6467"/>
    <w:rsid w:val="00FF0146"/>
    <w:rsid w:val="00FF16A3"/>
    <w:rsid w:val="00FF26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7BBB3"/>
  <w15:chartTrackingRefBased/>
  <w15:docId w15:val="{7923DF2F-1A78-314C-BF87-2FBB575AB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4E7B"/>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14E7B"/>
  </w:style>
  <w:style w:type="paragraph" w:customStyle="1" w:styleId="EndNoteBibliographyTitle">
    <w:name w:val="EndNote Bibliography Title"/>
    <w:basedOn w:val="a"/>
    <w:link w:val="EndNoteBibliographyTitle0"/>
    <w:rsid w:val="002B663E"/>
    <w:pPr>
      <w:jc w:val="center"/>
    </w:pPr>
  </w:style>
  <w:style w:type="character" w:customStyle="1" w:styleId="EndNoteBibliographyTitle0">
    <w:name w:val="EndNote Bibliography Title 字符"/>
    <w:basedOn w:val="a0"/>
    <w:link w:val="EndNoteBibliographyTitle"/>
    <w:rsid w:val="002B663E"/>
    <w:rPr>
      <w:rFonts w:ascii="宋体" w:eastAsia="宋体" w:hAnsi="宋体" w:cs="宋体"/>
      <w:kern w:val="0"/>
      <w:sz w:val="24"/>
    </w:rPr>
  </w:style>
  <w:style w:type="paragraph" w:customStyle="1" w:styleId="EndNoteBibliography">
    <w:name w:val="EndNote Bibliography"/>
    <w:basedOn w:val="a"/>
    <w:link w:val="EndNoteBibliography0"/>
    <w:rsid w:val="002B663E"/>
  </w:style>
  <w:style w:type="character" w:customStyle="1" w:styleId="EndNoteBibliography0">
    <w:name w:val="EndNote Bibliography 字符"/>
    <w:basedOn w:val="a0"/>
    <w:link w:val="EndNoteBibliography"/>
    <w:rsid w:val="002B663E"/>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孟 璐</dc:creator>
  <cp:keywords/>
  <dc:description/>
  <cp:lastModifiedBy>office</cp:lastModifiedBy>
  <cp:revision>5</cp:revision>
  <dcterms:created xsi:type="dcterms:W3CDTF">2022-02-23T13:17:00Z</dcterms:created>
  <dcterms:modified xsi:type="dcterms:W3CDTF">2022-08-09T09:45:00Z</dcterms:modified>
</cp:coreProperties>
</file>